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90672" w14:textId="2BC8E263" w:rsidR="00EB7AD0" w:rsidRDefault="00EB7AD0" w:rsidP="00EB7AD0">
      <w:pPr>
        <w:spacing w:line="480" w:lineRule="exact"/>
        <w:rPr>
          <w:rFonts w:ascii="Times New Roman" w:hAnsi="Times New Roman" w:cs="Times New Roman"/>
          <w:b/>
          <w:bCs/>
          <w:sz w:val="24"/>
        </w:rPr>
      </w:pPr>
      <w:bookmarkStart w:id="0" w:name="OLE_LINK82"/>
      <w:bookmarkStart w:id="1" w:name="OLE_LINK83"/>
      <w:r w:rsidRPr="007A168E">
        <w:rPr>
          <w:rFonts w:ascii="Times New Roman" w:hAnsi="Times New Roman" w:cs="Times New Roman"/>
          <w:b/>
          <w:bCs/>
          <w:sz w:val="24"/>
        </w:rPr>
        <w:t>Supplementa</w:t>
      </w:r>
      <w:r>
        <w:rPr>
          <w:rFonts w:ascii="Times New Roman" w:hAnsi="Times New Roman" w:cs="Times New Roman" w:hint="eastAsia"/>
          <w:b/>
          <w:bCs/>
          <w:sz w:val="24"/>
        </w:rPr>
        <w:t>r</w:t>
      </w:r>
      <w:r>
        <w:rPr>
          <w:rFonts w:ascii="Times New Roman" w:hAnsi="Times New Roman" w:cs="Times New Roman"/>
          <w:b/>
          <w:bCs/>
          <w:sz w:val="24"/>
        </w:rPr>
        <w:t>y M</w:t>
      </w:r>
      <w:r>
        <w:rPr>
          <w:rFonts w:ascii="Times New Roman" w:hAnsi="Times New Roman" w:cs="Times New Roman" w:hint="eastAsia"/>
          <w:b/>
          <w:bCs/>
          <w:sz w:val="24"/>
        </w:rPr>
        <w:t>aterials</w:t>
      </w:r>
      <w:r>
        <w:rPr>
          <w:rFonts w:ascii="Times New Roman" w:hAnsi="Times New Roman" w:cs="Times New Roman"/>
          <w:b/>
          <w:bCs/>
          <w:sz w:val="24"/>
        </w:rPr>
        <w:t xml:space="preserve"> </w:t>
      </w:r>
      <w:r>
        <w:rPr>
          <w:rFonts w:ascii="Times New Roman" w:hAnsi="Times New Roman" w:cs="Times New Roman" w:hint="eastAsia"/>
          <w:b/>
          <w:bCs/>
          <w:sz w:val="24"/>
        </w:rPr>
        <w:t>and</w:t>
      </w:r>
      <w:r>
        <w:rPr>
          <w:rFonts w:ascii="Times New Roman" w:hAnsi="Times New Roman" w:cs="Times New Roman"/>
          <w:b/>
          <w:bCs/>
          <w:sz w:val="24"/>
        </w:rPr>
        <w:t xml:space="preserve"> Methods</w:t>
      </w:r>
    </w:p>
    <w:p w14:paraId="01DD04BB" w14:textId="77777777" w:rsidR="003A1A5F" w:rsidRDefault="003A1A5F" w:rsidP="00EB7AD0">
      <w:pPr>
        <w:spacing w:line="480" w:lineRule="exact"/>
        <w:rPr>
          <w:rFonts w:ascii="Times New Roman" w:hAnsi="Times New Roman" w:cs="Times New Roman"/>
          <w:b/>
          <w:bCs/>
          <w:sz w:val="24"/>
        </w:rPr>
      </w:pPr>
    </w:p>
    <w:p w14:paraId="77492FC2" w14:textId="5EF8979B" w:rsidR="00EB7AD0" w:rsidRPr="00690D61" w:rsidRDefault="00EB7AD0" w:rsidP="00EB7AD0">
      <w:pPr>
        <w:spacing w:line="480" w:lineRule="exact"/>
        <w:rPr>
          <w:rFonts w:ascii="Times New Roman" w:hAnsi="Times New Roman" w:cs="Times New Roman"/>
          <w:b/>
          <w:bCs/>
          <w:sz w:val="24"/>
        </w:rPr>
      </w:pPr>
      <w:r w:rsidRPr="00690D61">
        <w:rPr>
          <w:rFonts w:ascii="Times New Roman" w:hAnsi="Times New Roman" w:cs="Times New Roman"/>
          <w:b/>
          <w:bCs/>
          <w:sz w:val="24"/>
        </w:rPr>
        <w:t>Plasmid construction</w:t>
      </w:r>
    </w:p>
    <w:p w14:paraId="4DBA1857" w14:textId="77777777" w:rsidR="00EB7AD0" w:rsidRPr="00690D61"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The shRNAs against human</w:t>
      </w:r>
      <w:r w:rsidRPr="00690D61">
        <w:rPr>
          <w:rFonts w:ascii="Times New Roman" w:hAnsi="Times New Roman" w:cs="Times New Roman" w:hint="eastAsia"/>
          <w:sz w:val="24"/>
        </w:rPr>
        <w:t xml:space="preserve"> </w:t>
      </w:r>
      <w:r w:rsidRPr="00690D61">
        <w:rPr>
          <w:rFonts w:ascii="Times New Roman" w:hAnsi="Times New Roman" w:cs="Times New Roman"/>
          <w:i/>
          <w:iCs/>
          <w:sz w:val="24"/>
        </w:rPr>
        <w:t>GNA13</w:t>
      </w:r>
      <w:r w:rsidRPr="00690D61">
        <w:rPr>
          <w:rFonts w:ascii="Times New Roman" w:hAnsi="Times New Roman" w:cs="Times New Roman"/>
          <w:sz w:val="24"/>
        </w:rPr>
        <w:t xml:space="preserve"> were ordered from Gene Pharma Corporation (Shanghai, China). DNA encoding the </w:t>
      </w:r>
      <w:r w:rsidRPr="00690D61">
        <w:rPr>
          <w:rFonts w:ascii="Times New Roman" w:hAnsi="Times New Roman" w:cs="Times New Roman"/>
          <w:i/>
          <w:iCs/>
          <w:sz w:val="24"/>
        </w:rPr>
        <w:t xml:space="preserve">GNA13 or </w:t>
      </w:r>
      <w:r w:rsidRPr="00690D61">
        <w:rPr>
          <w:rFonts w:ascii="Times New Roman" w:hAnsi="Times New Roman" w:cs="Times New Roman"/>
          <w:sz w:val="24"/>
        </w:rPr>
        <w:t>scrambled</w:t>
      </w:r>
      <w:r w:rsidRPr="00690D61">
        <w:rPr>
          <w:rFonts w:ascii="Times New Roman" w:hAnsi="Times New Roman" w:cs="Times New Roman"/>
          <w:i/>
          <w:iCs/>
          <w:sz w:val="24"/>
        </w:rPr>
        <w:t xml:space="preserve"> </w:t>
      </w:r>
      <w:r w:rsidRPr="00690D61">
        <w:rPr>
          <w:rFonts w:ascii="Times New Roman" w:hAnsi="Times New Roman" w:cs="Times New Roman"/>
          <w:sz w:val="24"/>
        </w:rPr>
        <w:t xml:space="preserve">shRNA were cloned into pLKO.1 (Addgene #10878).  </w:t>
      </w:r>
    </w:p>
    <w:p w14:paraId="7744ACFA" w14:textId="77777777" w:rsidR="00EB7AD0" w:rsidRPr="00690D61" w:rsidRDefault="00EB7AD0" w:rsidP="00EB7AD0">
      <w:pPr>
        <w:spacing w:line="480" w:lineRule="exact"/>
        <w:jc w:val="left"/>
        <w:rPr>
          <w:rFonts w:ascii="Times New Roman" w:hAnsi="Times New Roman" w:cs="Times New Roman"/>
          <w:sz w:val="24"/>
        </w:rPr>
      </w:pPr>
      <w:r w:rsidRPr="00690D61">
        <w:rPr>
          <w:rFonts w:ascii="Times New Roman" w:hAnsi="Times New Roman" w:cs="Times New Roman"/>
          <w:sz w:val="24"/>
        </w:rPr>
        <w:t>Scrambled sequence: TTCTCCGAACGTGTCACGTTTCTCGAGAAACGTGACACGTTCGGAGAA</w:t>
      </w:r>
    </w:p>
    <w:p w14:paraId="20ACD7D3" w14:textId="77777777" w:rsidR="00EB7AD0" w:rsidRPr="00690D61"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shGNA13-600: GGCATCCATGAATACGAC</w:t>
      </w:r>
    </w:p>
    <w:p w14:paraId="21E08DCD" w14:textId="77777777" w:rsidR="00EB7AD0" w:rsidRPr="00690D61"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shGNA13-UTR: TAGCAGTTTACAACCAGAA</w:t>
      </w:r>
    </w:p>
    <w:p w14:paraId="3EACA446" w14:textId="77777777" w:rsidR="00EB7AD0" w:rsidRPr="00690D61"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 xml:space="preserve">The construct expressing shRNA-resistant </w:t>
      </w:r>
      <w:r w:rsidRPr="00690D61">
        <w:rPr>
          <w:rFonts w:ascii="Times New Roman" w:hAnsi="Times New Roman" w:cs="Times New Roman"/>
          <w:i/>
          <w:iCs/>
          <w:sz w:val="24"/>
        </w:rPr>
        <w:t>GFP-HA-GNA13</w:t>
      </w:r>
      <w:r w:rsidRPr="00690D61">
        <w:rPr>
          <w:rFonts w:ascii="Times New Roman" w:hAnsi="Times New Roman" w:cs="Times New Roman"/>
          <w:sz w:val="24"/>
        </w:rPr>
        <w:t xml:space="preserve"> was cloned into a mammalian expression vector LentiCas9-Blast (Addgene #52962), in which the sequence of Cas9 was </w:t>
      </w:r>
      <w:r w:rsidRPr="00690D61">
        <w:rPr>
          <w:rFonts w:ascii="Times New Roman" w:hAnsi="Times New Roman" w:cs="Times New Roman" w:hint="eastAsia"/>
          <w:sz w:val="24"/>
        </w:rPr>
        <w:t>removed</w:t>
      </w:r>
      <w:r w:rsidRPr="00690D61">
        <w:rPr>
          <w:rFonts w:ascii="Times New Roman" w:hAnsi="Times New Roman" w:cs="Times New Roman"/>
          <w:sz w:val="24"/>
        </w:rPr>
        <w:t xml:space="preserve"> </w:t>
      </w:r>
      <w:r w:rsidRPr="00690D61">
        <w:rPr>
          <w:rFonts w:ascii="Times New Roman" w:hAnsi="Times New Roman" w:cs="Times New Roman" w:hint="eastAsia"/>
          <w:sz w:val="24"/>
        </w:rPr>
        <w:t>by</w:t>
      </w:r>
      <w:r w:rsidRPr="00690D61">
        <w:rPr>
          <w:rFonts w:ascii="Times New Roman" w:hAnsi="Times New Roman" w:cs="Times New Roman"/>
          <w:sz w:val="24"/>
        </w:rPr>
        <w:t xml:space="preserve"> </w:t>
      </w:r>
      <w:proofErr w:type="spellStart"/>
      <w:r w:rsidRPr="00690D61">
        <w:rPr>
          <w:rFonts w:ascii="Times New Roman" w:hAnsi="Times New Roman" w:cs="Times New Roman"/>
          <w:sz w:val="24"/>
        </w:rPr>
        <w:t>BamHI</w:t>
      </w:r>
      <w:proofErr w:type="spellEnd"/>
      <w:r w:rsidRPr="00690D61">
        <w:rPr>
          <w:rFonts w:ascii="Times New Roman" w:hAnsi="Times New Roman" w:cs="Times New Roman"/>
          <w:sz w:val="24"/>
        </w:rPr>
        <w:t xml:space="preserve"> and </w:t>
      </w:r>
      <w:proofErr w:type="spellStart"/>
      <w:r w:rsidRPr="00690D61">
        <w:rPr>
          <w:rFonts w:ascii="Times New Roman" w:hAnsi="Times New Roman" w:cs="Times New Roman"/>
          <w:sz w:val="24"/>
        </w:rPr>
        <w:t>XbaI</w:t>
      </w:r>
      <w:proofErr w:type="spellEnd"/>
      <w:r w:rsidRPr="00690D61">
        <w:rPr>
          <w:rFonts w:ascii="Times New Roman" w:hAnsi="Times New Roman" w:cs="Times New Roman"/>
          <w:sz w:val="24"/>
        </w:rPr>
        <w:t xml:space="preserve"> restriction sites. The GNA13</w:t>
      </w:r>
      <w:r w:rsidRPr="00690D61">
        <w:rPr>
          <w:rFonts w:ascii="Times New Roman" w:hAnsi="Times New Roman" w:cs="Times New Roman"/>
          <w:sz w:val="24"/>
          <w:vertAlign w:val="superscript"/>
        </w:rPr>
        <w:t>C14S</w:t>
      </w:r>
      <w:r w:rsidRPr="00690D61">
        <w:rPr>
          <w:rFonts w:ascii="Times New Roman" w:hAnsi="Times New Roman" w:cs="Times New Roman"/>
          <w:sz w:val="24"/>
        </w:rPr>
        <w:t>, GNA13</w:t>
      </w:r>
      <w:r w:rsidRPr="00690D61">
        <w:rPr>
          <w:rFonts w:ascii="Times New Roman" w:hAnsi="Times New Roman" w:cs="Times New Roman"/>
          <w:sz w:val="24"/>
          <w:vertAlign w:val="superscript"/>
        </w:rPr>
        <w:t>C18S</w:t>
      </w:r>
      <w:r w:rsidRPr="00690D61">
        <w:rPr>
          <w:rFonts w:ascii="Times New Roman" w:hAnsi="Times New Roman" w:cs="Times New Roman"/>
          <w:sz w:val="24"/>
        </w:rPr>
        <w:t>, GNA13</w:t>
      </w:r>
      <w:r w:rsidRPr="00690D61">
        <w:rPr>
          <w:rFonts w:ascii="Times New Roman" w:hAnsi="Times New Roman" w:cs="Times New Roman"/>
          <w:sz w:val="24"/>
          <w:vertAlign w:val="superscript"/>
        </w:rPr>
        <w:t>C14/18S</w:t>
      </w:r>
      <w:r w:rsidRPr="00690D61">
        <w:rPr>
          <w:rFonts w:ascii="Times New Roman" w:hAnsi="Times New Roman" w:cs="Times New Roman"/>
          <w:sz w:val="24"/>
        </w:rPr>
        <w:t xml:space="preserve"> mutants were generated by site-directed mutagenesis using Mut </w:t>
      </w:r>
      <w:proofErr w:type="spellStart"/>
      <w:r w:rsidRPr="00690D61">
        <w:rPr>
          <w:rFonts w:ascii="Times New Roman" w:hAnsi="Times New Roman" w:cs="Times New Roman"/>
          <w:sz w:val="24"/>
        </w:rPr>
        <w:t>Express</w:t>
      </w:r>
      <w:r w:rsidRPr="00690D61">
        <w:rPr>
          <w:rFonts w:ascii="Times New Roman" w:hAnsi="Times New Roman" w:cs="Times New Roman"/>
          <w:sz w:val="24"/>
          <w:vertAlign w:val="superscript"/>
        </w:rPr>
        <w:t>®</w:t>
      </w:r>
      <w:r w:rsidRPr="00690D61">
        <w:rPr>
          <w:rFonts w:ascii="Times New Roman" w:hAnsi="Times New Roman" w:cs="Times New Roman"/>
          <w:sz w:val="24"/>
        </w:rPr>
        <w:t>II</w:t>
      </w:r>
      <w:proofErr w:type="spellEnd"/>
      <w:r w:rsidRPr="00690D61">
        <w:rPr>
          <w:rFonts w:ascii="Times New Roman" w:hAnsi="Times New Roman" w:cs="Times New Roman"/>
          <w:sz w:val="24"/>
        </w:rPr>
        <w:t xml:space="preserve"> Fast Mutagenesis Kit V2 (</w:t>
      </w:r>
      <w:proofErr w:type="spellStart"/>
      <w:r w:rsidRPr="00690D61">
        <w:rPr>
          <w:rFonts w:ascii="Times New Roman" w:hAnsi="Times New Roman" w:cs="Times New Roman"/>
          <w:sz w:val="24"/>
        </w:rPr>
        <w:t>Vazyme</w:t>
      </w:r>
      <w:proofErr w:type="spellEnd"/>
      <w:r w:rsidRPr="00690D61">
        <w:rPr>
          <w:rFonts w:ascii="Times New Roman" w:hAnsi="Times New Roman" w:cs="Times New Roman"/>
          <w:sz w:val="24"/>
        </w:rPr>
        <w:t>,</w:t>
      </w:r>
      <w:r w:rsidRPr="00690D61">
        <w:rPr>
          <w:rFonts w:ascii="Times New Roman" w:hAnsi="Times New Roman" w:cs="Times New Roman" w:hint="eastAsia"/>
          <w:sz w:val="24"/>
        </w:rPr>
        <w:t xml:space="preserve"> </w:t>
      </w:r>
      <w:r w:rsidRPr="00690D61">
        <w:rPr>
          <w:rFonts w:ascii="Times New Roman" w:hAnsi="Times New Roman" w:cs="Times New Roman"/>
          <w:sz w:val="24"/>
        </w:rPr>
        <w:t>N</w:t>
      </w:r>
      <w:r w:rsidRPr="00690D61">
        <w:rPr>
          <w:rFonts w:ascii="Times New Roman" w:hAnsi="Times New Roman" w:cs="Times New Roman" w:hint="eastAsia"/>
          <w:sz w:val="24"/>
        </w:rPr>
        <w:t>an</w:t>
      </w:r>
      <w:r w:rsidRPr="00690D61">
        <w:rPr>
          <w:rFonts w:ascii="Times New Roman" w:hAnsi="Times New Roman" w:cs="Times New Roman"/>
          <w:sz w:val="24"/>
        </w:rPr>
        <w:t>jing</w:t>
      </w:r>
      <w:r w:rsidRPr="00690D61">
        <w:rPr>
          <w:rFonts w:ascii="Times New Roman" w:hAnsi="Times New Roman" w:cs="Times New Roman" w:hint="eastAsia"/>
          <w:sz w:val="24"/>
        </w:rPr>
        <w:t>,</w:t>
      </w:r>
      <w:r w:rsidRPr="00690D61">
        <w:rPr>
          <w:rFonts w:ascii="Times New Roman" w:hAnsi="Times New Roman" w:cs="Times New Roman"/>
          <w:sz w:val="24"/>
        </w:rPr>
        <w:t xml:space="preserve"> C</w:t>
      </w:r>
      <w:r w:rsidRPr="00690D61">
        <w:rPr>
          <w:rFonts w:ascii="Times New Roman" w:hAnsi="Times New Roman" w:cs="Times New Roman" w:hint="eastAsia"/>
          <w:sz w:val="24"/>
        </w:rPr>
        <w:t>hina</w:t>
      </w:r>
      <w:r w:rsidRPr="00690D61">
        <w:rPr>
          <w:rFonts w:ascii="Times New Roman" w:hAnsi="Times New Roman" w:cs="Times New Roman"/>
          <w:sz w:val="24"/>
        </w:rPr>
        <w:t xml:space="preserve">) per manufacturer’s instruction. All constructs were verified by Sanger sequencing via </w:t>
      </w:r>
      <w:proofErr w:type="spellStart"/>
      <w:r w:rsidRPr="00690D61">
        <w:rPr>
          <w:rFonts w:ascii="Times New Roman" w:hAnsi="Times New Roman" w:cs="Times New Roman"/>
          <w:sz w:val="24"/>
        </w:rPr>
        <w:t>Sunnybio</w:t>
      </w:r>
      <w:proofErr w:type="spellEnd"/>
      <w:r w:rsidRPr="00690D61">
        <w:rPr>
          <w:rFonts w:ascii="Times New Roman" w:hAnsi="Times New Roman" w:cs="Times New Roman"/>
          <w:sz w:val="24"/>
        </w:rPr>
        <w:t xml:space="preserve"> (Shanghai, China). </w:t>
      </w:r>
    </w:p>
    <w:p w14:paraId="0026F11E" w14:textId="77777777" w:rsidR="00EB7AD0" w:rsidRPr="00690D61" w:rsidRDefault="00EB7AD0" w:rsidP="00EB7AD0">
      <w:pPr>
        <w:spacing w:line="480" w:lineRule="exact"/>
        <w:rPr>
          <w:rFonts w:ascii="Times New Roman" w:hAnsi="Times New Roman" w:cs="Times New Roman"/>
          <w:sz w:val="24"/>
        </w:rPr>
      </w:pPr>
    </w:p>
    <w:p w14:paraId="70FCBDA6" w14:textId="77777777" w:rsidR="00EB7AD0" w:rsidRPr="00690D61" w:rsidRDefault="00EB7AD0" w:rsidP="00EB7AD0">
      <w:pPr>
        <w:spacing w:line="480" w:lineRule="exact"/>
        <w:rPr>
          <w:rFonts w:ascii="Times New Roman" w:hAnsi="Times New Roman" w:cs="Times New Roman"/>
          <w:b/>
          <w:bCs/>
          <w:sz w:val="24"/>
        </w:rPr>
      </w:pPr>
      <w:r w:rsidRPr="00690D61">
        <w:rPr>
          <w:rFonts w:ascii="Times New Roman" w:hAnsi="Times New Roman" w:cs="Times New Roman"/>
          <w:b/>
          <w:bCs/>
          <w:sz w:val="24"/>
        </w:rPr>
        <w:t>Lentivirus production and transduction</w:t>
      </w:r>
    </w:p>
    <w:p w14:paraId="2B047A86" w14:textId="6B03B483" w:rsidR="00EB7AD0" w:rsidRPr="00690D61"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Lentiviruses were generated following the protocols from Addgene</w:t>
      </w:r>
      <w:r w:rsidRPr="00690D61">
        <w:rPr>
          <w:rFonts w:ascii="Times New Roman" w:hAnsi="Times New Roman" w:cs="Times New Roman"/>
          <w:sz w:val="24"/>
        </w:rPr>
        <w:fldChar w:fldCharType="begin">
          <w:fldData xml:space="preserve">PEVuZE5vdGU+PENpdGU+PEF1dGhvcj5Nb2ZmYXQ8L0F1dGhvcj48WWVhcj4yMDA2PC9ZZWFyPjxS
ZWNOdW0+NDk1PC9SZWNOdW0+PERpc3BsYXlUZXh0PjxzdHlsZSBmYWNlPSJzdXBlcnNjcmlwdCI+
MTwvc3R5bGU+PC9EaXNwbGF5VGV4dD48cmVjb3JkPjxyZWMtbnVtYmVyPjQ5NTwvcmVjLW51bWJl
cj48Zm9yZWlnbi1rZXlzPjxrZXkgYXBwPSJFTiIgZGItaWQ9ImV0cnhzOXB6dWE1OXZ2ZWEyOXR2
cHhmazkwMGFycDJ0cjlyMCIgdGltZXN0YW1wPSIxNTk1NzI2ODUzIj40OTU8L2tleT48a2V5IGFw
cD0iRU5XZWIiIGRiLWlkPSIiPjA8L2tleT48L2ZvcmVpZ24ta2V5cz48cmVmLXR5cGUgbmFtZT0i
Sm91cm5hbCBBcnRpY2xlIj4xNzwvcmVmLXR5cGU+PGNvbnRyaWJ1dG9ycz48YXV0aG9ycz48YXV0
aG9yPk1vZmZhdCwgSi48L2F1dGhvcj48YXV0aG9yPkdydWVuZWJlcmcsIEQuIEEuPC9hdXRob3I+
PGF1dGhvcj5ZYW5nLCBYLjwvYXV0aG9yPjxhdXRob3I+S2ltLCBTLiBZLjwvYXV0aG9yPjxhdXRo
b3I+S2xvZXBmZXIsIEEuIE0uPC9hdXRob3I+PGF1dGhvcj5IaW5rbGUsIEcuPC9hdXRob3I+PGF1
dGhvcj5QaXFhbmksIEIuPC9hdXRob3I+PGF1dGhvcj5FaXNlbmhhdXJlLCBULiBNLjwvYXV0aG9y
PjxhdXRob3I+THVvLCBCLjwvYXV0aG9yPjxhdXRob3I+R3JlbmllciwgSi4gSy48L2F1dGhvcj48
YXV0aG9yPkNhcnBlbnRlciwgQS4gRS48L2F1dGhvcj48YXV0aG9yPkZvbywgUy4gWS48L2F1dGhv
cj48YXV0aG9yPlN0ZXdhcnQsIFMuIEEuPC9hdXRob3I+PGF1dGhvcj5TdG9ja3dlbGwsIEIuIFIu
PC9hdXRob3I+PGF1dGhvcj5IYWNvaGVuLCBOLjwvYXV0aG9yPjxhdXRob3I+SGFobiwgVy4gQy48
L2F1dGhvcj48YXV0aG9yPkxhbmRlciwgRS4gUy48L2F1dGhvcj48YXV0aG9yPlNhYmF0aW5pLCBE
LiBNLjwvYXV0aG9yPjxhdXRob3I+Um9vdCwgRC4gRS48L2F1dGhvcj48L2F1dGhvcnM+PC9jb250
cmlidXRvcnM+PGF1dGgtYWRkcmVzcz5Ccm9hZCBJbnN0aXR1dGUgb2YgTUlUIGFuZCBIYXJ2YXJk
LCBDYW1icmlkZ2UsIE1BIDAyMTM5LCBVU0EuPC9hdXRoLWFkZHJlc3M+PHRpdGxlcz48dGl0bGU+
QSBsZW50aXZpcmFsIFJOQWkgbGlicmFyeSBmb3IgaHVtYW4gYW5kIG1vdXNlIGdlbmVzIGFwcGxp
ZWQgdG8gYW4gYXJyYXllZCB2aXJhbCBoaWdoLWNvbnRlbnQgc2NyZWVuPC90aXRsZT48c2Vjb25k
YXJ5LXRpdGxlPkNlbGw8L3NlY29uZGFyeS10aXRsZT48L3RpdGxlcz48cGVyaW9kaWNhbD48ZnVs
bC10aXRsZT5DZWxsPC9mdWxsLXRpdGxlPjwvcGVyaW9kaWNhbD48cGFnZXM+MTI4My05ODwvcGFn
ZXM+PHZvbHVtZT4xMjQ8L3ZvbHVtZT48bnVtYmVyPjY8L251bWJlcj48ZWRpdGlvbj4yMDA2LzAz
LzI4PC9lZGl0aW9uPjxrZXl3b3Jkcz48a2V5d29yZD5BbmltYWxzPC9rZXl3b3JkPjxrZXl3b3Jk
PkNlbGwgQ3ljbGUgUHJvdGVpbnMvZ2VuZXRpY3MvcGh5c2lvbG9neTwva2V5d29yZD48a2V5d29y
ZD5DZWxscywgQ3VsdHVyZWQ8L2tleXdvcmQ+PGtleXdvcmQ+KkdlbmUgTGlicmFyeTwva2V5d29y
ZD48a2V5d29yZD5HZW5ldGljIEVuZ2luZWVyaW5nLyptZXRob2RzPC9rZXl3b3JkPjxrZXl3b3Jk
PipHZW5ldGljIFZlY3RvcnM8L2tleXdvcmQ+PGtleXdvcmQ+SHVtYW5zPC9rZXl3b3JkPjxrZXl3
b3JkPkxlbnRpdmlydXMvKmdlbmV0aWNzPC9rZXl3b3JkPjxrZXl3b3JkPkxpYnJhcmllczwva2V5
d29yZD48a2V5d29yZD5NaWNlPC9rZXl3b3JkPjxrZXl3b3JkPk1pY3JvYXJyYXkgQW5hbHlzaXM8
L2tleXdvcmQ+PGtleXdvcmQ+Uk5BLCBTbWFsbCBJbnRlcmZlcmluZy8qZ2VuZXRpY3M8L2tleXdv
cmQ+PC9rZXl3b3Jkcz48ZGF0ZXM+PHllYXI+MjAwNjwveWVhcj48cHViLWRhdGVzPjxkYXRlPk1h
ciAyNDwvZGF0ZT48L3B1Yi1kYXRlcz48L2RhdGVzPjxpc2JuPjAwOTItODY3NCAoUHJpbnQpJiN4
RDswMDkyLTg2NzQgKExpbmtpbmcpPC9pc2JuPjxhY2Nlc3Npb24tbnVtPjE2NTY0MDE3PC9hY2Nl
c3Npb24tbnVtPjx1cmxzPjxyZWxhdGVkLXVybHM+PHVybD5odHRwczovL3d3dy5uY2JpLm5sbS5u
aWguZ292L3B1Ym1lZC8xNjU2NDAxNzwvdXJsPjx1cmw+aHR0cHM6Ly9wZGYuc2NpZW5jZWRpcmVj
dGFzc2V0cy5jb20vMjcyMTk2LzEtczIuMC1TMDA5Mjg2NzQwNlgwNjg3Ni8xLXMyLjAtUzAwOTI4
Njc0MDYwMDIzODgvbWFpbi5wZGY/WC1BbXotU2VjdXJpdHktVG9rZW49SVFvSmIzSnBaMmx1WDJW
akVMVCUyRiUyRiUyRiUyRiUyRiUyRiUyRiUyRiUyRiUyRndFYUNYVnpMV1ZoYzNRdE1TSklNRVlD
SVFEdDYlMkZyMllzN29BeiUyRlhzdWM2QW9sYnkxZGJmd1ptMEFlUzA5SjBtdjFlRkFJaEFPOHF4
aElhdkw1YmQzc2V4ciUyQk9waU5BN2pjMlA4Vkc4U3BvUlM0THZ3VkpLclFEQ0d3UUFob01NRFU1
TURBek5UUTJPRFkxSWd5YkVuZ1VZNG82QURnb3FlSXFrUU5jJTJCSVEyNUxOViUyQlROQVRMUUNz
R285ekh6Yk5xdWNxckdWZXZyemJxb1dmaFFaSDNRMWlpczBJYURSRGs5JTJGT2VxRWlMRnJYYXBy
Q0ZQWng4eTdQaUNUaEhscXMzR2ZVdnV0SUthNjNoY01vMFBqaEc5bnVzJTJGWDZJeThpdW5jMDJM
dXNXQ0JoQjc3NUw1bjFlZWp3d2NpdmZLNThsZ3dlSkdLWFZEbDdFRmg1Mm50SFA3Z0xXSiUyQlEl
MkJaeWhIaUxWSzlld0hONGNMbHBPeGZvcUVwR2pyUmhaZHFmVXF1eiUyRnNqJTJCWkZ5Y2plSlFE
TTYwVHh0RDViVFVhdlVnJTJGeEtxaUVWOWRJQ0R5VUVpYldWQ0NaWGw5VTFhejg1UFQ3YjJEV1p3
MzlremxrYWc1Y0FiS2toV2hTNHElMkZ5b3lXb3JvcWVJOXRHZktNTm4lMkY3elJnZVFKVHJOOVZq
ZU5WRFZGWG05ZEE2RVZJOHR1VXVFNHlSZWNhS3ZtMU5vMUZFTG0lMkZrTGFpS2ZHaFNBY1QlMkJZ
eSUyQnU0MkNMNlolMkY0JTJGeUtLQ3ZHbVBjYnQ5YkxCMHBwNWFpSHgyckxaVlVhNHN3SVNkUGV0
UTNrSENqM05SdHQzNVQ3bFAlMkJOSHBUJTJCWmprMElmaSUyRk9TTzBjZVdhUVl5bDhvRkljeXAl
MkJRMGFGMk45Y05HVCUyQjJXYWw5SzkzN2NIeVlPJTJCVVRySXJUR252Y0RDM25wanlCVHJxQWRP
Nk5oOSUyQnAydVNMWTJvekZuWFF4U1hZaWlCbnhSV3c4NnRQZjZRNXU3VGxaMDg4eFBYOWZPMXRE
NmF2UXNxcmQ1MjNVdGhUSVZBN3BiMVFSaSUyQkUwbVhZMmt5Tkwyd0hwVnFHSHRnJTJGSWh6M0NE
VWdqRGFWTW5XJTJCOXdiUmw2cSUyQmxnc042NmZFQ3k5TldCRGNGU2R6Y1BRMlNtVCUyQmpPamll
RjdwNWFvVnVWMFFCZXZyVm9IbnE3d3BRZEJ4TUc3YmVEcFdDZ0pTeVVGajQ0TUM2UjhVVzFFVXQ4
b3BJck4wcVdTMHhUa1lSYmtwQVFlVjBaOG8wc29QWmx2TW5ESWpVY1NRU3pVendBYjYyciUyRjll
OGlGVkVFV3VHbkZHUmdwQU1xTHd4YWJjc25QUGJMbkVXTWVDSXRYZyUzRCUzRCZhbXA7WC1BbXot
QWxnb3JpdGhtPUFXUzQtSE1BQy1TSEEyNTYmYW1wO1gtQW16LURhdGU9MjAyMDAyMTRUMDMyNzQ1
WiZhbXA7WC1BbXotU2lnbmVkSGVhZGVycz1ob3N0JmFtcDtYLUFtei1FeHBpcmVzPTMwMCZhbXA7
WC1BbXotQ3JlZGVudGlhbD1BU0lBUTNQSENWVFlRNk8yM1RYVyUyRjIwMjAwMjE0JTJGdXMtZWFz
dC0xJTJGczMlMkZhd3M0X3JlcXVlc3QmYW1wO1gtQW16LVNpZ25hdHVyZT1iZmYxMjg5MDdkMmMz
ZmNiMjM4Yjg0ZjBmYWUyNTExNWIxMGZiODIzNTlmMDE2ZjZjMWRiNzJmMTlhMjliNTczJmFtcDto
YXNoPWJkMDhhODQxYTQ5ZTAzMjRhMzYwYzNmNTRiNTQ3OWU4YTg0ZmQ2ZmFlOTQxZTUxY2YwYWY3
Y2E2NDk2YjRhZmImYW1wO2hvc3Q9NjgwNDJjOTQzNTkxMDEzYWMyYjI0MzBhODliMjcwZjZhZjJj
NzZkOGRmZDA4NmEwNzE3NmFmZTdjNzZjMmM2MSZhbXA7cGlpPVMwMDkyODY3NDA2MDAyMzg4JmFt
cDt0aWQ9c3BkZi0zM2ZhZTkyMy1jNDEyLTRkNDAtOWZiZS1iNWQzYTE1MjA4ODQmYW1wO3NpZD1j
ZmExNDQxYjhmM2YxMzQzZDI5YWVlZjBjN2IwMGQzYzMzNzdneHJxYSZhbXA7dHlwZT1jbGllbnQ8
L3VybD48L3JlbGF0ZWQtdXJscz48L3VybHM+PGVsZWN0cm9uaWMtcmVzb3VyY2UtbnVtPjEwLjEw
MTYvai5jZWxsLjIwMDYuMDEuMDQwPC9lbGVjdHJvbmljLXJlc291cmNlLW51bT48L3JlY29yZD48
L0NpdGU+PC9FbmROb3RlPgB=
</w:fldData>
        </w:fldChar>
      </w:r>
      <w:r w:rsidR="002342DA">
        <w:rPr>
          <w:rFonts w:ascii="Times New Roman" w:hAnsi="Times New Roman" w:cs="Times New Roman"/>
          <w:sz w:val="24"/>
        </w:rPr>
        <w:instrText xml:space="preserve"> ADDIN EN.CITE </w:instrText>
      </w:r>
      <w:r w:rsidR="002342DA">
        <w:rPr>
          <w:rFonts w:ascii="Times New Roman" w:hAnsi="Times New Roman" w:cs="Times New Roman"/>
          <w:sz w:val="24"/>
        </w:rPr>
        <w:fldChar w:fldCharType="begin">
          <w:fldData xml:space="preserve">PEVuZE5vdGU+PENpdGU+PEF1dGhvcj5Nb2ZmYXQ8L0F1dGhvcj48WWVhcj4yMDA2PC9ZZWFyPjxS
ZWNOdW0+NDk1PC9SZWNOdW0+PERpc3BsYXlUZXh0PjxzdHlsZSBmYWNlPSJzdXBlcnNjcmlwdCI+
MTwvc3R5bGU+PC9EaXNwbGF5VGV4dD48cmVjb3JkPjxyZWMtbnVtYmVyPjQ5NTwvcmVjLW51bWJl
cj48Zm9yZWlnbi1rZXlzPjxrZXkgYXBwPSJFTiIgZGItaWQ9ImV0cnhzOXB6dWE1OXZ2ZWEyOXR2
cHhmazkwMGFycDJ0cjlyMCIgdGltZXN0YW1wPSIxNTk1NzI2ODUzIj40OTU8L2tleT48a2V5IGFw
cD0iRU5XZWIiIGRiLWlkPSIiPjA8L2tleT48L2ZvcmVpZ24ta2V5cz48cmVmLXR5cGUgbmFtZT0i
Sm91cm5hbCBBcnRpY2xlIj4xNzwvcmVmLXR5cGU+PGNvbnRyaWJ1dG9ycz48YXV0aG9ycz48YXV0
aG9yPk1vZmZhdCwgSi48L2F1dGhvcj48YXV0aG9yPkdydWVuZWJlcmcsIEQuIEEuPC9hdXRob3I+
PGF1dGhvcj5ZYW5nLCBYLjwvYXV0aG9yPjxhdXRob3I+S2ltLCBTLiBZLjwvYXV0aG9yPjxhdXRo
b3I+S2xvZXBmZXIsIEEuIE0uPC9hdXRob3I+PGF1dGhvcj5IaW5rbGUsIEcuPC9hdXRob3I+PGF1
dGhvcj5QaXFhbmksIEIuPC9hdXRob3I+PGF1dGhvcj5FaXNlbmhhdXJlLCBULiBNLjwvYXV0aG9y
PjxhdXRob3I+THVvLCBCLjwvYXV0aG9yPjxhdXRob3I+R3JlbmllciwgSi4gSy48L2F1dGhvcj48
YXV0aG9yPkNhcnBlbnRlciwgQS4gRS48L2F1dGhvcj48YXV0aG9yPkZvbywgUy4gWS48L2F1dGhv
cj48YXV0aG9yPlN0ZXdhcnQsIFMuIEEuPC9hdXRob3I+PGF1dGhvcj5TdG9ja3dlbGwsIEIuIFIu
PC9hdXRob3I+PGF1dGhvcj5IYWNvaGVuLCBOLjwvYXV0aG9yPjxhdXRob3I+SGFobiwgVy4gQy48
L2F1dGhvcj48YXV0aG9yPkxhbmRlciwgRS4gUy48L2F1dGhvcj48YXV0aG9yPlNhYmF0aW5pLCBE
LiBNLjwvYXV0aG9yPjxhdXRob3I+Um9vdCwgRC4gRS48L2F1dGhvcj48L2F1dGhvcnM+PC9jb250
cmlidXRvcnM+PGF1dGgtYWRkcmVzcz5Ccm9hZCBJbnN0aXR1dGUgb2YgTUlUIGFuZCBIYXJ2YXJk
LCBDYW1icmlkZ2UsIE1BIDAyMTM5LCBVU0EuPC9hdXRoLWFkZHJlc3M+PHRpdGxlcz48dGl0bGU+
QSBsZW50aXZpcmFsIFJOQWkgbGlicmFyeSBmb3IgaHVtYW4gYW5kIG1vdXNlIGdlbmVzIGFwcGxp
ZWQgdG8gYW4gYXJyYXllZCB2aXJhbCBoaWdoLWNvbnRlbnQgc2NyZWVuPC90aXRsZT48c2Vjb25k
YXJ5LXRpdGxlPkNlbGw8L3NlY29uZGFyeS10aXRsZT48L3RpdGxlcz48cGVyaW9kaWNhbD48ZnVs
bC10aXRsZT5DZWxsPC9mdWxsLXRpdGxlPjwvcGVyaW9kaWNhbD48cGFnZXM+MTI4My05ODwvcGFn
ZXM+PHZvbHVtZT4xMjQ8L3ZvbHVtZT48bnVtYmVyPjY8L251bWJlcj48ZWRpdGlvbj4yMDA2LzAz
LzI4PC9lZGl0aW9uPjxrZXl3b3Jkcz48a2V5d29yZD5BbmltYWxzPC9rZXl3b3JkPjxrZXl3b3Jk
PkNlbGwgQ3ljbGUgUHJvdGVpbnMvZ2VuZXRpY3MvcGh5c2lvbG9neTwva2V5d29yZD48a2V5d29y
ZD5DZWxscywgQ3VsdHVyZWQ8L2tleXdvcmQ+PGtleXdvcmQ+KkdlbmUgTGlicmFyeTwva2V5d29y
ZD48a2V5d29yZD5HZW5ldGljIEVuZ2luZWVyaW5nLyptZXRob2RzPC9rZXl3b3JkPjxrZXl3b3Jk
PipHZW5ldGljIFZlY3RvcnM8L2tleXdvcmQ+PGtleXdvcmQ+SHVtYW5zPC9rZXl3b3JkPjxrZXl3
b3JkPkxlbnRpdmlydXMvKmdlbmV0aWNzPC9rZXl3b3JkPjxrZXl3b3JkPkxpYnJhcmllczwva2V5
d29yZD48a2V5d29yZD5NaWNlPC9rZXl3b3JkPjxrZXl3b3JkPk1pY3JvYXJyYXkgQW5hbHlzaXM8
L2tleXdvcmQ+PGtleXdvcmQ+Uk5BLCBTbWFsbCBJbnRlcmZlcmluZy8qZ2VuZXRpY3M8L2tleXdv
cmQ+PC9rZXl3b3Jkcz48ZGF0ZXM+PHllYXI+MjAwNjwveWVhcj48cHViLWRhdGVzPjxkYXRlPk1h
ciAyNDwvZGF0ZT48L3B1Yi1kYXRlcz48L2RhdGVzPjxpc2JuPjAwOTItODY3NCAoUHJpbnQpJiN4
RDswMDkyLTg2NzQgKExpbmtpbmcpPC9pc2JuPjxhY2Nlc3Npb24tbnVtPjE2NTY0MDE3PC9hY2Nl
c3Npb24tbnVtPjx1cmxzPjxyZWxhdGVkLXVybHM+PHVybD5odHRwczovL3d3dy5uY2JpLm5sbS5u
aWguZ292L3B1Ym1lZC8xNjU2NDAxNzwvdXJsPjx1cmw+aHR0cHM6Ly9wZGYuc2NpZW5jZWRpcmVj
dGFzc2V0cy5jb20vMjcyMTk2LzEtczIuMC1TMDA5Mjg2NzQwNlgwNjg3Ni8xLXMyLjAtUzAwOTI4
Njc0MDYwMDIzODgvbWFpbi5wZGY/WC1BbXotU2VjdXJpdHktVG9rZW49SVFvSmIzSnBaMmx1WDJW
akVMVCUyRiUyRiUyRiUyRiUyRiUyRiUyRiUyRiUyRiUyRndFYUNYVnpMV1ZoYzNRdE1TSklNRVlD
SVFEdDYlMkZyMllzN29BeiUyRlhzdWM2QW9sYnkxZGJmd1ptMEFlUzA5SjBtdjFlRkFJaEFPOHF4
aElhdkw1YmQzc2V4ciUyQk9waU5BN2pjMlA4Vkc4U3BvUlM0THZ3VkpLclFEQ0d3UUFob01NRFU1
TURBek5UUTJPRFkxSWd5YkVuZ1VZNG82QURnb3FlSXFrUU5jJTJCSVEyNUxOViUyQlROQVRMUUNz
R285ekh6Yk5xdWNxckdWZXZyemJxb1dmaFFaSDNRMWlpczBJYURSRGs5JTJGT2VxRWlMRnJYYXBy
Q0ZQWng4eTdQaUNUaEhscXMzR2ZVdnV0SUthNjNoY01vMFBqaEc5bnVzJTJGWDZJeThpdW5jMDJM
dXNXQ0JoQjc3NUw1bjFlZWp3d2NpdmZLNThsZ3dlSkdLWFZEbDdFRmg1Mm50SFA3Z0xXSiUyQlEl
MkJaeWhIaUxWSzlld0hONGNMbHBPeGZvcUVwR2pyUmhaZHFmVXF1eiUyRnNqJTJCWkZ5Y2plSlFE
TTYwVHh0RDViVFVhdlVnJTJGeEtxaUVWOWRJQ0R5VUVpYldWQ0NaWGw5VTFhejg1UFQ3YjJEV1p3
MzlremxrYWc1Y0FiS2toV2hTNHElMkZ5b3lXb3JvcWVJOXRHZktNTm4lMkY3elJnZVFKVHJOOVZq
ZU5WRFZGWG05ZEE2RVZJOHR1VXVFNHlSZWNhS3ZtMU5vMUZFTG0lMkZrTGFpS2ZHaFNBY1QlMkJZ
eSUyQnU0MkNMNlolMkY0JTJGeUtLQ3ZHbVBjYnQ5YkxCMHBwNWFpSHgyckxaVlVhNHN3SVNkUGV0
UTNrSENqM05SdHQzNVQ3bFAlMkJOSHBUJTJCWmprMElmaSUyRk9TTzBjZVdhUVl5bDhvRkljeXAl
MkJRMGFGMk45Y05HVCUyQjJXYWw5SzkzN2NIeVlPJTJCVVRySXJUR252Y0RDM25wanlCVHJxQWRP
Nk5oOSUyQnAydVNMWTJvekZuWFF4U1hZaWlCbnhSV3c4NnRQZjZRNXU3VGxaMDg4eFBYOWZPMXRE
NmF2UXNxcmQ1MjNVdGhUSVZBN3BiMVFSaSUyQkUwbVhZMmt5Tkwyd0hwVnFHSHRnJTJGSWh6M0NE
VWdqRGFWTW5XJTJCOXdiUmw2cSUyQmxnc042NmZFQ3k5TldCRGNGU2R6Y1BRMlNtVCUyQmpPamll
RjdwNWFvVnVWMFFCZXZyVm9IbnE3d3BRZEJ4TUc3YmVEcFdDZ0pTeVVGajQ0TUM2UjhVVzFFVXQ4
b3BJck4wcVdTMHhUa1lSYmtwQVFlVjBaOG8wc29QWmx2TW5ESWpVY1NRU3pVendBYjYyciUyRjll
OGlGVkVFV3VHbkZHUmdwQU1xTHd4YWJjc25QUGJMbkVXTWVDSXRYZyUzRCUzRCZhbXA7WC1BbXot
QWxnb3JpdGhtPUFXUzQtSE1BQy1TSEEyNTYmYW1wO1gtQW16LURhdGU9MjAyMDAyMTRUMDMyNzQ1
WiZhbXA7WC1BbXotU2lnbmVkSGVhZGVycz1ob3N0JmFtcDtYLUFtei1FeHBpcmVzPTMwMCZhbXA7
WC1BbXotQ3JlZGVudGlhbD1BU0lBUTNQSENWVFlRNk8yM1RYVyUyRjIwMjAwMjE0JTJGdXMtZWFz
dC0xJTJGczMlMkZhd3M0X3JlcXVlc3QmYW1wO1gtQW16LVNpZ25hdHVyZT1iZmYxMjg5MDdkMmMz
ZmNiMjM4Yjg0ZjBmYWUyNTExNWIxMGZiODIzNTlmMDE2ZjZjMWRiNzJmMTlhMjliNTczJmFtcDto
YXNoPWJkMDhhODQxYTQ5ZTAzMjRhMzYwYzNmNTRiNTQ3OWU4YTg0ZmQ2ZmFlOTQxZTUxY2YwYWY3
Y2E2NDk2YjRhZmImYW1wO2hvc3Q9NjgwNDJjOTQzNTkxMDEzYWMyYjI0MzBhODliMjcwZjZhZjJj
NzZkOGRmZDA4NmEwNzE3NmFmZTdjNzZjMmM2MSZhbXA7cGlpPVMwMDkyODY3NDA2MDAyMzg4JmFt
cDt0aWQ9c3BkZi0zM2ZhZTkyMy1jNDEyLTRkNDAtOWZiZS1iNWQzYTE1MjA4ODQmYW1wO3NpZD1j
ZmExNDQxYjhmM2YxMzQzZDI5YWVlZjBjN2IwMGQzYzMzNzdneHJxYSZhbXA7dHlwZT1jbGllbnQ8
L3VybD48L3JlbGF0ZWQtdXJscz48L3VybHM+PGVsZWN0cm9uaWMtcmVzb3VyY2UtbnVtPjEwLjEw
MTYvai5jZWxsLjIwMDYuMDEuMDQwPC9lbGVjdHJvbmljLXJlc291cmNlLW51bT48L3JlY29yZD48
L0NpdGU+PC9FbmROb3RlPgB=
</w:fldData>
        </w:fldChar>
      </w:r>
      <w:r w:rsidR="002342DA">
        <w:rPr>
          <w:rFonts w:ascii="Times New Roman" w:hAnsi="Times New Roman" w:cs="Times New Roman"/>
          <w:sz w:val="24"/>
        </w:rPr>
        <w:instrText xml:space="preserve"> ADDIN EN.CITE.DATA </w:instrText>
      </w:r>
      <w:r w:rsidR="002342DA">
        <w:rPr>
          <w:rFonts w:ascii="Times New Roman" w:hAnsi="Times New Roman" w:cs="Times New Roman"/>
          <w:sz w:val="24"/>
        </w:rPr>
      </w:r>
      <w:r w:rsidR="002342DA">
        <w:rPr>
          <w:rFonts w:ascii="Times New Roman" w:hAnsi="Times New Roman" w:cs="Times New Roman"/>
          <w:sz w:val="24"/>
        </w:rPr>
        <w:fldChar w:fldCharType="end"/>
      </w:r>
      <w:r w:rsidRPr="00690D61">
        <w:rPr>
          <w:rFonts w:ascii="Times New Roman" w:hAnsi="Times New Roman" w:cs="Times New Roman"/>
          <w:sz w:val="24"/>
        </w:rPr>
        <w:fldChar w:fldCharType="separate"/>
      </w:r>
      <w:r w:rsidR="001A4995" w:rsidRPr="001A4995">
        <w:rPr>
          <w:rFonts w:ascii="Times New Roman" w:hAnsi="Times New Roman" w:cs="Times New Roman"/>
          <w:noProof/>
          <w:sz w:val="24"/>
          <w:vertAlign w:val="superscript"/>
        </w:rPr>
        <w:t>1</w:t>
      </w:r>
      <w:r w:rsidRPr="00690D61">
        <w:rPr>
          <w:rFonts w:ascii="Times New Roman" w:hAnsi="Times New Roman" w:cs="Times New Roman"/>
          <w:sz w:val="24"/>
        </w:rPr>
        <w:fldChar w:fldCharType="end"/>
      </w:r>
      <w:r>
        <w:rPr>
          <w:rFonts w:ascii="Times New Roman" w:hAnsi="Times New Roman" w:cs="Times New Roman" w:hint="eastAsia"/>
          <w:sz w:val="24"/>
        </w:rPr>
        <w:t>.</w:t>
      </w:r>
      <w:r w:rsidRPr="00690D61">
        <w:rPr>
          <w:rFonts w:ascii="Times New Roman" w:hAnsi="Times New Roman" w:cs="Times New Roman"/>
          <w:sz w:val="24"/>
        </w:rPr>
        <w:t xml:space="preserve"> Briefly, a 6 cm dish of 80% confluent HEK293T cells were transfected with 1 μg pLKO.1 containing shRNA sequences, 750 ng psPAX2 packaging plasmid DNA, 250 ng pMD2.G envelope plasmid DNA, 500 µL serum-free Opti-MEM</w:t>
      </w:r>
      <w:r w:rsidRPr="00690D61">
        <w:rPr>
          <w:rFonts w:ascii="Times New Roman" w:hAnsi="Times New Roman" w:cs="Times New Roman"/>
          <w:sz w:val="24"/>
          <w:vertAlign w:val="superscript"/>
        </w:rPr>
        <w:t>®</w:t>
      </w:r>
      <w:r w:rsidRPr="00690D61">
        <w:rPr>
          <w:rFonts w:ascii="Times New Roman" w:hAnsi="Times New Roman" w:cs="Times New Roman"/>
          <w:sz w:val="24"/>
        </w:rPr>
        <w:t xml:space="preserve"> Medium and 10 μL Lipo6000</w:t>
      </w:r>
      <w:r w:rsidRPr="00690D61">
        <w:rPr>
          <w:rFonts w:ascii="Times New Roman" w:hAnsi="Times New Roman" w:cs="Times New Roman"/>
          <w:sz w:val="24"/>
          <w:vertAlign w:val="superscript"/>
        </w:rPr>
        <w:t>TM</w:t>
      </w:r>
      <w:r w:rsidRPr="00690D61">
        <w:rPr>
          <w:rFonts w:ascii="Times New Roman" w:hAnsi="Times New Roman" w:cs="Times New Roman"/>
          <w:sz w:val="24"/>
        </w:rPr>
        <w:t xml:space="preserve"> (Beyotime, Shanghai, China) transfection reagent. Forty-eight hours post transfection, viral supernatants were collected and filtered through a 0.22 μm low protein binding membrane (Millipore, Darmstadt, Germany). A</w:t>
      </w:r>
      <w:r w:rsidRPr="00690D61">
        <w:rPr>
          <w:rFonts w:ascii="Times New Roman" w:hAnsi="Times New Roman" w:cs="Times New Roman" w:hint="eastAsia"/>
          <w:sz w:val="24"/>
        </w:rPr>
        <w:t>fter</w:t>
      </w:r>
      <w:r w:rsidRPr="00690D61">
        <w:rPr>
          <w:rFonts w:ascii="Times New Roman" w:hAnsi="Times New Roman" w:cs="Times New Roman"/>
          <w:sz w:val="24"/>
        </w:rPr>
        <w:t xml:space="preserve"> SU-DHL4 cells were seeded in 6-well plates, 1 mL viral supernatant with 8 µg/mL polybrene </w:t>
      </w:r>
      <w:r w:rsidRPr="00690D61">
        <w:rPr>
          <w:rFonts w:ascii="Times New Roman" w:hAnsi="Times New Roman" w:cs="Times New Roman" w:hint="eastAsia"/>
          <w:sz w:val="24"/>
        </w:rPr>
        <w:t>(</w:t>
      </w:r>
      <w:r w:rsidRPr="00690D61">
        <w:rPr>
          <w:rFonts w:ascii="Times New Roman" w:hAnsi="Times New Roman" w:cs="Times New Roman"/>
          <w:sz w:val="24"/>
        </w:rPr>
        <w:t xml:space="preserve">Sigma, St. Louis, MO, USA) was </w:t>
      </w:r>
      <w:r w:rsidRPr="00690D61">
        <w:rPr>
          <w:rFonts w:ascii="Times New Roman" w:hAnsi="Times New Roman" w:cs="Times New Roman" w:hint="eastAsia"/>
          <w:sz w:val="24"/>
        </w:rPr>
        <w:t>add</w:t>
      </w:r>
      <w:r w:rsidRPr="00690D61">
        <w:rPr>
          <w:rFonts w:ascii="Times New Roman" w:hAnsi="Times New Roman" w:cs="Times New Roman"/>
          <w:sz w:val="24"/>
        </w:rPr>
        <w:t xml:space="preserve">ed to cells. This was followed by centrifugation at 2000 rpm for 90 min at room temperature. Forty-eight hours later, the target cells were cultured in the </w:t>
      </w:r>
      <w:r w:rsidRPr="00690D61">
        <w:rPr>
          <w:rFonts w:ascii="Times New Roman" w:hAnsi="Times New Roman" w:cs="Times New Roman"/>
          <w:sz w:val="24"/>
        </w:rPr>
        <w:lastRenderedPageBreak/>
        <w:t xml:space="preserve">presence of 2 μg/mL puromycin. </w:t>
      </w:r>
    </w:p>
    <w:p w14:paraId="65DD3A39" w14:textId="77777777" w:rsidR="00EB7AD0" w:rsidRPr="00690D61" w:rsidRDefault="00EB7AD0" w:rsidP="00EB7AD0">
      <w:pPr>
        <w:tabs>
          <w:tab w:val="left" w:pos="426"/>
        </w:tabs>
        <w:spacing w:line="480" w:lineRule="exact"/>
        <w:rPr>
          <w:rFonts w:ascii="Times New Roman" w:hAnsi="Times New Roman" w:cs="Times New Roman"/>
          <w:sz w:val="24"/>
        </w:rPr>
      </w:pPr>
    </w:p>
    <w:p w14:paraId="730F8AD9" w14:textId="77777777" w:rsidR="00EB7AD0" w:rsidRPr="00690D61" w:rsidRDefault="00EB7AD0" w:rsidP="00EB7AD0">
      <w:pPr>
        <w:spacing w:line="480" w:lineRule="exact"/>
        <w:rPr>
          <w:rFonts w:ascii="Times New Roman" w:hAnsi="Times New Roman" w:cs="Times New Roman"/>
          <w:b/>
          <w:bCs/>
          <w:sz w:val="24"/>
        </w:rPr>
      </w:pPr>
      <w:r w:rsidRPr="00690D61">
        <w:rPr>
          <w:rFonts w:ascii="Times New Roman" w:hAnsi="Times New Roman" w:cs="Times New Roman"/>
          <w:b/>
          <w:bCs/>
          <w:sz w:val="24"/>
        </w:rPr>
        <w:t>Apoptotic assay</w:t>
      </w:r>
    </w:p>
    <w:p w14:paraId="364EA77C" w14:textId="7746CAE1" w:rsidR="00EB7AD0" w:rsidRDefault="00EB7AD0" w:rsidP="00EB7AD0">
      <w:pPr>
        <w:spacing w:line="480" w:lineRule="exact"/>
        <w:rPr>
          <w:rFonts w:ascii="Times New Roman" w:hAnsi="Times New Roman" w:cs="Times New Roman"/>
          <w:sz w:val="24"/>
        </w:rPr>
      </w:pPr>
      <w:r w:rsidRPr="00690D61">
        <w:rPr>
          <w:rFonts w:ascii="Times New Roman" w:hAnsi="Times New Roman" w:cs="Times New Roman"/>
          <w:sz w:val="24"/>
        </w:rPr>
        <w:t xml:space="preserve">Cell apoptosis was examined using </w:t>
      </w:r>
      <w:proofErr w:type="spellStart"/>
      <w:r w:rsidRPr="00690D61">
        <w:rPr>
          <w:rFonts w:ascii="Times New Roman" w:hAnsi="Times New Roman" w:cs="Times New Roman"/>
          <w:sz w:val="24"/>
        </w:rPr>
        <w:t>eBioscience</w:t>
      </w:r>
      <w:proofErr w:type="spellEnd"/>
      <w:r w:rsidRPr="00690D61">
        <w:rPr>
          <w:rFonts w:ascii="Times New Roman" w:hAnsi="Times New Roman" w:cs="Times New Roman"/>
          <w:sz w:val="24"/>
        </w:rPr>
        <w:t>™ Annexin V Apoptosis Detection Kit APC (T</w:t>
      </w:r>
      <w:r w:rsidRPr="00690D61">
        <w:rPr>
          <w:rFonts w:ascii="Times New Roman" w:hAnsi="Times New Roman" w:cs="Times New Roman" w:hint="eastAsia"/>
          <w:sz w:val="24"/>
        </w:rPr>
        <w:t>hermo</w:t>
      </w:r>
      <w:r w:rsidRPr="00690D61">
        <w:rPr>
          <w:rFonts w:ascii="Times New Roman" w:hAnsi="Times New Roman" w:cs="Times New Roman"/>
          <w:sz w:val="24"/>
        </w:rPr>
        <w:t>,</w:t>
      </w:r>
      <w:r w:rsidRPr="00690D61">
        <w:rPr>
          <w:sz w:val="24"/>
        </w:rPr>
        <w:t xml:space="preserve"> </w:t>
      </w:r>
      <w:r w:rsidRPr="00690D61">
        <w:rPr>
          <w:rFonts w:ascii="Times New Roman" w:hAnsi="Times New Roman" w:cs="Times New Roman"/>
          <w:sz w:val="24"/>
        </w:rPr>
        <w:t xml:space="preserve">Waltham, MA, USA) per manufacturer’s instruction. Flow cytometry data were analyzed via </w:t>
      </w:r>
      <w:proofErr w:type="spellStart"/>
      <w:r w:rsidRPr="00690D61">
        <w:rPr>
          <w:rFonts w:ascii="Times New Roman" w:hAnsi="Times New Roman" w:cs="Times New Roman"/>
          <w:sz w:val="24"/>
        </w:rPr>
        <w:t>FlowJo</w:t>
      </w:r>
      <w:proofErr w:type="spellEnd"/>
      <w:r w:rsidRPr="00690D61">
        <w:rPr>
          <w:rFonts w:ascii="Times New Roman" w:hAnsi="Times New Roman" w:cs="Times New Roman"/>
          <w:sz w:val="24"/>
        </w:rPr>
        <w:t xml:space="preserve"> software.</w:t>
      </w:r>
    </w:p>
    <w:p w14:paraId="71E222E4" w14:textId="2A7AA3F8" w:rsidR="00E52848" w:rsidRDefault="00E52848" w:rsidP="00EB7AD0">
      <w:pPr>
        <w:spacing w:line="480" w:lineRule="exact"/>
        <w:rPr>
          <w:rFonts w:ascii="Times New Roman" w:hAnsi="Times New Roman" w:cs="Times New Roman"/>
          <w:sz w:val="24"/>
        </w:rPr>
      </w:pPr>
    </w:p>
    <w:p w14:paraId="2E5FF75C" w14:textId="77777777" w:rsidR="006A436C" w:rsidRPr="00E52848" w:rsidRDefault="006A436C" w:rsidP="006A436C">
      <w:pPr>
        <w:spacing w:line="480" w:lineRule="exact"/>
        <w:rPr>
          <w:rFonts w:ascii="Times New Roman" w:hAnsi="Times New Roman" w:cs="Times New Roman"/>
          <w:b/>
          <w:bCs/>
          <w:sz w:val="24"/>
        </w:rPr>
      </w:pPr>
      <w:proofErr w:type="spellStart"/>
      <w:r w:rsidRPr="00E52848">
        <w:rPr>
          <w:rFonts w:ascii="Times New Roman" w:hAnsi="Times New Roman" w:cs="Times New Roman"/>
          <w:b/>
          <w:bCs/>
          <w:sz w:val="24"/>
        </w:rPr>
        <w:t>B</w:t>
      </w:r>
      <w:r w:rsidRPr="00E52848">
        <w:rPr>
          <w:rFonts w:ascii="Times New Roman" w:hAnsi="Times New Roman" w:cs="Times New Roman" w:hint="eastAsia"/>
          <w:b/>
          <w:bCs/>
          <w:sz w:val="24"/>
        </w:rPr>
        <w:t>rdU</w:t>
      </w:r>
      <w:proofErr w:type="spellEnd"/>
      <w:r w:rsidRPr="00E52848">
        <w:rPr>
          <w:rFonts w:ascii="Times New Roman" w:hAnsi="Times New Roman" w:cs="Times New Roman"/>
          <w:b/>
          <w:bCs/>
          <w:sz w:val="24"/>
        </w:rPr>
        <w:t xml:space="preserve"> </w:t>
      </w:r>
      <w:r w:rsidRPr="00E52848">
        <w:rPr>
          <w:rFonts w:ascii="Times New Roman" w:hAnsi="Times New Roman" w:cs="Times New Roman" w:hint="eastAsia"/>
          <w:b/>
          <w:bCs/>
          <w:sz w:val="24"/>
        </w:rPr>
        <w:t>labeling</w:t>
      </w:r>
      <w:r w:rsidRPr="00E52848">
        <w:rPr>
          <w:rFonts w:ascii="Times New Roman" w:hAnsi="Times New Roman" w:cs="Times New Roman"/>
          <w:b/>
          <w:bCs/>
          <w:sz w:val="24"/>
        </w:rPr>
        <w:t xml:space="preserve"> </w:t>
      </w:r>
      <w:r w:rsidRPr="00E52848">
        <w:rPr>
          <w:rFonts w:ascii="Times New Roman" w:hAnsi="Times New Roman" w:cs="Times New Roman" w:hint="eastAsia"/>
          <w:b/>
          <w:bCs/>
          <w:sz w:val="24"/>
        </w:rPr>
        <w:t>assay</w:t>
      </w:r>
    </w:p>
    <w:p w14:paraId="32A15246" w14:textId="77777777" w:rsidR="006A436C" w:rsidRPr="00E52848" w:rsidRDefault="006A436C" w:rsidP="006A436C">
      <w:pPr>
        <w:spacing w:line="480" w:lineRule="exact"/>
        <w:rPr>
          <w:rFonts w:ascii="Times New Roman" w:hAnsi="Times New Roman" w:cs="Times New Roman"/>
          <w:sz w:val="24"/>
        </w:rPr>
      </w:pPr>
      <w:r w:rsidRPr="00E52848">
        <w:rPr>
          <w:rFonts w:ascii="Times New Roman" w:hAnsi="Times New Roman" w:cs="Times New Roman"/>
          <w:sz w:val="24"/>
        </w:rPr>
        <w:t xml:space="preserve">Cells were incubated with 10 </w:t>
      </w:r>
      <w:proofErr w:type="spellStart"/>
      <w:r w:rsidRPr="00E52848">
        <w:rPr>
          <w:rFonts w:ascii="Times New Roman" w:hAnsi="Times New Roman" w:cs="Times New Roman"/>
          <w:sz w:val="24"/>
        </w:rPr>
        <w:t>μM</w:t>
      </w:r>
      <w:proofErr w:type="spellEnd"/>
      <w:r w:rsidRPr="00E52848">
        <w:rPr>
          <w:rFonts w:ascii="Times New Roman" w:hAnsi="Times New Roman" w:cs="Times New Roman"/>
          <w:sz w:val="24"/>
        </w:rPr>
        <w:t xml:space="preserve"> of </w:t>
      </w:r>
      <w:proofErr w:type="spellStart"/>
      <w:r w:rsidRPr="00E52848">
        <w:rPr>
          <w:rFonts w:ascii="Times New Roman" w:hAnsi="Times New Roman" w:cs="Times New Roman"/>
          <w:sz w:val="24"/>
        </w:rPr>
        <w:t>BrdU</w:t>
      </w:r>
      <w:proofErr w:type="spellEnd"/>
      <w:r w:rsidRPr="00E52848">
        <w:rPr>
          <w:rFonts w:ascii="Times New Roman" w:hAnsi="Times New Roman" w:cs="Times New Roman"/>
          <w:sz w:val="24"/>
        </w:rPr>
        <w:t xml:space="preserve"> for 2 h, fixed with </w:t>
      </w:r>
      <w:proofErr w:type="spellStart"/>
      <w:r w:rsidRPr="00E52848">
        <w:rPr>
          <w:rFonts w:ascii="Times New Roman" w:hAnsi="Times New Roman" w:cs="Times New Roman"/>
          <w:sz w:val="24"/>
        </w:rPr>
        <w:t>Cytofix</w:t>
      </w:r>
      <w:proofErr w:type="spellEnd"/>
      <w:r w:rsidRPr="00E52848">
        <w:rPr>
          <w:rFonts w:ascii="Times New Roman" w:hAnsi="Times New Roman" w:cs="Times New Roman"/>
          <w:sz w:val="24"/>
        </w:rPr>
        <w:t>/</w:t>
      </w:r>
      <w:proofErr w:type="spellStart"/>
      <w:r w:rsidRPr="00E52848">
        <w:rPr>
          <w:rFonts w:ascii="Times New Roman" w:hAnsi="Times New Roman" w:cs="Times New Roman"/>
          <w:sz w:val="24"/>
        </w:rPr>
        <w:t>Cytoperm</w:t>
      </w:r>
      <w:proofErr w:type="spellEnd"/>
      <w:r w:rsidRPr="00E52848">
        <w:rPr>
          <w:rFonts w:ascii="Times New Roman" w:hAnsi="Times New Roman" w:cs="Times New Roman"/>
          <w:sz w:val="24"/>
        </w:rPr>
        <w:t xml:space="preserve"> Buffer</w:t>
      </w:r>
      <w:r>
        <w:rPr>
          <w:rFonts w:ascii="Times New Roman" w:hAnsi="Times New Roman" w:cs="Times New Roman"/>
          <w:sz w:val="24"/>
        </w:rPr>
        <w:t xml:space="preserve"> </w:t>
      </w:r>
      <w:r w:rsidRPr="00E52848">
        <w:rPr>
          <w:rFonts w:ascii="Times New Roman" w:hAnsi="Times New Roman" w:cs="Times New Roman"/>
          <w:sz w:val="24"/>
        </w:rPr>
        <w:t>(BD), and incubated for 1 h with DNase at 37 ̊C. PE-conjugated anti-</w:t>
      </w:r>
      <w:proofErr w:type="spellStart"/>
      <w:r w:rsidRPr="00E52848">
        <w:rPr>
          <w:rFonts w:ascii="Times New Roman" w:hAnsi="Times New Roman" w:cs="Times New Roman"/>
          <w:sz w:val="24"/>
        </w:rPr>
        <w:t>BrdU</w:t>
      </w:r>
      <w:proofErr w:type="spellEnd"/>
      <w:r w:rsidRPr="00E52848">
        <w:rPr>
          <w:rFonts w:ascii="Times New Roman" w:hAnsi="Times New Roman" w:cs="Times New Roman"/>
          <w:sz w:val="24"/>
        </w:rPr>
        <w:t xml:space="preserve"> </w:t>
      </w:r>
      <w:proofErr w:type="gramStart"/>
      <w:r w:rsidRPr="00E52848">
        <w:rPr>
          <w:rFonts w:ascii="Times New Roman" w:hAnsi="Times New Roman" w:cs="Times New Roman"/>
          <w:sz w:val="24"/>
        </w:rPr>
        <w:t>antibody</w:t>
      </w:r>
      <w:r>
        <w:rPr>
          <w:rFonts w:ascii="Times New Roman" w:hAnsi="Times New Roman" w:cs="Times New Roman"/>
          <w:sz w:val="24"/>
        </w:rPr>
        <w:t xml:space="preserve"> </w:t>
      </w:r>
      <w:r w:rsidRPr="00E52848">
        <w:rPr>
          <w:rFonts w:ascii="Times New Roman" w:hAnsi="Times New Roman" w:cs="Times New Roman"/>
          <w:sz w:val="24"/>
        </w:rPr>
        <w:t xml:space="preserve"> (</w:t>
      </w:r>
      <w:proofErr w:type="gramEnd"/>
      <w:r w:rsidRPr="00E52848">
        <w:rPr>
          <w:rFonts w:ascii="Times New Roman" w:hAnsi="Times New Roman" w:cs="Times New Roman"/>
          <w:sz w:val="24"/>
        </w:rPr>
        <w:t xml:space="preserve">BD) was then added for 30min at room temperature. </w:t>
      </w:r>
      <w:r>
        <w:rPr>
          <w:rFonts w:ascii="Times New Roman" w:hAnsi="Times New Roman" w:cs="Times New Roman"/>
          <w:sz w:val="24"/>
        </w:rPr>
        <w:t>Then</w:t>
      </w:r>
      <w:r w:rsidRPr="00E52848">
        <w:rPr>
          <w:rFonts w:ascii="Times New Roman" w:hAnsi="Times New Roman" w:cs="Times New Roman"/>
          <w:sz w:val="24"/>
        </w:rPr>
        <w:t xml:space="preserve"> </w:t>
      </w:r>
      <w:r>
        <w:rPr>
          <w:rFonts w:ascii="Times New Roman" w:hAnsi="Times New Roman" w:cs="Times New Roman" w:hint="eastAsia"/>
          <w:sz w:val="24"/>
        </w:rPr>
        <w:t>c</w:t>
      </w:r>
      <w:r w:rsidRPr="00E52848">
        <w:rPr>
          <w:rFonts w:ascii="Times New Roman" w:hAnsi="Times New Roman" w:cs="Times New Roman"/>
          <w:sz w:val="24"/>
        </w:rPr>
        <w:t xml:space="preserve">ells were </w:t>
      </w:r>
      <w:proofErr w:type="gramStart"/>
      <w:r w:rsidRPr="00E52848">
        <w:rPr>
          <w:rFonts w:ascii="Times New Roman" w:hAnsi="Times New Roman" w:cs="Times New Roman"/>
          <w:sz w:val="24"/>
        </w:rPr>
        <w:t>washed</w:t>
      </w:r>
      <w:proofErr w:type="gramEnd"/>
      <w:r w:rsidRPr="00E52848">
        <w:rPr>
          <w:rFonts w:ascii="Times New Roman" w:hAnsi="Times New Roman" w:cs="Times New Roman"/>
          <w:sz w:val="24"/>
        </w:rPr>
        <w:t xml:space="preserve"> and DNA was stained using 7-AAD 5</w:t>
      </w:r>
      <w:r>
        <w:rPr>
          <w:rFonts w:ascii="Times New Roman" w:hAnsi="Times New Roman" w:cs="Times New Roman"/>
          <w:sz w:val="24"/>
        </w:rPr>
        <w:t xml:space="preserve"> </w:t>
      </w:r>
      <w:r w:rsidRPr="00E52848">
        <w:rPr>
          <w:rFonts w:ascii="Times New Roman" w:hAnsi="Times New Roman" w:cs="Times New Roman"/>
          <w:sz w:val="24"/>
        </w:rPr>
        <w:t>μ</w:t>
      </w:r>
      <w:r>
        <w:rPr>
          <w:rFonts w:ascii="Times New Roman" w:hAnsi="Times New Roman" w:cs="Times New Roman"/>
          <w:sz w:val="24"/>
        </w:rPr>
        <w:t>L</w:t>
      </w:r>
      <w:r w:rsidRPr="00E52848">
        <w:rPr>
          <w:rFonts w:ascii="Times New Roman" w:hAnsi="Times New Roman" w:cs="Times New Roman"/>
          <w:sz w:val="24"/>
        </w:rPr>
        <w:t xml:space="preserve"> per sample (BD)</w:t>
      </w:r>
      <w:r>
        <w:rPr>
          <w:rFonts w:ascii="Times New Roman" w:hAnsi="Times New Roman" w:cs="Times New Roman"/>
          <w:sz w:val="24"/>
        </w:rPr>
        <w:t xml:space="preserve"> </w:t>
      </w:r>
      <w:r w:rsidRPr="00E52848">
        <w:rPr>
          <w:rFonts w:ascii="Times New Roman" w:hAnsi="Times New Roman" w:cs="Times New Roman"/>
          <w:sz w:val="24"/>
        </w:rPr>
        <w:t>followed by flow</w:t>
      </w:r>
      <w:r>
        <w:rPr>
          <w:rFonts w:ascii="Times New Roman" w:hAnsi="Times New Roman" w:cs="Times New Roman"/>
          <w:sz w:val="24"/>
        </w:rPr>
        <w:t xml:space="preserve"> </w:t>
      </w:r>
      <w:r w:rsidRPr="00E52848">
        <w:rPr>
          <w:rFonts w:ascii="Times New Roman" w:hAnsi="Times New Roman" w:cs="Times New Roman"/>
          <w:sz w:val="24"/>
        </w:rPr>
        <w:t>cytometry analysis</w:t>
      </w:r>
      <w:r>
        <w:rPr>
          <w:rFonts w:ascii="Times New Roman" w:hAnsi="Times New Roman" w:cs="Times New Roman"/>
          <w:sz w:val="24"/>
        </w:rPr>
        <w:t xml:space="preserve">, thus the cell in S phase could be labeled with </w:t>
      </w:r>
      <w:proofErr w:type="spellStart"/>
      <w:r>
        <w:rPr>
          <w:rFonts w:ascii="Times New Roman" w:hAnsi="Times New Roman" w:cs="Times New Roman"/>
          <w:sz w:val="24"/>
        </w:rPr>
        <w:t>BrdU</w:t>
      </w:r>
      <w:proofErr w:type="spellEnd"/>
      <w:r>
        <w:rPr>
          <w:rFonts w:ascii="Times New Roman" w:hAnsi="Times New Roman" w:cs="Times New Roman"/>
          <w:sz w:val="24"/>
        </w:rPr>
        <w:t>.</w:t>
      </w:r>
    </w:p>
    <w:p w14:paraId="027C153F" w14:textId="77777777" w:rsidR="00EB7AD0" w:rsidRPr="006A436C" w:rsidRDefault="00EB7AD0" w:rsidP="00EB7AD0">
      <w:pPr>
        <w:spacing w:line="480" w:lineRule="exact"/>
        <w:rPr>
          <w:rFonts w:ascii="Times New Roman" w:hAnsi="Times New Roman" w:cs="Times New Roman"/>
          <w:b/>
          <w:bCs/>
          <w:sz w:val="24"/>
        </w:rPr>
      </w:pPr>
    </w:p>
    <w:p w14:paraId="6D47B327" w14:textId="77777777" w:rsidR="00EB7AD0" w:rsidRPr="00690D61" w:rsidRDefault="00EB7AD0" w:rsidP="00EB7AD0">
      <w:pPr>
        <w:tabs>
          <w:tab w:val="left" w:pos="426"/>
        </w:tabs>
        <w:spacing w:line="480" w:lineRule="exact"/>
        <w:rPr>
          <w:rFonts w:ascii="Times New Roman" w:hAnsi="Times New Roman" w:cs="Times New Roman"/>
          <w:b/>
          <w:bCs/>
          <w:sz w:val="24"/>
        </w:rPr>
      </w:pPr>
      <w:r w:rsidRPr="00690D61">
        <w:rPr>
          <w:rFonts w:ascii="Times New Roman" w:hAnsi="Times New Roman" w:cs="Times New Roman"/>
          <w:b/>
          <w:bCs/>
          <w:sz w:val="24"/>
        </w:rPr>
        <w:t>Isobaric iodoTMT switch labeling-based mass spectrometry assay</w:t>
      </w:r>
    </w:p>
    <w:p w14:paraId="72B0D1E2" w14:textId="77777777" w:rsidR="00EB7AD0" w:rsidRDefault="00EB7AD0" w:rsidP="00EB7AD0">
      <w:pPr>
        <w:tabs>
          <w:tab w:val="left" w:pos="426"/>
        </w:tabs>
        <w:spacing w:line="480" w:lineRule="exact"/>
        <w:rPr>
          <w:rFonts w:ascii="Times New Roman" w:hAnsi="Times New Roman" w:cs="Times New Roman"/>
          <w:sz w:val="24"/>
        </w:rPr>
      </w:pPr>
      <w:r w:rsidRPr="00690D61">
        <w:rPr>
          <w:rFonts w:ascii="Times New Roman" w:hAnsi="Times New Roman" w:cs="Times New Roman"/>
          <w:sz w:val="24"/>
        </w:rPr>
        <w:t xml:space="preserve">HeLa cells expressing HA-GNA13 were rinsed three times with 4°C pre-cold phosphate-buffered saline (PBS) and lysed by 1 mL lysis buffer (LB) (50 mM Tris-HCl, pH 7.4, 150 mM NaCl, 1 mM EDTA, 1% Triton X-100) with 10mM Tris (2-carboxyethyl) phosphine hydrochloride (TCEP, Sigma Aldrich), 50 mM N-Ethylmaleimide (NEM, Sigma Aldrich), 1× protease inhibitor cocktail </w:t>
      </w:r>
      <w:bookmarkStart w:id="2" w:name="OLE_LINK16"/>
      <w:r w:rsidRPr="00690D61">
        <w:rPr>
          <w:rFonts w:ascii="Times New Roman" w:hAnsi="Times New Roman" w:cs="Times New Roman"/>
          <w:sz w:val="24"/>
        </w:rPr>
        <w:t xml:space="preserve">(Roche, Basel, CH) </w:t>
      </w:r>
      <w:bookmarkEnd w:id="2"/>
      <w:r w:rsidRPr="00690D61">
        <w:rPr>
          <w:rFonts w:ascii="Times New Roman" w:hAnsi="Times New Roman" w:cs="Times New Roman"/>
          <w:sz w:val="24"/>
        </w:rPr>
        <w:t>and 1× Phenylmethylsulphonyl fluoride (PMSF, Beyotime) at 4°C for 2 hours with constant rotation. Excess NEM was removed by the Zeba desalt spin column (Thermo). After centrifugation at maximum speed for 20 minutes at 4 °C, the supernatant was incubated for overnight with 50 μL pre-washed anti-HA agarose (Sigma Aldrich, St. Louis, MO, USA). The beads were then equally divided into two parts and either treated with LB (-HAM group) or LB with 1M NH</w:t>
      </w:r>
      <w:r w:rsidRPr="00690D61">
        <w:rPr>
          <w:rFonts w:ascii="Times New Roman" w:hAnsi="Times New Roman" w:cs="Times New Roman"/>
          <w:sz w:val="24"/>
          <w:vertAlign w:val="subscript"/>
        </w:rPr>
        <w:t>2</w:t>
      </w:r>
      <w:r w:rsidRPr="00690D61">
        <w:rPr>
          <w:rFonts w:ascii="Times New Roman" w:hAnsi="Times New Roman" w:cs="Times New Roman"/>
          <w:sz w:val="24"/>
        </w:rPr>
        <w:t xml:space="preserve">OH (Sigma Aldrich) (+HAM group) for 2 hours at room temperature (RT). This was followed by iodoTMT labelling per manufacturer’s instruction. In brief, after on-beads denaturing with 6 M urea (Sigma Aldrich), the protein samples were incubated with </w:t>
      </w:r>
      <w:proofErr w:type="spellStart"/>
      <w:r w:rsidRPr="00690D61">
        <w:rPr>
          <w:rFonts w:ascii="Times New Roman" w:hAnsi="Times New Roman" w:cs="Times New Roman"/>
          <w:sz w:val="24"/>
        </w:rPr>
        <w:t>iodoTMTsixplex</w:t>
      </w:r>
      <w:proofErr w:type="spellEnd"/>
      <w:r w:rsidRPr="00690D61">
        <w:rPr>
          <w:rFonts w:ascii="Times New Roman" w:hAnsi="Times New Roman" w:cs="Times New Roman"/>
          <w:sz w:val="24"/>
        </w:rPr>
        <w:t xml:space="preserve"> reagents (Thermo) </w:t>
      </w:r>
      <w:r w:rsidRPr="00690D61">
        <w:rPr>
          <w:rFonts w:ascii="Times New Roman" w:hAnsi="Times New Roman" w:cs="Times New Roman"/>
          <w:sz w:val="24"/>
        </w:rPr>
        <w:lastRenderedPageBreak/>
        <w:t xml:space="preserve">for 1 hour at 37°C under the dark condition. The reaction was quenched by adding 0.5 M DL-Dithiothreitol (DTT, Beyotime). Transfer equal amounts of each sample labeled with </w:t>
      </w:r>
      <w:proofErr w:type="spellStart"/>
      <w:r w:rsidRPr="00690D61">
        <w:rPr>
          <w:rFonts w:ascii="Times New Roman" w:hAnsi="Times New Roman" w:cs="Times New Roman"/>
          <w:sz w:val="24"/>
        </w:rPr>
        <w:t>iodoTMTsixplex</w:t>
      </w:r>
      <w:proofErr w:type="spellEnd"/>
      <w:r w:rsidRPr="00690D61">
        <w:rPr>
          <w:rFonts w:ascii="Times New Roman" w:hAnsi="Times New Roman" w:cs="Times New Roman"/>
          <w:sz w:val="24"/>
        </w:rPr>
        <w:t xml:space="preserve"> reagents into a separate tube. Elute samples with urea buffer (6 M urea, 1 mM EDTA, pH 8.2) for 3 times, followed by resuspension in urea buffer plus 5 x SDS sample buffer (250 mM Tris-HCl, 10% SDS, 50% glycerol, 50 mM DTT) at 100 °C for 10 minutes. The proteins were subjected to in-gel digestion and LC/MS analysis by the Proteomics Platform of Core Facility of Basic Medical Sciences, Shanghai Jiao Tong University School of Medicine (SJTU-SM).</w:t>
      </w:r>
    </w:p>
    <w:p w14:paraId="0470BF78" w14:textId="77777777" w:rsidR="00EB7AD0" w:rsidRPr="00690D61" w:rsidRDefault="00EB7AD0" w:rsidP="00EB7AD0">
      <w:pPr>
        <w:tabs>
          <w:tab w:val="left" w:pos="426"/>
        </w:tabs>
        <w:spacing w:line="480" w:lineRule="exact"/>
        <w:rPr>
          <w:rFonts w:ascii="Times New Roman" w:hAnsi="Times New Roman" w:cs="Times New Roman"/>
          <w:sz w:val="24"/>
        </w:rPr>
      </w:pPr>
    </w:p>
    <w:p w14:paraId="746E1583" w14:textId="77777777" w:rsidR="00EB7AD0" w:rsidRPr="00690D61" w:rsidRDefault="00EB7AD0" w:rsidP="00EB7AD0">
      <w:pPr>
        <w:tabs>
          <w:tab w:val="left" w:pos="426"/>
        </w:tabs>
        <w:spacing w:line="480" w:lineRule="exact"/>
        <w:rPr>
          <w:rFonts w:ascii="Times New Roman" w:hAnsi="Times New Roman" w:cs="Times New Roman"/>
          <w:b/>
          <w:bCs/>
          <w:sz w:val="24"/>
        </w:rPr>
      </w:pPr>
      <w:r w:rsidRPr="00690D61">
        <w:rPr>
          <w:rFonts w:ascii="Times New Roman" w:hAnsi="Times New Roman" w:cs="Times New Roman"/>
          <w:b/>
          <w:bCs/>
          <w:sz w:val="24"/>
        </w:rPr>
        <w:t>Acyl-Resin Assisted Capture (Acyl-RAC) Assay</w:t>
      </w:r>
    </w:p>
    <w:p w14:paraId="3E3C4843" w14:textId="77777777" w:rsidR="00EB7AD0" w:rsidRPr="00690D61" w:rsidRDefault="00EB7AD0" w:rsidP="00EB7AD0">
      <w:pPr>
        <w:tabs>
          <w:tab w:val="left" w:pos="426"/>
        </w:tabs>
        <w:spacing w:line="480" w:lineRule="exact"/>
        <w:rPr>
          <w:rFonts w:ascii="Times New Roman" w:hAnsi="Times New Roman" w:cs="Times New Roman"/>
          <w:sz w:val="24"/>
        </w:rPr>
      </w:pPr>
      <w:r w:rsidRPr="00690D61">
        <w:rPr>
          <w:rFonts w:ascii="Times New Roman" w:hAnsi="Times New Roman" w:cs="Times New Roman"/>
          <w:sz w:val="24"/>
        </w:rPr>
        <w:t xml:space="preserve">The level of palmitoylation was evaluated by the Acyl-RAC method using the </w:t>
      </w:r>
      <w:proofErr w:type="spellStart"/>
      <w:r w:rsidRPr="00690D61">
        <w:rPr>
          <w:rFonts w:ascii="Times New Roman" w:hAnsi="Times New Roman" w:cs="Times New Roman"/>
          <w:sz w:val="24"/>
        </w:rPr>
        <w:t>CAPTUREome</w:t>
      </w:r>
      <w:r w:rsidRPr="00690D61">
        <w:rPr>
          <w:rFonts w:ascii="Times New Roman" w:hAnsi="Times New Roman" w:cs="Times New Roman"/>
          <w:sz w:val="24"/>
          <w:vertAlign w:val="superscript"/>
        </w:rPr>
        <w:t>TM</w:t>
      </w:r>
      <w:proofErr w:type="spellEnd"/>
      <w:r w:rsidRPr="00690D61">
        <w:rPr>
          <w:rFonts w:ascii="Times New Roman" w:hAnsi="Times New Roman" w:cs="Times New Roman"/>
          <w:sz w:val="24"/>
        </w:rPr>
        <w:t xml:space="preserve"> S-Palmitoylated Protein Kit per manufacturer’s instruction (</w:t>
      </w:r>
      <w:proofErr w:type="spellStart"/>
      <w:r w:rsidRPr="00690D61">
        <w:rPr>
          <w:rFonts w:ascii="Times New Roman" w:hAnsi="Times New Roman" w:cs="Times New Roman"/>
          <w:sz w:val="24"/>
        </w:rPr>
        <w:t>Badrilla</w:t>
      </w:r>
      <w:proofErr w:type="spellEnd"/>
      <w:r w:rsidRPr="00690D61">
        <w:rPr>
          <w:rFonts w:ascii="Times New Roman" w:hAnsi="Times New Roman" w:cs="Times New Roman"/>
          <w:sz w:val="24"/>
        </w:rPr>
        <w:t xml:space="preserve">, Leeds, UK) with minor optimization. Protein concentration of cell lysates was determined by Pierce BCA Protein Assay Kit (Thermo Fisher Scientific) after mild sonication. One milligram of protein was incubated in Thiol Block Buffer (pack components) for 4 hours at 40°C with 5 seconds </w:t>
      </w:r>
      <w:proofErr w:type="spellStart"/>
      <w:r w:rsidRPr="00690D61">
        <w:rPr>
          <w:rFonts w:ascii="Times New Roman" w:hAnsi="Times New Roman" w:cs="Times New Roman"/>
          <w:sz w:val="24"/>
        </w:rPr>
        <w:t>vortexing</w:t>
      </w:r>
      <w:proofErr w:type="spellEnd"/>
      <w:r w:rsidRPr="00690D61">
        <w:rPr>
          <w:rFonts w:ascii="Times New Roman" w:hAnsi="Times New Roman" w:cs="Times New Roman"/>
          <w:sz w:val="24"/>
        </w:rPr>
        <w:t xml:space="preserve"> every 20 minutes. After precipitation with ice-cold acetone, the protein pellets were disrupted and resuspended in 300 μL Binding Buffer (pack components) at 40°C for 2 hours. Subsequently, proteins were quantified by BCA Protein Assay. Fifty micrograms protein was taken out as input fraction (Input), and equal amounts of the rest protein sample were treated with Thioester Cleavage Reagent (experimental sample, namely Cleaved group) or Acyl Preservation Reagent (the negative control sample, namely Preserved group). Each sample was mixed with 50 </w:t>
      </w:r>
      <w:proofErr w:type="spellStart"/>
      <w:r w:rsidRPr="00690D61">
        <w:rPr>
          <w:rFonts w:ascii="Times New Roman" w:hAnsi="Times New Roman" w:cs="Times New Roman"/>
          <w:sz w:val="24"/>
        </w:rPr>
        <w:t>μL</w:t>
      </w:r>
      <w:proofErr w:type="spellEnd"/>
      <w:r w:rsidRPr="00690D61">
        <w:rPr>
          <w:rFonts w:ascii="Times New Roman" w:hAnsi="Times New Roman" w:cs="Times New Roman"/>
          <w:sz w:val="24"/>
        </w:rPr>
        <w:t xml:space="preserve"> </w:t>
      </w:r>
      <w:proofErr w:type="spellStart"/>
      <w:r w:rsidRPr="00690D61">
        <w:rPr>
          <w:rFonts w:ascii="Times New Roman" w:hAnsi="Times New Roman" w:cs="Times New Roman"/>
          <w:sz w:val="24"/>
        </w:rPr>
        <w:t>CAPTUREome</w:t>
      </w:r>
      <w:r w:rsidRPr="00690D61">
        <w:rPr>
          <w:rFonts w:ascii="Times New Roman" w:hAnsi="Times New Roman" w:cs="Times New Roman"/>
          <w:sz w:val="24"/>
          <w:vertAlign w:val="superscript"/>
        </w:rPr>
        <w:t>TM</w:t>
      </w:r>
      <w:proofErr w:type="spellEnd"/>
      <w:r w:rsidRPr="00690D61">
        <w:rPr>
          <w:rFonts w:ascii="Times New Roman" w:hAnsi="Times New Roman" w:cs="Times New Roman"/>
          <w:sz w:val="24"/>
        </w:rPr>
        <w:t xml:space="preserve"> Capture Resin and incubated for 3 hours at RT with end-over-end rotation. Fifty microliters of supernatant </w:t>
      </w:r>
      <w:proofErr w:type="gramStart"/>
      <w:r w:rsidRPr="00690D61">
        <w:rPr>
          <w:rFonts w:ascii="Times New Roman" w:hAnsi="Times New Roman" w:cs="Times New Roman"/>
          <w:sz w:val="24"/>
        </w:rPr>
        <w:t>was</w:t>
      </w:r>
      <w:proofErr w:type="gramEnd"/>
      <w:r w:rsidRPr="00690D61">
        <w:rPr>
          <w:rFonts w:ascii="Times New Roman" w:hAnsi="Times New Roman" w:cs="Times New Roman"/>
          <w:sz w:val="24"/>
        </w:rPr>
        <w:t xml:space="preserve"> kept and boiled with 2× Laemmli Sample Buffer for 10 minutes, referred as Supernatant sample. After stringent washes, resin was boiled at 60°C with 2× Laemmli Sample Buffer for 10 minutes. Captured proteins were separated by SDS-PAGE and analyzed by western blot. </w:t>
      </w:r>
    </w:p>
    <w:p w14:paraId="29AD0DFB" w14:textId="77777777" w:rsidR="00EB7AD0" w:rsidRPr="00690D61" w:rsidRDefault="00EB7AD0" w:rsidP="00EB7AD0">
      <w:pPr>
        <w:tabs>
          <w:tab w:val="left" w:pos="426"/>
        </w:tabs>
        <w:spacing w:line="480" w:lineRule="exact"/>
        <w:ind w:firstLine="567"/>
        <w:rPr>
          <w:rFonts w:ascii="Times New Roman" w:hAnsi="Times New Roman" w:cs="Times New Roman"/>
          <w:sz w:val="24"/>
        </w:rPr>
      </w:pPr>
    </w:p>
    <w:p w14:paraId="6EFE0F47" w14:textId="77777777" w:rsidR="00EB7AD0" w:rsidRPr="00690D61" w:rsidRDefault="00EB7AD0" w:rsidP="00EB7AD0">
      <w:pPr>
        <w:tabs>
          <w:tab w:val="left" w:pos="426"/>
        </w:tabs>
        <w:spacing w:line="480" w:lineRule="exact"/>
        <w:rPr>
          <w:rFonts w:ascii="Times New Roman" w:hAnsi="Times New Roman" w:cs="Times New Roman"/>
          <w:b/>
          <w:bCs/>
          <w:sz w:val="24"/>
        </w:rPr>
      </w:pPr>
      <w:r w:rsidRPr="00690D61">
        <w:rPr>
          <w:rFonts w:ascii="Times New Roman" w:hAnsi="Times New Roman" w:cs="Times New Roman"/>
          <w:b/>
          <w:bCs/>
          <w:sz w:val="24"/>
        </w:rPr>
        <w:lastRenderedPageBreak/>
        <w:t xml:space="preserve">Click chemistry-based single cell </w:t>
      </w:r>
      <w:r w:rsidRPr="00690D61">
        <w:rPr>
          <w:rFonts w:ascii="Times New Roman" w:hAnsi="Times New Roman" w:cs="Times New Roman"/>
          <w:b/>
          <w:bCs/>
          <w:i/>
          <w:sz w:val="24"/>
        </w:rPr>
        <w:t>in situ</w:t>
      </w:r>
      <w:r w:rsidRPr="00690D61">
        <w:rPr>
          <w:rFonts w:ascii="Times New Roman" w:hAnsi="Times New Roman" w:cs="Times New Roman"/>
          <w:b/>
          <w:bCs/>
          <w:sz w:val="24"/>
        </w:rPr>
        <w:t xml:space="preserve"> proximity ligation Assay</w:t>
      </w:r>
    </w:p>
    <w:p w14:paraId="239D005E" w14:textId="39D33B05" w:rsidR="00EB7AD0" w:rsidRPr="00690D61" w:rsidRDefault="00EB7AD0" w:rsidP="00EB7AD0">
      <w:pPr>
        <w:tabs>
          <w:tab w:val="left" w:pos="426"/>
        </w:tabs>
        <w:spacing w:line="480" w:lineRule="exact"/>
        <w:rPr>
          <w:rFonts w:ascii="Times New Roman" w:hAnsi="Times New Roman" w:cs="Times New Roman"/>
          <w:b/>
          <w:bCs/>
          <w:sz w:val="24"/>
        </w:rPr>
      </w:pPr>
      <w:r w:rsidRPr="00690D61">
        <w:rPr>
          <w:rFonts w:ascii="Times New Roman" w:hAnsi="Times New Roman" w:cs="Times New Roman"/>
          <w:sz w:val="24"/>
        </w:rPr>
        <w:t xml:space="preserve">To determine the level of palmitoylated GNA13 </w:t>
      </w:r>
      <w:r w:rsidRPr="00690D61">
        <w:rPr>
          <w:rFonts w:ascii="Times New Roman" w:hAnsi="Times New Roman" w:cs="Times New Roman"/>
          <w:i/>
          <w:iCs/>
          <w:sz w:val="24"/>
        </w:rPr>
        <w:t>in situ</w:t>
      </w:r>
      <w:r w:rsidRPr="00690D61">
        <w:rPr>
          <w:rFonts w:ascii="Times New Roman" w:hAnsi="Times New Roman" w:cs="Times New Roman"/>
          <w:sz w:val="24"/>
        </w:rPr>
        <w:t>, HeLa cells expressing either wildtype or mutant GFP-HA-GNA13 were subjected to a click chemistry-based proximity ligation assay (PLA) as previously reported</w:t>
      </w:r>
      <w:r w:rsidRPr="00690D61">
        <w:rPr>
          <w:rFonts w:ascii="Times New Roman" w:hAnsi="Times New Roman" w:cs="Times New Roman"/>
          <w:sz w:val="24"/>
        </w:rPr>
        <w:fldChar w:fldCharType="begin"/>
      </w:r>
      <w:r w:rsidR="001A4995">
        <w:rPr>
          <w:rFonts w:ascii="Times New Roman" w:hAnsi="Times New Roman" w:cs="Times New Roman"/>
          <w:sz w:val="24"/>
        </w:rPr>
        <w:instrText xml:space="preserve"> ADDIN EN.CITE &lt;EndNote&gt;&lt;Cite&gt;&lt;Author&gt;Gao&lt;/Author&gt;&lt;Year&gt;2014&lt;/Year&gt;&lt;RecNum&gt;18&lt;/RecNum&gt;&lt;DisplayText&gt;&lt;style face="superscript"&gt;2&lt;/style&gt;&lt;/DisplayText&gt;&lt;record&gt;&lt;rec-number&gt;18&lt;/rec-number&gt;&lt;foreign-keys&gt;&lt;key app="EN" db-id="va0dfvdfysvpd9e5557vrae629dw90f0txz9" timestamp="1575012222"&gt;18&lt;/key&gt;&lt;/foreign-keys&gt;&lt;ref-type name="Journal Article"&gt;17&lt;/ref-type&gt;&lt;contributors&gt;&lt;authors&gt;&lt;author&gt;Gao, Xinxin&lt;/author&gt;&lt;author&gt;Hannoush, Rami N&lt;/author&gt;&lt;/authors&gt;&lt;/contributors&gt;&lt;titles&gt;&lt;title&gt;Single-cell in situ imaging of palmitoylation in fatty-acylated proteins&lt;/title&gt;&lt;secondary-title&gt;Nature Protocols&lt;/secondary-title&gt;&lt;/titles&gt;&lt;periodical&gt;&lt;full-title&gt;Nature Protocols&lt;/full-title&gt;&lt;/periodical&gt;&lt;pages&gt;2607-2623&lt;/pages&gt;&lt;volume&gt;9&lt;/volume&gt;&lt;number&gt;11&lt;/number&gt;&lt;dates&gt;&lt;year&gt;2014&lt;/year&gt;&lt;pub-dates&gt;&lt;date&gt;Oct 09&lt;/date&gt;&lt;/pub-dates&gt;&lt;/dates&gt;&lt;publisher&gt;Nature Publishing Group&lt;/publisher&gt;&lt;label&gt;r04389&lt;/label&gt;&lt;urls&gt;&lt;related-urls&gt;&lt;url&gt;                http://dx.doi.org/10.1038/nprot.2014.179&lt;/url&gt;&lt;/related-urls&gt;&lt;pdf-urls&gt;&lt;url&gt;file://localhost/localhost/Users/jiaobo/Documents/Library.papers3/Articles/2014/Gao/Nat%2520Protoc%25202014%2520Gao.pdf&lt;/url&gt;&lt;/pdf-urls&gt;&lt;/urls&gt;&lt;custom3&gt;papers3://publication/uuid/B7D2EF52-9970-47A3-A86C-87150FEBAAB1&lt;/custom3&gt;&lt;electronic-resource-num&gt;10.1038/nprot.2014.179&lt;/electronic-resource-num&gt;&lt;/record&gt;&lt;/Cite&gt;&lt;/EndNote&gt;</w:instrText>
      </w:r>
      <w:r w:rsidRPr="00690D61">
        <w:rPr>
          <w:rFonts w:ascii="Times New Roman" w:hAnsi="Times New Roman" w:cs="Times New Roman"/>
          <w:sz w:val="24"/>
        </w:rPr>
        <w:fldChar w:fldCharType="separate"/>
      </w:r>
      <w:r w:rsidR="001A4995" w:rsidRPr="001A4995">
        <w:rPr>
          <w:rFonts w:ascii="Times New Roman" w:hAnsi="Times New Roman" w:cs="Times New Roman"/>
          <w:noProof/>
          <w:sz w:val="24"/>
          <w:vertAlign w:val="superscript"/>
        </w:rPr>
        <w:t>2</w:t>
      </w:r>
      <w:r w:rsidRPr="00690D61">
        <w:rPr>
          <w:rFonts w:ascii="Times New Roman" w:hAnsi="Times New Roman" w:cs="Times New Roman"/>
          <w:sz w:val="24"/>
        </w:rPr>
        <w:fldChar w:fldCharType="end"/>
      </w:r>
      <w:r>
        <w:rPr>
          <w:rFonts w:ascii="Times New Roman" w:hAnsi="Times New Roman" w:cs="Times New Roman"/>
          <w:sz w:val="24"/>
        </w:rPr>
        <w:t>,</w:t>
      </w:r>
      <w:r w:rsidRPr="00690D61">
        <w:rPr>
          <w:rFonts w:ascii="Times New Roman" w:hAnsi="Times New Roman" w:cs="Times New Roman"/>
          <w:kern w:val="0"/>
          <w:sz w:val="24"/>
        </w:rPr>
        <w:t xml:space="preserve"> </w:t>
      </w:r>
      <w:r w:rsidRPr="00690D61">
        <w:rPr>
          <w:rFonts w:ascii="Times New Roman" w:hAnsi="Times New Roman" w:cs="Times New Roman"/>
          <w:sz w:val="24"/>
        </w:rPr>
        <w:t>with modifications. In brief, cells were seeded onto coverslips (Thermo). After 24 hours, Click-</w:t>
      </w:r>
      <w:proofErr w:type="spellStart"/>
      <w:r w:rsidRPr="00690D61">
        <w:rPr>
          <w:rFonts w:ascii="Times New Roman" w:hAnsi="Times New Roman" w:cs="Times New Roman"/>
          <w:sz w:val="24"/>
        </w:rPr>
        <w:t>iT</w:t>
      </w:r>
      <w:proofErr w:type="spellEnd"/>
      <w:r w:rsidRPr="00690D61">
        <w:rPr>
          <w:rFonts w:ascii="Times New Roman" w:hAnsi="Times New Roman" w:cs="Times New Roman"/>
          <w:sz w:val="24"/>
          <w:vertAlign w:val="superscript"/>
        </w:rPr>
        <w:t>®</w:t>
      </w:r>
      <w:r w:rsidRPr="00690D61">
        <w:rPr>
          <w:rFonts w:ascii="Times New Roman" w:hAnsi="Times New Roman" w:cs="Times New Roman"/>
          <w:sz w:val="24"/>
        </w:rPr>
        <w:t xml:space="preserve"> palmitic acid-</w:t>
      </w:r>
      <w:proofErr w:type="spellStart"/>
      <w:r w:rsidRPr="00690D61">
        <w:rPr>
          <w:rFonts w:ascii="Times New Roman" w:hAnsi="Times New Roman" w:cs="Times New Roman"/>
          <w:sz w:val="24"/>
        </w:rPr>
        <w:t>azide</w:t>
      </w:r>
      <w:proofErr w:type="spellEnd"/>
      <w:r w:rsidRPr="00690D61">
        <w:rPr>
          <w:rFonts w:ascii="Times New Roman" w:hAnsi="Times New Roman" w:cs="Times New Roman"/>
          <w:sz w:val="24"/>
        </w:rPr>
        <w:t xml:space="preserve"> (Thermo, Waltham, MA, USA)</w:t>
      </w:r>
      <w:r w:rsidRPr="00690D61" w:rsidDel="00A24619">
        <w:rPr>
          <w:rFonts w:ascii="Times New Roman" w:hAnsi="Times New Roman" w:cs="Times New Roman"/>
          <w:sz w:val="24"/>
        </w:rPr>
        <w:t xml:space="preserve"> </w:t>
      </w:r>
      <w:r w:rsidRPr="00690D61">
        <w:rPr>
          <w:rFonts w:ascii="Times New Roman" w:hAnsi="Times New Roman" w:cs="Times New Roman"/>
          <w:sz w:val="24"/>
        </w:rPr>
        <w:t>was added into culture medium of experimental samples, while palmitic acid (Sigma Aldrich) for negative control samples. Cells were incubated in a 5% CO</w:t>
      </w:r>
      <w:r w:rsidRPr="00690D61">
        <w:rPr>
          <w:rFonts w:ascii="Times New Roman" w:hAnsi="Times New Roman" w:cs="Times New Roman"/>
          <w:sz w:val="24"/>
          <w:vertAlign w:val="subscript"/>
        </w:rPr>
        <w:t>2</w:t>
      </w:r>
      <w:r w:rsidRPr="00690D61">
        <w:rPr>
          <w:rFonts w:ascii="Times New Roman" w:hAnsi="Times New Roman" w:cs="Times New Roman"/>
          <w:sz w:val="24"/>
        </w:rPr>
        <w:t xml:space="preserve"> humidified chamber for 18 h at 37 °C, and then fixed by adding 100 μL of prechilled methanol to each sample at −20 °C for 10 min. For each coverslip, prepare a 100 μL click reaction cocktail by sequentially adding 2 μL of Biotin alkyne (Thermo) solution (final concentration 0.1 mM), 2 μL of TCEP (Sigma Aldrich) solution (final concentration 0.1 mM) and 2 μL of CuSO</w:t>
      </w:r>
      <w:r w:rsidRPr="00690D61">
        <w:rPr>
          <w:rFonts w:ascii="Times New Roman" w:hAnsi="Times New Roman" w:cs="Times New Roman"/>
          <w:sz w:val="24"/>
          <w:vertAlign w:val="subscript"/>
        </w:rPr>
        <w:t>4</w:t>
      </w:r>
      <w:r w:rsidRPr="00690D61">
        <w:rPr>
          <w:rFonts w:ascii="Times New Roman" w:hAnsi="Times New Roman" w:cs="Times New Roman"/>
          <w:sz w:val="24"/>
        </w:rPr>
        <w:t xml:space="preserve"> (Sigma Aldrich) solution (final concentration 0.1 mM) in 94 μL of PBS. After incubated in blocking buffer for 1 h at room temperature, the samples were treated with anti-HA antibody (rabbit) overnight in the dark at 4 °C, followed by incubation with anti-Biotin antibody (goat) for 1 hour. The following steps of PLA were conducted per manufacturer’s instruction. The pair of Duolink</w:t>
      </w:r>
      <w:r w:rsidRPr="00690D61">
        <w:rPr>
          <w:rFonts w:ascii="Times New Roman" w:hAnsi="Times New Roman" w:cs="Times New Roman"/>
          <w:sz w:val="24"/>
          <w:vertAlign w:val="superscript"/>
        </w:rPr>
        <w:t>®</w:t>
      </w:r>
      <w:r w:rsidRPr="00690D61">
        <w:rPr>
          <w:rFonts w:ascii="Times New Roman" w:hAnsi="Times New Roman" w:cs="Times New Roman"/>
          <w:sz w:val="24"/>
        </w:rPr>
        <w:t xml:space="preserve"> In Situ PLA</w:t>
      </w:r>
      <w:r w:rsidRPr="00690D61">
        <w:rPr>
          <w:rFonts w:ascii="Times New Roman" w:hAnsi="Times New Roman" w:cs="Times New Roman"/>
          <w:sz w:val="24"/>
          <w:vertAlign w:val="superscript"/>
        </w:rPr>
        <w:t>®</w:t>
      </w:r>
      <w:r w:rsidRPr="00690D61">
        <w:rPr>
          <w:rFonts w:ascii="Times New Roman" w:hAnsi="Times New Roman" w:cs="Times New Roman"/>
          <w:sz w:val="24"/>
        </w:rPr>
        <w:t xml:space="preserve"> Probe Anti-Rabbit PLUS and Anti-Goat MINUS, the Detection Reagents Orange were purchased from Sigma Aldrich.</w:t>
      </w:r>
    </w:p>
    <w:p w14:paraId="5923ED70" w14:textId="77777777" w:rsidR="00EB7AD0" w:rsidRPr="00690D61" w:rsidRDefault="00EB7AD0" w:rsidP="00EB7AD0">
      <w:pPr>
        <w:tabs>
          <w:tab w:val="left" w:pos="426"/>
        </w:tabs>
        <w:spacing w:line="480" w:lineRule="exact"/>
        <w:rPr>
          <w:rFonts w:ascii="Times New Roman" w:hAnsi="Times New Roman" w:cs="Times New Roman"/>
          <w:sz w:val="24"/>
        </w:rPr>
      </w:pPr>
    </w:p>
    <w:p w14:paraId="5258D2FA" w14:textId="77777777" w:rsidR="00EB7AD0" w:rsidRPr="00690D61" w:rsidRDefault="00EB7AD0" w:rsidP="00EB7AD0">
      <w:pPr>
        <w:tabs>
          <w:tab w:val="left" w:pos="426"/>
        </w:tabs>
        <w:spacing w:line="480" w:lineRule="exact"/>
        <w:rPr>
          <w:rFonts w:ascii="Times New Roman" w:hAnsi="Times New Roman" w:cs="Times New Roman"/>
          <w:b/>
          <w:bCs/>
          <w:sz w:val="24"/>
        </w:rPr>
      </w:pPr>
      <w:r w:rsidRPr="00690D61">
        <w:rPr>
          <w:rFonts w:ascii="Times New Roman" w:hAnsi="Times New Roman" w:cs="Times New Roman"/>
          <w:b/>
          <w:bCs/>
          <w:sz w:val="24"/>
        </w:rPr>
        <w:t xml:space="preserve">Immunofluorescence imaging with super-resolution microscopy </w:t>
      </w:r>
    </w:p>
    <w:p w14:paraId="34A2B33D" w14:textId="77777777" w:rsidR="00EB7AD0" w:rsidRPr="00690D61" w:rsidRDefault="00EB7AD0" w:rsidP="00EB7AD0">
      <w:pPr>
        <w:widowControl/>
        <w:spacing w:line="480" w:lineRule="exact"/>
        <w:rPr>
          <w:rFonts w:ascii="Times New Roman" w:hAnsi="Times New Roman" w:cs="Times New Roman"/>
          <w:sz w:val="24"/>
        </w:rPr>
      </w:pPr>
      <w:r w:rsidRPr="00690D61">
        <w:rPr>
          <w:rFonts w:ascii="Times New Roman" w:hAnsi="Times New Roman" w:cs="Times New Roman"/>
          <w:sz w:val="24"/>
        </w:rPr>
        <w:t xml:space="preserve">The coverslips from PLA experiments were visualized with a DeltaVision OMX super-resolution microscope using a 63× objective (GE Healthcare Life Sciences, </w:t>
      </w:r>
      <w:r w:rsidRPr="00690D61">
        <w:rPr>
          <w:rFonts w:ascii="Times New Roman" w:eastAsia="Times New Roman" w:hAnsi="Times New Roman" w:cs="Times New Roman"/>
          <w:kern w:val="0"/>
          <w:sz w:val="24"/>
        </w:rPr>
        <w:t>Marlborough, MA, USA)</w:t>
      </w:r>
      <w:r w:rsidRPr="00690D61">
        <w:rPr>
          <w:rFonts w:ascii="Times New Roman" w:hAnsi="Times New Roman" w:cs="Times New Roman"/>
          <w:sz w:val="24"/>
        </w:rPr>
        <w:t xml:space="preserve">. Nuclei of cells were stained with DAPI or Hoechst 33342 and visualized under an ultraviolet laser with 436 filter. Plasma membrane was marked with specific antibody against to Na-K-ATPase and visualized with </w:t>
      </w:r>
      <w:r w:rsidRPr="00690D61">
        <w:rPr>
          <w:rFonts w:ascii="Times New Roman" w:hAnsi="Times New Roman" w:cs="Times New Roman" w:hint="eastAsia"/>
          <w:sz w:val="24"/>
        </w:rPr>
        <w:t>r</w:t>
      </w:r>
      <w:r w:rsidRPr="00690D61">
        <w:rPr>
          <w:rFonts w:ascii="Times New Roman" w:hAnsi="Times New Roman" w:cs="Times New Roman"/>
          <w:sz w:val="24"/>
        </w:rPr>
        <w:t>ed fluorescence under a 555 nM laser with 609 filter. GFP fused GNA13 proteins were visualized under a 488 nM laser with 528 filter. The captured images were processed by NIH ImageJ software.</w:t>
      </w:r>
    </w:p>
    <w:p w14:paraId="60C2ECA5" w14:textId="77777777" w:rsidR="00EB7AD0" w:rsidRPr="00690D61" w:rsidRDefault="00EB7AD0" w:rsidP="00EB7AD0">
      <w:pPr>
        <w:widowControl/>
        <w:spacing w:line="480" w:lineRule="exact"/>
        <w:rPr>
          <w:rFonts w:ascii="Times New Roman" w:eastAsia="Times New Roman" w:hAnsi="Times New Roman" w:cs="Times New Roman"/>
          <w:kern w:val="0"/>
          <w:sz w:val="24"/>
        </w:rPr>
      </w:pPr>
    </w:p>
    <w:p w14:paraId="30FD6CB4" w14:textId="77777777" w:rsidR="00EB7AD0" w:rsidRPr="00690D61" w:rsidRDefault="00EB7AD0" w:rsidP="00EB7AD0">
      <w:pPr>
        <w:spacing w:line="480" w:lineRule="exact"/>
        <w:rPr>
          <w:rFonts w:ascii="Times New Roman" w:hAnsi="Times New Roman" w:cs="Times New Roman"/>
          <w:b/>
          <w:bCs/>
          <w:sz w:val="24"/>
        </w:rPr>
      </w:pPr>
      <w:r w:rsidRPr="00690D61">
        <w:rPr>
          <w:rFonts w:ascii="Times New Roman" w:hAnsi="Times New Roman" w:cs="Times New Roman"/>
          <w:b/>
          <w:bCs/>
          <w:sz w:val="24"/>
        </w:rPr>
        <w:lastRenderedPageBreak/>
        <w:t>Mouse GCB-DLBCL xenograft model and drug testing</w:t>
      </w:r>
    </w:p>
    <w:p w14:paraId="05400B6A" w14:textId="426B03E1" w:rsidR="00EB7AD0" w:rsidRPr="00690D61" w:rsidRDefault="00EB7AD0" w:rsidP="00EB7AD0">
      <w:pPr>
        <w:widowControl/>
        <w:spacing w:line="480" w:lineRule="exact"/>
        <w:rPr>
          <w:rFonts w:ascii="Times New Roman" w:hAnsi="Times New Roman" w:cs="Times New Roman"/>
          <w:sz w:val="24"/>
        </w:rPr>
      </w:pPr>
      <w:r w:rsidRPr="00690D61">
        <w:rPr>
          <w:rFonts w:ascii="Times New Roman" w:hAnsi="Times New Roman" w:cs="Times New Roman"/>
          <w:sz w:val="24"/>
        </w:rPr>
        <w:t>Female NOD/SCID mice (6-8-weeks-old) were purchased from Charles River Laboratories and fed in Shanghai Jiao Tong University School of Medicine Experimental Animal Center. All murine procedures were performed according to Shanghai Jiao Tong University Animal Care and Use Committee approved protocols. Three NOD/SCID mice were injected hypodermically with 5</w:t>
      </w:r>
      <w:r w:rsidRPr="00690D61">
        <w:rPr>
          <w:rFonts w:ascii="Times New Roman" w:hAnsi="Times New Roman" w:cs="Times New Roman" w:hint="eastAsia"/>
          <w:sz w:val="24"/>
        </w:rPr>
        <w:t>×</w:t>
      </w:r>
      <w:r w:rsidRPr="00690D61">
        <w:rPr>
          <w:rFonts w:ascii="Times New Roman" w:hAnsi="Times New Roman" w:cs="Times New Roman"/>
          <w:sz w:val="24"/>
        </w:rPr>
        <w:t>10</w:t>
      </w:r>
      <w:r w:rsidRPr="00690D61">
        <w:rPr>
          <w:rFonts w:ascii="Times New Roman" w:hAnsi="Times New Roman" w:cs="Times New Roman"/>
          <w:sz w:val="24"/>
          <w:vertAlign w:val="superscript"/>
        </w:rPr>
        <w:t>6</w:t>
      </w:r>
      <w:r w:rsidRPr="00690D61">
        <w:rPr>
          <w:rFonts w:ascii="Times New Roman" w:hAnsi="Times New Roman" w:cs="Times New Roman"/>
          <w:sz w:val="24"/>
        </w:rPr>
        <w:t xml:space="preserve"> various GCB-DLBCL</w:t>
      </w:r>
      <w:r w:rsidRPr="00690D61" w:rsidDel="000259C6">
        <w:rPr>
          <w:rFonts w:ascii="Times New Roman" w:hAnsi="Times New Roman" w:cs="Times New Roman"/>
          <w:sz w:val="24"/>
        </w:rPr>
        <w:t xml:space="preserve"> </w:t>
      </w:r>
      <w:r w:rsidRPr="00690D61">
        <w:rPr>
          <w:rFonts w:ascii="Times New Roman" w:hAnsi="Times New Roman" w:cs="Times New Roman"/>
          <w:sz w:val="24"/>
        </w:rPr>
        <w:t>cells resuspended in 200 μL Matrigel (BD, Franklin Lakes, NJ, USA). When tumor grew large enough, the tumor tissues were surgically extracted and transplanted to new NOD/SCID mice as previously described</w:t>
      </w:r>
      <w:r w:rsidRPr="00690D61">
        <w:rPr>
          <w:rFonts w:ascii="Times New Roman" w:hAnsi="Times New Roman" w:cs="Times New Roman"/>
          <w:sz w:val="24"/>
        </w:rPr>
        <w:fldChar w:fldCharType="begin"/>
      </w:r>
      <w:r w:rsidRPr="00690D61">
        <w:rPr>
          <w:rFonts w:ascii="Times New Roman" w:hAnsi="Times New Roman" w:cs="Times New Roman"/>
          <w:sz w:val="24"/>
        </w:rPr>
        <w:instrText xml:space="preserve"> ADDIN PAPERS2_CITATIONS &lt;citation&gt;&lt;priority&gt;0&lt;/priority&gt;&lt;uuid&gt;A744E36B-45EF-4F0D-A9D0-56C77D351317&lt;/uuid&gt;&lt;publications&gt;&lt;publication&gt;&lt;subtype&gt;400&lt;/subtype&gt;&lt;title&gt;A Novel Microtubule Inhibitor Overcomes Multidrug Resistance in Tumors.&lt;/title&gt;&lt;url&gt;http://cancerres.aacrjournals.org/lookup/doi/10.1158/0008-5472.CAN-18-0455&lt;/url&gt;&lt;revision_date&gt;99201807121200000000222000&lt;/revision_date&gt;&lt;publication_date&gt;99201808221200000000222000&lt;/publication_date&gt;&lt;uuid&gt;D36DC567-7A36-42B1-868F-296348A03AB0&lt;/uuid&gt;&lt;type&gt;400&lt;/type&gt;&lt;accepted_date&gt;99201808161200000000222000&lt;/accepted_date&gt;&lt;submission_date&gt;99201802101200000000222000&lt;/submission_date&gt;&lt;doi&gt;10.1158/0008-5472.CAN-18-0455&lt;/doi&gt;&lt;institution&gt;State Key Laboratory for Medical Genomics, Shanghai Institute of Hematology, Collaborative Innovation Center of Hematology, Collaborative Innovation Center of System Biology, Ruijin Hospital, School of Life Sciences and Biotechnology and School of Medicine, Shanghai Jiao Tong University, Shanghai, China.&lt;/institution&gt;&lt;startpage&gt;canres.0455.2018&lt;/startpage&gt;&lt;bundle&gt;&lt;publication&gt;&lt;title&gt;Cancer Research&lt;/title&gt;&lt;uuid&gt;517F2258-75A9-4D3A-807F-E466E56507BB&lt;/uuid&gt;&lt;subtype&gt;-100&lt;/subtype&gt;&lt;type&gt;-100&lt;/type&gt;&lt;/publication&gt;&lt;/bundle&gt;&lt;authors&gt;&lt;author&gt;&lt;lastName&gt;Ning&lt;/lastName&gt;&lt;firstName&gt;Nannan&lt;/firstName&gt;&lt;/author&gt;&lt;author&gt;&lt;lastName&gt;Yu&lt;/lastName&gt;&lt;firstName&gt;Yamei&lt;/firstName&gt;&lt;/author&gt;&lt;author&gt;&lt;lastName&gt;WU&lt;/lastName&gt;&lt;firstName&gt;min&lt;/firstName&gt;&lt;/author&gt;&lt;author&gt;&lt;lastName&gt;Zhang&lt;/lastName&gt;&lt;firstName&gt;Ruihong&lt;/firstName&gt;&lt;/author&gt;&lt;author&gt;&lt;lastName&gt;Zhang&lt;/lastName&gt;&lt;firstName&gt;Ting&lt;/firstName&gt;&lt;/author&gt;&lt;author&gt;&lt;lastName&gt;Zhu&lt;/lastName&gt;&lt;firstName&gt;Changjun&lt;/firstName&gt;&lt;/author&gt;&lt;author&gt;&lt;lastName&gt;Huang&lt;/lastName&gt;&lt;firstName&gt;Lei&lt;/firstName&gt;&lt;/author&gt;&lt;author&gt;&lt;lastName&gt;Yun&lt;/lastName&gt;&lt;firstName&gt;Cai-Hong&lt;/firstName&gt;&lt;/author&gt;&lt;author&gt;&lt;lastName&gt;Benes&lt;/lastName&gt;&lt;firstName&gt;Cyril&lt;/firstName&gt;&lt;middleNames&gt;H&lt;/middleNames&gt;&lt;/author&gt;&lt;author&gt;&lt;lastName&gt;Zhang&lt;/lastName&gt;&lt;firstName&gt;Jianming&lt;/firstName&gt;&lt;/author&gt;&lt;author&gt;&lt;lastName&gt;Deng&lt;/lastName&gt;&lt;firstName&gt;Xianming&lt;/firstName&gt;&lt;/author&gt;&lt;author&gt;&lt;lastName&gt;Chen&lt;/lastName&gt;&lt;firstName&gt;Qiang&lt;/firstName&gt;&lt;/author&gt;&lt;author&gt;&lt;lastName&gt;Ren&lt;/lastName&gt;&lt;firstName&gt;Ruibao&lt;/firstName&gt;&lt;/author&gt;&lt;/authors&gt;&lt;/publication&gt;&lt;/publications&gt;&lt;cites&gt;&lt;/cites&gt;&lt;/citation&gt;</w:instrText>
      </w:r>
      <w:r w:rsidRPr="00690D61">
        <w:rPr>
          <w:rFonts w:ascii="Times New Roman" w:hAnsi="Times New Roman" w:cs="Times New Roman"/>
          <w:sz w:val="24"/>
        </w:rPr>
        <w:fldChar w:fldCharType="end"/>
      </w:r>
      <w:r w:rsidRPr="00690D61">
        <w:rPr>
          <w:rFonts w:ascii="Times New Roman" w:hAnsi="Times New Roman" w:cs="Times New Roman"/>
          <w:sz w:val="24"/>
        </w:rPr>
        <w:fldChar w:fldCharType="begin"/>
      </w:r>
      <w:r w:rsidRPr="00690D61">
        <w:rPr>
          <w:rFonts w:ascii="Times New Roman" w:hAnsi="Times New Roman" w:cs="Times New Roman"/>
          <w:sz w:val="24"/>
        </w:rPr>
        <w:instrText xml:space="preserve"> ADDIN PAPERS2_CITATIONS &lt;citation&gt;&lt;priority&gt;0&lt;/priority&gt;&lt;uuid&gt;3E6ADE79-1A35-49FB-9FBA-4F72B3B72CF6&lt;/uuid&gt;&lt;publications&gt;&lt;publication&gt;&lt;subtype&gt;400&lt;/subtype&gt;&lt;title&gt;A Novel Microtubule Inhibitor Overcomes Multidrug Resistance in Tumors.&lt;/title&gt;&lt;url&gt;http://cancerres.aacrjournals.org/lookup/doi/10.1158/0008-5472.CAN-18-0455&lt;/url&gt;&lt;revision_date&gt;99201807121200000000222000&lt;/revision_date&gt;&lt;publication_date&gt;99201808221200000000222000&lt;/publication_date&gt;&lt;uuid&gt;D36DC567-7A36-42B1-868F-296348A03AB0&lt;/uuid&gt;&lt;type&gt;400&lt;/type&gt;&lt;accepted_date&gt;99201808161200000000222000&lt;/accepted_date&gt;&lt;submission_date&gt;99201802101200000000222000&lt;/submission_date&gt;&lt;doi&gt;10.1158/0008-5472.CAN-18-0455&lt;/doi&gt;&lt;institution&gt;State Key Laboratory for Medical Genomics, Shanghai Institute of Hematology, Collaborative Innovation Center of Hematology, Collaborative Innovation Center of System Biology, Ruijin Hospital, School of Life Sciences and Biotechnology and School of Medicine, Shanghai Jiao Tong University, Shanghai, China.&lt;/institution&gt;&lt;startpage&gt;canres.0455.2018&lt;/startpage&gt;&lt;bundle&gt;&lt;publication&gt;&lt;title&gt;Cancer Research&lt;/title&gt;&lt;uuid&gt;517F2258-75A9-4D3A-807F-E466E56507BB&lt;/uuid&gt;&lt;subtype&gt;-100&lt;/subtype&gt;&lt;type&gt;-100&lt;/type&gt;&lt;/publication&gt;&lt;/bundle&gt;&lt;authors&gt;&lt;author&gt;&lt;lastName&gt;Ning&lt;/lastName&gt;&lt;firstName&gt;Nannan&lt;/firstName&gt;&lt;/author&gt;&lt;author&gt;&lt;lastName&gt;Yu&lt;/lastName&gt;&lt;firstName&gt;Yamei&lt;/firstName&gt;&lt;/author&gt;&lt;author&gt;&lt;lastName&gt;WU&lt;/lastName&gt;&lt;firstName&gt;min&lt;/firstName&gt;&lt;/author&gt;&lt;author&gt;&lt;lastName&gt;Zhang&lt;/lastName&gt;&lt;firstName&gt;Ruihong&lt;/firstName&gt;&lt;/author&gt;&lt;author&gt;&lt;lastName&gt;Zhang&lt;/lastName&gt;&lt;firstName&gt;Ting&lt;/firstName&gt;&lt;/author&gt;&lt;author&gt;&lt;lastName&gt;Zhu&lt;/lastName&gt;&lt;firstName&gt;Changjun&lt;/firstName&gt;&lt;/author&gt;&lt;author&gt;&lt;lastName&gt;Huang&lt;/lastName&gt;&lt;firstName&gt;Lei&lt;/firstName&gt;&lt;/author&gt;&lt;author&gt;&lt;lastName&gt;Yun&lt;/lastName&gt;&lt;firstName&gt;Cai-Hong&lt;/firstName&gt;&lt;/author&gt;&lt;author&gt;&lt;lastName&gt;Benes&lt;/lastName&gt;&lt;firstName&gt;Cyril&lt;/firstName&gt;&lt;middleNames&gt;H&lt;/middleNames&gt;&lt;/author&gt;&lt;author&gt;&lt;lastName&gt;Zhang&lt;/lastName&gt;&lt;firstName&gt;Jianming&lt;/firstName&gt;&lt;/author&gt;&lt;author&gt;&lt;lastName&gt;Deng&lt;/lastName&gt;&lt;firstName&gt;Xianming&lt;/firstName&gt;&lt;/author&gt;&lt;author&gt;&lt;lastName&gt;Chen&lt;/lastName&gt;&lt;firstName&gt;Qiang&lt;/firstName&gt;&lt;/author&gt;&lt;author&gt;&lt;lastName&gt;Ren&lt;/lastName&gt;&lt;firstName&gt;Ruibao&lt;/firstName&gt;&lt;/author&gt;&lt;/authors&gt;&lt;/publication&gt;&lt;/publications&gt;&lt;cites&gt;&lt;/cites&gt;&lt;/citation&gt;</w:instrText>
      </w:r>
      <w:r w:rsidRPr="00690D61">
        <w:rPr>
          <w:rFonts w:ascii="Times New Roman" w:hAnsi="Times New Roman" w:cs="Times New Roman"/>
          <w:sz w:val="24"/>
        </w:rPr>
        <w:fldChar w:fldCharType="end"/>
      </w:r>
      <w:r w:rsidRPr="00690D61">
        <w:rPr>
          <w:rFonts w:ascii="Times New Roman" w:hAnsi="Times New Roman" w:cs="Times New Roman"/>
          <w:sz w:val="24"/>
        </w:rPr>
        <w:fldChar w:fldCharType="begin">
          <w:fldData xml:space="preserve">PEVuZE5vdGU+PENpdGU+PEF1dGhvcj5OaW5nPC9BdXRob3I+PFllYXI+MjAxODwvWWVhcj48UmVj
TnVtPjMwPC9SZWNOdW0+PERpc3BsYXlUZXh0PjxzdHlsZSBmYWNlPSJzdXBlcnNjcmlwdCI+Mzwv
c3R5bGU+PC9EaXNwbGF5VGV4dD48cmVjb3JkPjxyZWMtbnVtYmVyPjMwPC9yZWMtbnVtYmVyPjxm
b3JlaWduLWtleXM+PGtleSBhcHA9IkVOIiBkYi1pZD0iZXRyeHM5cHp1YTU5dnZlYTI5dHZweGZr
OTAwYXJwMnRyOXIwIiB0aW1lc3RhbXA9IjE1OTQ4MDc0NDIiPjMwPC9rZXk+PC9mb3JlaWduLWtl
eXM+PHJlZi10eXBlIG5hbWU9IkpvdXJuYWwgQXJ0aWNsZSI+MTc8L3JlZi10eXBlPjxjb250cmli
dXRvcnM+PGF1dGhvcnM+PGF1dGhvcj5OaW5nLCBOLjwvYXV0aG9yPjxhdXRob3I+WXUsIFkuPC9h
dXRob3I+PGF1dGhvcj5XdSwgTS48L2F1dGhvcj48YXV0aG9yPlpoYW5nLCBSLjwvYXV0aG9yPjxh
dXRob3I+WmhhbmcsIFQuPC9hdXRob3I+PGF1dGhvcj5aaHUsIEMuPC9hdXRob3I+PGF1dGhvcj5I
dWFuZywgTC48L2F1dGhvcj48YXV0aG9yPll1biwgQy4gSC48L2F1dGhvcj48YXV0aG9yPkJlbmVz
LCBDLiBILjwvYXV0aG9yPjxhdXRob3I+WmhhbmcsIEouPC9hdXRob3I+PGF1dGhvcj5EZW5nLCBY
LjwvYXV0aG9yPjxhdXRob3I+Q2hlbiwgUS48L2F1dGhvcj48YXV0aG9yPlJlbiwgUi48L2F1dGhv
cj48L2F1dGhvcnM+PC9jb250cmlidXRvcnM+PGF1dGgtYWRkcmVzcz5TdGF0ZSBLZXkgTGFib3Jh
dG9yeSBmb3IgTWVkaWNhbCBHZW5vbWljcywgU2hhbmdoYWkgSW5zdGl0dXRlIG9mIEhlbWF0b2xv
Z3ksIENvbGxhYm9yYXRpdmUgSW5ub3ZhdGlvbiBDZW50ZXIgb2YgSGVtYXRvbG9neSwgQ29sbGFi
b3JhdGl2ZSBJbm5vdmF0aW9uIENlbnRlciBvZiBTeXN0ZW0gQmlvbG9neSwgUnVpamluIEhvc3Bp
dGFsLCBTY2hvb2wgb2YgTGlmZSBTY2llbmNlcyBhbmQgQmlvdGVjaG5vbG9neSBhbmQgU2Nob29s
IG9mIE1lZGljaW5lLCBTaGFuZ2hhaSBKaWFvIFRvbmcgVW5pdmVyc2l0eSwgU2hhbmdoYWksIENo
aW5hLiYjeEQ7U3RhdGUgS2V5IExhYm9yYXRvcnkgb2YgQmlvdGhlcmFweSBhbmQgQ2FuY2VyIENl
bnRlciwgV2VzdCBDaGluYSBIb3NwaXRhbCwgQ29sbGFib3JhdGl2ZSBJbm5vdmF0aW9uIENlbnRl
ciBmb3IgQmlvdGhlcmFweSwgU2ljaHVhbiBVbml2ZXJzaXR5LCBDaGVuZ2R1LCBDaGluYS4mI3hE
O1N0YXRlIEtleSBMYWJvcmF0b3J5IGZvciBNZWRpY2FsIEdlbm9taWNzLCBTaGFuZ2hhaSBJbnN0
aXR1dGUgb2YgSGVtYXRvbG9neSwgQ29sbGFib3JhdGl2ZSBJbm5vdmF0aW9uIENlbnRlciBvZiBI
ZW1hdG9sb2d5LCBDb2xsYWJvcmF0aXZlIElubm92YXRpb24gQ2VudGVyIG9mIFN5c3RlbSBCaW9s
b2d5LCBSdWlqaW4gSG9zcGl0YWwsIFNoYW5naGFpIEppYW8gVG9uZyBVbml2ZXJzaXR5IFNjaG9v
bCBvZiBNZWRpY2luZSwgU2hhbmdoYWksIENoaW5hLiYjeEQ7U3RhdGUgS2V5IExhYm9yYXRvcnkg
b2YgQ2VsbHVsYXIgU3RyZXNzIEJpb2xvZ3ksIElubm92YXRpb24gQ2VudGVyIGZvciBDZWxsIFNp
Z25hbGluZyBOZXR3b3JrLCBTY2hvb2wgb2YgTGlmZSBTY2llbmNlcywgWGlhbWVuIFVuaXZlcnNp
dHksIFhpYW1lbiwgRnVqaWFuLCBDaGluYS4mI3hEO1RpYW5qaW4gS2V5IExhYm9yYXRvcnkgb2Yg
QW5pbWFsIGFuZCBQbGFudCBSZXNpc3RhbmNlLCBDb2xsZWdlIG9mIExpZmUgU2NpZW5jZXMsIFRp
YW5qaW4gTm9ybWFsIFVuaXZlcnNpdHksIFRpYW5qaW4sIENoaW5hLiYjeEQ7S2V5IExhYm9yYXRv
cnkgb2YgQ2VsbCBEaWZmZXJlbnRpYXRpb24gYW5kIEFwb3B0b3NpcyBvZiBUaGUgQ2hpbmVzZSBN
aW5pc3RyeSBvZiBFZHVjYXRpb24sIERlcGFydG1lbnQgb2YgUGF0aG9waHlzaW9sb2d5LCBTaGFu
Z2hhaSBKaWFvIFRvbmcgVW5pdmVyc2l0eSBTY2hvb2wgb2YgTWVkaWNpbmUsIFNoYW5naGFpLCBD
aGluYS4mI3hEO0luc3RpdHV0ZSBvZiBTeXN0ZW1zIEJpb21lZGljaW5lLCBEZXBhcnRtZW50IG9m
IEJpb3BoeXNpY3MsIFNjaG9vbCBvZiBCYXNpYyBNZWRpY2FsIFNjaWVuY2VzLCBQZWtpbmcgVW5p
dmVyc2l0eSBIZWFsdGggU2NpZW5jZSBDZW50ZXIsIEJlaWppbmcsIENoaW5hLiYjeEQ7TWFzc2Fj
aHVzZXR0cyBHZW5lcmFsIEhvc3BpdGFsLCBDaGFybGVzdG93biwgTWFzc2FjaHVzZXR0cy4mI3hE
O1N0YXRlIEtleSBMYWJvcmF0b3J5IG9mIENlbGx1bGFyIFN0cmVzcyBCaW9sb2d5LCBJbm5vdmF0
aW9uIENlbnRlciBmb3IgQ2VsbCBTaWduYWxpbmcgTmV0d29yaywgU2Nob29sIG9mIExpZmUgU2Np
ZW5jZXMsIFhpYW1lbiBVbml2ZXJzaXR5LCBYaWFtZW4sIEZ1amlhbiwgQ2hpbmEuIHJlbkBicmFu
ZGVpcy5lZHUgcWlhbmdfY2hlbkBzY3UuZWR1LmNuIHhtZGVuZ0B4bXUuZWR1LmNuLiYjeEQ7U3Rh
dGUgS2V5IExhYm9yYXRvcnkgb2YgQmlvdGhlcmFweSBhbmQgQ2FuY2VyIENlbnRlciwgV2VzdCBD
aGluYSBIb3NwaXRhbCwgQ29sbGFib3JhdGl2ZSBJbm5vdmF0aW9uIENlbnRlciBmb3IgQmlvdGhl
cmFweSwgU2ljaHVhbiBVbml2ZXJzaXR5LCBDaGVuZ2R1LCBDaGluYS4gcmVuQGJyYW5kZWlzLmVk
dSBxaWFuZ19jaGVuQHNjdS5lZHUuY24geG1kZW5nQHhtdS5lZHUuY24uJiN4RDtTdGF0ZSBLZXkg
TGFib3JhdG9yeSBmb3IgTWVkaWNhbCBHZW5vbWljcywgU2hhbmdoYWkgSW5zdGl0dXRlIG9mIEhl
bWF0b2xvZ3ksIENvbGxhYm9yYXRpdmUgSW5ub3ZhdGlvbiBDZW50ZXIgb2YgSGVtYXRvbG9neSwg
Q29sbGFib3JhdGl2ZSBJbm5vdmF0aW9uIENlbnRlciBvZiBTeXN0ZW0gQmlvbG9neSwgUnVpamlu
IEhvc3BpdGFsLCBTaGFuZ2hhaSBKaWFvIFRvbmcgVW5pdmVyc2l0eSBTY2hvb2wgb2YgTWVkaWNp
bmUsIFNoYW5naGFpLCBDaGluYS4gcmVuQGJyYW5kZWlzLmVkdSBxaWFuZ19jaGVuQHNjdS5lZHUu
Y24geG1kZW5nQHhtdS5lZHUuY24uJiN4RDtEZXBhcnRtZW50IG9mIEJpb2xvZ3ksIEJyYW5kZWlz
IFVuaXZlcnNpdHksIFdhbHRoYW0sIE1hc3NhY2h1c2V0dHMuPC9hdXRoLWFkZHJlc3M+PHRpdGxl
cz48dGl0bGU+QSBOb3ZlbCBNaWNyb3R1YnVsZSBJbmhpYml0b3IgT3ZlcmNvbWVzIE11bHRpZHJ1
ZyBSZXNpc3RhbmNlIGluIFR1bW9yczwvdGl0bGU+PHNlY29uZGFyeS10aXRsZT5DYW5jZXIgUmVz
PC9zZWNvbmRhcnktdGl0bGU+PC90aXRsZXM+PHBlcmlvZGljYWw+PGZ1bGwtdGl0bGU+Q2FuY2Vy
IFJlczwvZnVsbC10aXRsZT48L3BlcmlvZGljYWw+PHBhZ2VzPjU5NDktNTk1NzwvcGFnZXM+PHZv
bHVtZT43ODwvdm9sdW1lPjxudW1iZXI+MjA8L251bWJlcj48ZWRpdGlvbj4yMDE4LzA4LzI0PC9l
ZGl0aW9uPjxrZXl3b3Jkcz48a2V5d29yZD5BbmltYWxzPC9rZXl3b3JkPjxrZXl3b3JkPkNlbGwg
Q3ljbGU8L2tleXdvcmQ+PGtleXdvcmQ+Q2VsbCBMaW5lLCBUdW1vcjwva2V5d29yZD48a2V5d29y
ZD5Db2xjaGljaW5lL3BoYXJtYWNvbG9neTwva2V5d29yZD48a2V5d29yZD4qRHJ1ZyBSZXNpc3Rh
bmNlLCBNdWx0aXBsZTwva2V5d29yZD48a2V5d29yZD4qRHJ1ZyBSZXNpc3RhbmNlLCBOZW9wbGFz
bTwva2V5d29yZD48a2V5d29yZD5EcnVnIFNjcmVlbmluZyBBc3NheXMsIEFudGl0dW1vcjwva2V5
d29yZD48a2V5d29yZD5IZUxhIENlbGxzPC9rZXl3b3JkPjxrZXl3b3JkPkh1bWFuczwva2V5d29y
ZD48a2V5d29yZD5JbmhpYml0b3J5IENvbmNlbnRyYXRpb24gNTA8L2tleXdvcmQ+PGtleXdvcmQ+
SzU2MiBDZWxsczwva2V5d29yZD48a2V5d29yZD5NaWNlPC9rZXl3b3JkPjxrZXl3b3JkPk1pY2Us
IE51ZGU8L2tleXdvcmQ+PGtleXdvcmQ+TWljcm90dWJ1bGVzLypjaGVtaXN0cnk8L2tleXdvcmQ+
PGtleXdvcmQ+TmVvcGxhc20gVHJhbnNwbGFudGF0aW9uPC9rZXl3b3JkPjxrZXl3b3JkPk9uY29n
ZW5lczwva2V5d29yZD48a2V5d29yZD5QYWNsaXRheGVsL3BoYXJtYWNvbG9neTwva2V5d29yZD48
a2V5d29yZD5UdWJ1bGluIE1vZHVsYXRvcnMvKnBoYXJtYWNvbG9neTwva2V5d29yZD48a2V5d29y
ZD5yYXMgUHJvdGVpbnMvbWV0YWJvbGlzbTwva2V5d29yZD48L2tleXdvcmRzPjxkYXRlcz48eWVh
cj4yMDE4PC95ZWFyPjxwdWItZGF0ZXM+PGRhdGU+T2N0IDE1PC9kYXRlPjwvcHViLWRhdGVzPjwv
ZGF0ZXM+PGlzYm4+MTUzOC03NDQ1IChFbGVjdHJvbmljKSYjeEQ7MDAwOC01NDcyIChMaW5raW5n
KTwvaXNibj48YWNjZXNzaW9uLW51bT4zMDEzNTE5MDwvYWNjZXNzaW9uLW51bT48dXJscz48cmVs
YXRlZC11cmxzPjx1cmw+aHR0cHM6Ly93d3cubmNiaS5ubG0ubmloLmdvdi9wdWJtZWQvMzAxMzUx
OTA8L3VybD48dXJsPmh0dHBzOi8vY2FuY2VycmVzLmFhY3Jqb3VybmFscy5vcmcvY29udGVudC9j
YW5yZXMvNzgvMjAvNTk0OS5mdWxsLnBkZjwvdXJsPjwvcmVsYXRlZC11cmxzPjwvdXJscz48ZWxl
Y3Ryb25pYy1yZXNvdXJjZS1udW0+MTAuMTE1OC8wMDA4LTU0NzIuQ0FOLTE4LTA0NTU8L2VsZWN0
cm9uaWMtcmVzb3VyY2UtbnVtPjwvcmVjb3JkPjwvQ2l0ZT48L0VuZE5vdGU+AG==
</w:fldData>
        </w:fldChar>
      </w:r>
      <w:r w:rsidR="001A4995">
        <w:rPr>
          <w:rFonts w:ascii="Times New Roman" w:hAnsi="Times New Roman" w:cs="Times New Roman"/>
          <w:sz w:val="24"/>
        </w:rPr>
        <w:instrText xml:space="preserve"> ADDIN EN.CITE </w:instrText>
      </w:r>
      <w:r w:rsidR="001A4995">
        <w:rPr>
          <w:rFonts w:ascii="Times New Roman" w:hAnsi="Times New Roman" w:cs="Times New Roman"/>
          <w:sz w:val="24"/>
        </w:rPr>
        <w:fldChar w:fldCharType="begin">
          <w:fldData xml:space="preserve">PEVuZE5vdGU+PENpdGU+PEF1dGhvcj5OaW5nPC9BdXRob3I+PFllYXI+MjAxODwvWWVhcj48UmVj
TnVtPjMwPC9SZWNOdW0+PERpc3BsYXlUZXh0PjxzdHlsZSBmYWNlPSJzdXBlcnNjcmlwdCI+Mzwv
c3R5bGU+PC9EaXNwbGF5VGV4dD48cmVjb3JkPjxyZWMtbnVtYmVyPjMwPC9yZWMtbnVtYmVyPjxm
b3JlaWduLWtleXM+PGtleSBhcHA9IkVOIiBkYi1pZD0iZXRyeHM5cHp1YTU5dnZlYTI5dHZweGZr
OTAwYXJwMnRyOXIwIiB0aW1lc3RhbXA9IjE1OTQ4MDc0NDIiPjMwPC9rZXk+PC9mb3JlaWduLWtl
eXM+PHJlZi10eXBlIG5hbWU9IkpvdXJuYWwgQXJ0aWNsZSI+MTc8L3JlZi10eXBlPjxjb250cmli
dXRvcnM+PGF1dGhvcnM+PGF1dGhvcj5OaW5nLCBOLjwvYXV0aG9yPjxhdXRob3I+WXUsIFkuPC9h
dXRob3I+PGF1dGhvcj5XdSwgTS48L2F1dGhvcj48YXV0aG9yPlpoYW5nLCBSLjwvYXV0aG9yPjxh
dXRob3I+WmhhbmcsIFQuPC9hdXRob3I+PGF1dGhvcj5aaHUsIEMuPC9hdXRob3I+PGF1dGhvcj5I
dWFuZywgTC48L2F1dGhvcj48YXV0aG9yPll1biwgQy4gSC48L2F1dGhvcj48YXV0aG9yPkJlbmVz
LCBDLiBILjwvYXV0aG9yPjxhdXRob3I+WmhhbmcsIEouPC9hdXRob3I+PGF1dGhvcj5EZW5nLCBY
LjwvYXV0aG9yPjxhdXRob3I+Q2hlbiwgUS48L2F1dGhvcj48YXV0aG9yPlJlbiwgUi48L2F1dGhv
cj48L2F1dGhvcnM+PC9jb250cmlidXRvcnM+PGF1dGgtYWRkcmVzcz5TdGF0ZSBLZXkgTGFib3Jh
dG9yeSBmb3IgTWVkaWNhbCBHZW5vbWljcywgU2hhbmdoYWkgSW5zdGl0dXRlIG9mIEhlbWF0b2xv
Z3ksIENvbGxhYm9yYXRpdmUgSW5ub3ZhdGlvbiBDZW50ZXIgb2YgSGVtYXRvbG9neSwgQ29sbGFi
b3JhdGl2ZSBJbm5vdmF0aW9uIENlbnRlciBvZiBTeXN0ZW0gQmlvbG9neSwgUnVpamluIEhvc3Bp
dGFsLCBTY2hvb2wgb2YgTGlmZSBTY2llbmNlcyBhbmQgQmlvdGVjaG5vbG9neSBhbmQgU2Nob29s
IG9mIE1lZGljaW5lLCBTaGFuZ2hhaSBKaWFvIFRvbmcgVW5pdmVyc2l0eSwgU2hhbmdoYWksIENo
aW5hLiYjeEQ7U3RhdGUgS2V5IExhYm9yYXRvcnkgb2YgQmlvdGhlcmFweSBhbmQgQ2FuY2VyIENl
bnRlciwgV2VzdCBDaGluYSBIb3NwaXRhbCwgQ29sbGFib3JhdGl2ZSBJbm5vdmF0aW9uIENlbnRl
ciBmb3IgQmlvdGhlcmFweSwgU2ljaHVhbiBVbml2ZXJzaXR5LCBDaGVuZ2R1LCBDaGluYS4mI3hE
O1N0YXRlIEtleSBMYWJvcmF0b3J5IGZvciBNZWRpY2FsIEdlbm9taWNzLCBTaGFuZ2hhaSBJbnN0
aXR1dGUgb2YgSGVtYXRvbG9neSwgQ29sbGFib3JhdGl2ZSBJbm5vdmF0aW9uIENlbnRlciBvZiBI
ZW1hdG9sb2d5LCBDb2xsYWJvcmF0aXZlIElubm92YXRpb24gQ2VudGVyIG9mIFN5c3RlbSBCaW9s
b2d5LCBSdWlqaW4gSG9zcGl0YWwsIFNoYW5naGFpIEppYW8gVG9uZyBVbml2ZXJzaXR5IFNjaG9v
bCBvZiBNZWRpY2luZSwgU2hhbmdoYWksIENoaW5hLiYjeEQ7U3RhdGUgS2V5IExhYm9yYXRvcnkg
b2YgQ2VsbHVsYXIgU3RyZXNzIEJpb2xvZ3ksIElubm92YXRpb24gQ2VudGVyIGZvciBDZWxsIFNp
Z25hbGluZyBOZXR3b3JrLCBTY2hvb2wgb2YgTGlmZSBTY2llbmNlcywgWGlhbWVuIFVuaXZlcnNp
dHksIFhpYW1lbiwgRnVqaWFuLCBDaGluYS4mI3hEO1RpYW5qaW4gS2V5IExhYm9yYXRvcnkgb2Yg
QW5pbWFsIGFuZCBQbGFudCBSZXNpc3RhbmNlLCBDb2xsZWdlIG9mIExpZmUgU2NpZW5jZXMsIFRp
YW5qaW4gTm9ybWFsIFVuaXZlcnNpdHksIFRpYW5qaW4sIENoaW5hLiYjeEQ7S2V5IExhYm9yYXRv
cnkgb2YgQ2VsbCBEaWZmZXJlbnRpYXRpb24gYW5kIEFwb3B0b3NpcyBvZiBUaGUgQ2hpbmVzZSBN
aW5pc3RyeSBvZiBFZHVjYXRpb24sIERlcGFydG1lbnQgb2YgUGF0aG9waHlzaW9sb2d5LCBTaGFu
Z2hhaSBKaWFvIFRvbmcgVW5pdmVyc2l0eSBTY2hvb2wgb2YgTWVkaWNpbmUsIFNoYW5naGFpLCBD
aGluYS4mI3hEO0luc3RpdHV0ZSBvZiBTeXN0ZW1zIEJpb21lZGljaW5lLCBEZXBhcnRtZW50IG9m
IEJpb3BoeXNpY3MsIFNjaG9vbCBvZiBCYXNpYyBNZWRpY2FsIFNjaWVuY2VzLCBQZWtpbmcgVW5p
dmVyc2l0eSBIZWFsdGggU2NpZW5jZSBDZW50ZXIsIEJlaWppbmcsIENoaW5hLiYjeEQ7TWFzc2Fj
aHVzZXR0cyBHZW5lcmFsIEhvc3BpdGFsLCBDaGFybGVzdG93biwgTWFzc2FjaHVzZXR0cy4mI3hE
O1N0YXRlIEtleSBMYWJvcmF0b3J5IG9mIENlbGx1bGFyIFN0cmVzcyBCaW9sb2d5LCBJbm5vdmF0
aW9uIENlbnRlciBmb3IgQ2VsbCBTaWduYWxpbmcgTmV0d29yaywgU2Nob29sIG9mIExpZmUgU2Np
ZW5jZXMsIFhpYW1lbiBVbml2ZXJzaXR5LCBYaWFtZW4sIEZ1amlhbiwgQ2hpbmEuIHJlbkBicmFu
ZGVpcy5lZHUgcWlhbmdfY2hlbkBzY3UuZWR1LmNuIHhtZGVuZ0B4bXUuZWR1LmNuLiYjeEQ7U3Rh
dGUgS2V5IExhYm9yYXRvcnkgb2YgQmlvdGhlcmFweSBhbmQgQ2FuY2VyIENlbnRlciwgV2VzdCBD
aGluYSBIb3NwaXRhbCwgQ29sbGFib3JhdGl2ZSBJbm5vdmF0aW9uIENlbnRlciBmb3IgQmlvdGhl
cmFweSwgU2ljaHVhbiBVbml2ZXJzaXR5LCBDaGVuZ2R1LCBDaGluYS4gcmVuQGJyYW5kZWlzLmVk
dSBxaWFuZ19jaGVuQHNjdS5lZHUuY24geG1kZW5nQHhtdS5lZHUuY24uJiN4RDtTdGF0ZSBLZXkg
TGFib3JhdG9yeSBmb3IgTWVkaWNhbCBHZW5vbWljcywgU2hhbmdoYWkgSW5zdGl0dXRlIG9mIEhl
bWF0b2xvZ3ksIENvbGxhYm9yYXRpdmUgSW5ub3ZhdGlvbiBDZW50ZXIgb2YgSGVtYXRvbG9neSwg
Q29sbGFib3JhdGl2ZSBJbm5vdmF0aW9uIENlbnRlciBvZiBTeXN0ZW0gQmlvbG9neSwgUnVpamlu
IEhvc3BpdGFsLCBTaGFuZ2hhaSBKaWFvIFRvbmcgVW5pdmVyc2l0eSBTY2hvb2wgb2YgTWVkaWNp
bmUsIFNoYW5naGFpLCBDaGluYS4gcmVuQGJyYW5kZWlzLmVkdSBxaWFuZ19jaGVuQHNjdS5lZHUu
Y24geG1kZW5nQHhtdS5lZHUuY24uJiN4RDtEZXBhcnRtZW50IG9mIEJpb2xvZ3ksIEJyYW5kZWlz
IFVuaXZlcnNpdHksIFdhbHRoYW0sIE1hc3NhY2h1c2V0dHMuPC9hdXRoLWFkZHJlc3M+PHRpdGxl
cz48dGl0bGU+QSBOb3ZlbCBNaWNyb3R1YnVsZSBJbmhpYml0b3IgT3ZlcmNvbWVzIE11bHRpZHJ1
ZyBSZXNpc3RhbmNlIGluIFR1bW9yczwvdGl0bGU+PHNlY29uZGFyeS10aXRsZT5DYW5jZXIgUmVz
PC9zZWNvbmRhcnktdGl0bGU+PC90aXRsZXM+PHBlcmlvZGljYWw+PGZ1bGwtdGl0bGU+Q2FuY2Vy
IFJlczwvZnVsbC10aXRsZT48L3BlcmlvZGljYWw+PHBhZ2VzPjU5NDktNTk1NzwvcGFnZXM+PHZv
bHVtZT43ODwvdm9sdW1lPjxudW1iZXI+MjA8L251bWJlcj48ZWRpdGlvbj4yMDE4LzA4LzI0PC9l
ZGl0aW9uPjxrZXl3b3Jkcz48a2V5d29yZD5BbmltYWxzPC9rZXl3b3JkPjxrZXl3b3JkPkNlbGwg
Q3ljbGU8L2tleXdvcmQ+PGtleXdvcmQ+Q2VsbCBMaW5lLCBUdW1vcjwva2V5d29yZD48a2V5d29y
ZD5Db2xjaGljaW5lL3BoYXJtYWNvbG9neTwva2V5d29yZD48a2V5d29yZD4qRHJ1ZyBSZXNpc3Rh
bmNlLCBNdWx0aXBsZTwva2V5d29yZD48a2V5d29yZD4qRHJ1ZyBSZXNpc3RhbmNlLCBOZW9wbGFz
bTwva2V5d29yZD48a2V5d29yZD5EcnVnIFNjcmVlbmluZyBBc3NheXMsIEFudGl0dW1vcjwva2V5
d29yZD48a2V5d29yZD5IZUxhIENlbGxzPC9rZXl3b3JkPjxrZXl3b3JkPkh1bWFuczwva2V5d29y
ZD48a2V5d29yZD5JbmhpYml0b3J5IENvbmNlbnRyYXRpb24gNTA8L2tleXdvcmQ+PGtleXdvcmQ+
SzU2MiBDZWxsczwva2V5d29yZD48a2V5d29yZD5NaWNlPC9rZXl3b3JkPjxrZXl3b3JkPk1pY2Us
IE51ZGU8L2tleXdvcmQ+PGtleXdvcmQ+TWljcm90dWJ1bGVzLypjaGVtaXN0cnk8L2tleXdvcmQ+
PGtleXdvcmQ+TmVvcGxhc20gVHJhbnNwbGFudGF0aW9uPC9rZXl3b3JkPjxrZXl3b3JkPk9uY29n
ZW5lczwva2V5d29yZD48a2V5d29yZD5QYWNsaXRheGVsL3BoYXJtYWNvbG9neTwva2V5d29yZD48
a2V5d29yZD5UdWJ1bGluIE1vZHVsYXRvcnMvKnBoYXJtYWNvbG9neTwva2V5d29yZD48a2V5d29y
ZD5yYXMgUHJvdGVpbnMvbWV0YWJvbGlzbTwva2V5d29yZD48L2tleXdvcmRzPjxkYXRlcz48eWVh
cj4yMDE4PC95ZWFyPjxwdWItZGF0ZXM+PGRhdGU+T2N0IDE1PC9kYXRlPjwvcHViLWRhdGVzPjwv
ZGF0ZXM+PGlzYm4+MTUzOC03NDQ1IChFbGVjdHJvbmljKSYjeEQ7MDAwOC01NDcyIChMaW5raW5n
KTwvaXNibj48YWNjZXNzaW9uLW51bT4zMDEzNTE5MDwvYWNjZXNzaW9uLW51bT48dXJscz48cmVs
YXRlZC11cmxzPjx1cmw+aHR0cHM6Ly93d3cubmNiaS5ubG0ubmloLmdvdi9wdWJtZWQvMzAxMzUx
OTA8L3VybD48dXJsPmh0dHBzOi8vY2FuY2VycmVzLmFhY3Jqb3VybmFscy5vcmcvY29udGVudC9j
YW5yZXMvNzgvMjAvNTk0OS5mdWxsLnBkZjwvdXJsPjwvcmVsYXRlZC11cmxzPjwvdXJscz48ZWxl
Y3Ryb25pYy1yZXNvdXJjZS1udW0+MTAuMTE1OC8wMDA4LTU0NzIuQ0FOLTE4LTA0NTU8L2VsZWN0
cm9uaWMtcmVzb3VyY2UtbnVtPjwvcmVjb3JkPjwvQ2l0ZT48L0VuZE5vdGU+AG==
</w:fldData>
        </w:fldChar>
      </w:r>
      <w:r w:rsidR="001A4995">
        <w:rPr>
          <w:rFonts w:ascii="Times New Roman" w:hAnsi="Times New Roman" w:cs="Times New Roman"/>
          <w:sz w:val="24"/>
        </w:rPr>
        <w:instrText xml:space="preserve"> ADDIN EN.CITE.DATA </w:instrText>
      </w:r>
      <w:r w:rsidR="001A4995">
        <w:rPr>
          <w:rFonts w:ascii="Times New Roman" w:hAnsi="Times New Roman" w:cs="Times New Roman"/>
          <w:sz w:val="24"/>
        </w:rPr>
      </w:r>
      <w:r w:rsidR="001A4995">
        <w:rPr>
          <w:rFonts w:ascii="Times New Roman" w:hAnsi="Times New Roman" w:cs="Times New Roman"/>
          <w:sz w:val="24"/>
        </w:rPr>
        <w:fldChar w:fldCharType="end"/>
      </w:r>
      <w:r w:rsidRPr="00690D61">
        <w:rPr>
          <w:rFonts w:ascii="Times New Roman" w:hAnsi="Times New Roman" w:cs="Times New Roman"/>
          <w:sz w:val="24"/>
        </w:rPr>
      </w:r>
      <w:r w:rsidRPr="00690D61">
        <w:rPr>
          <w:rFonts w:ascii="Times New Roman" w:hAnsi="Times New Roman" w:cs="Times New Roman"/>
          <w:sz w:val="24"/>
        </w:rPr>
        <w:fldChar w:fldCharType="separate"/>
      </w:r>
      <w:r w:rsidR="001A4995" w:rsidRPr="001A4995">
        <w:rPr>
          <w:rFonts w:ascii="Times New Roman" w:hAnsi="Times New Roman" w:cs="Times New Roman"/>
          <w:noProof/>
          <w:sz w:val="24"/>
          <w:vertAlign w:val="superscript"/>
        </w:rPr>
        <w:t>3</w:t>
      </w:r>
      <w:r w:rsidRPr="00690D61">
        <w:rPr>
          <w:rFonts w:ascii="Times New Roman" w:hAnsi="Times New Roman" w:cs="Times New Roman"/>
          <w:sz w:val="24"/>
        </w:rPr>
        <w:fldChar w:fldCharType="end"/>
      </w:r>
      <w:r>
        <w:rPr>
          <w:rFonts w:ascii="Times New Roman" w:hAnsi="Times New Roman" w:cs="Times New Roman"/>
          <w:sz w:val="24"/>
        </w:rPr>
        <w:t>.</w:t>
      </w:r>
      <w:r w:rsidRPr="00690D61">
        <w:rPr>
          <w:rFonts w:ascii="Times New Roman" w:hAnsi="Times New Roman" w:cs="Times New Roman"/>
          <w:sz w:val="24"/>
        </w:rPr>
        <w:t xml:space="preserve"> This procedure was repeated on the secondary transplant to generate the tertiary NOD/SCID mice for the treatment experiment afterwards. ABT-199 was formulated in 60% </w:t>
      </w:r>
      <w:proofErr w:type="spellStart"/>
      <w:r w:rsidRPr="00690D61">
        <w:rPr>
          <w:rFonts w:ascii="Times New Roman" w:hAnsi="Times New Roman" w:cs="Times New Roman"/>
          <w:sz w:val="24"/>
        </w:rPr>
        <w:t>phosal</w:t>
      </w:r>
      <w:proofErr w:type="spellEnd"/>
      <w:r w:rsidRPr="00690D61">
        <w:rPr>
          <w:rFonts w:ascii="Times New Roman" w:hAnsi="Times New Roman" w:cs="Times New Roman"/>
          <w:sz w:val="24"/>
        </w:rPr>
        <w:t xml:space="preserve"> 50PG (MCE,</w:t>
      </w:r>
      <w:r w:rsidRPr="00690D61">
        <w:rPr>
          <w:sz w:val="24"/>
        </w:rPr>
        <w:t xml:space="preserve"> </w:t>
      </w:r>
      <w:r w:rsidRPr="00690D61">
        <w:rPr>
          <w:rFonts w:ascii="Times New Roman" w:hAnsi="Times New Roman" w:cs="Times New Roman"/>
          <w:sz w:val="24"/>
        </w:rPr>
        <w:t>Monmouth Junction, NJ, USA), 30% PEG400 (Sigma A</w:t>
      </w:r>
      <w:r w:rsidRPr="00690D61">
        <w:rPr>
          <w:rFonts w:ascii="Times New Roman" w:hAnsi="Times New Roman" w:cs="Times New Roman" w:hint="eastAsia"/>
          <w:sz w:val="24"/>
        </w:rPr>
        <w:t>ldrich</w:t>
      </w:r>
      <w:r w:rsidRPr="00690D61">
        <w:rPr>
          <w:rFonts w:ascii="Times New Roman" w:hAnsi="Times New Roman" w:cs="Times New Roman"/>
          <w:sz w:val="24"/>
        </w:rPr>
        <w:t>) and 10% ethanol</w:t>
      </w:r>
      <w:r w:rsidRPr="00690D61">
        <w:rPr>
          <w:rFonts w:ascii="Times New Roman" w:hAnsi="Times New Roman" w:cs="Times New Roman"/>
          <w:sz w:val="24"/>
        </w:rPr>
        <w:fldChar w:fldCharType="begin">
          <w:fldData xml:space="preserve">PEVuZE5vdGU+PENpdGU+PEF1dGhvcj5XdTwvQXV0aG9yPjxZZWFyPjIwMTc8L1llYXI+PFJlY051
bT41MzM8L1JlY051bT48RGlzcGxheVRleHQ+PHN0eWxlIGZhY2U9InN1cGVyc2NyaXB0Ij40PC9z
dHlsZT48L0Rpc3BsYXlUZXh0PjxyZWNvcmQ+PHJlYy1udW1iZXI+NTMzPC9yZWMtbnVtYmVyPjxm
b3JlaWduLWtleXM+PGtleSBhcHA9IkVOIiBkYi1pZD0iZXRyeHM5cHp1YTU5dnZlYTI5dHZweGZr
OTAwYXJwMnRyOXIwIiB0aW1lc3RhbXA9IjE1OTU3MjY5NTciPjUzMzwva2V5PjxrZXkgYXBwPSJF
TldlYiIgZGItaWQ9IiI+MDwva2V5PjwvZm9yZWlnbi1rZXlzPjxyZWYtdHlwZSBuYW1lPSJKb3Vy
bmFsIEFydGljbGUiPjE3PC9yZWYtdHlwZT48Y29udHJpYnV0b3JzPjxhdXRob3JzPjxhdXRob3I+
V3UsIFguPC9hdXRob3I+PGF1dGhvcj5aaGFuZywgTC4gUy48L2F1dGhvcj48YXV0aG9yPlRvb21i
cywgSi48L2F1dGhvcj48YXV0aG9yPkt1bywgWS4gQy48L2F1dGhvcj48YXV0aG9yPlBpYXp6YSwg
Si4gVC48L2F1dGhvcj48YXV0aG9yPlR1bGFkaGFyLCBSLjwvYXV0aG9yPjxhdXRob3I+QmFycmV0
dCwgUS48L2F1dGhvcj48YXV0aG9yPkZhbiwgQy4gVy48L2F1dGhvcj48YXV0aG9yPlpoYW5nLCBY
LjwvYXV0aG9yPjxhdXRob3I+V2FsZW5za3ksIEwuIEQuPC9hdXRob3I+PGF1dGhvcj5Lb29sLCBN
LjwvYXV0aG9yPjxhdXRob3I+Q2hlbmcsIFMuIFkuPC9hdXRob3I+PGF1dGhvcj5CcmVra2VuLCBS
LjwvYXV0aG9yPjxhdXRob3I+T3BmZXJtYW4sIEouIFQuPC9hdXRob3I+PGF1dGhvcj5HcmVlbiwg
RC4gUi48L2F1dGhvcj48YXV0aG9yPk1vbGRvdmVhbnUsIFQuPC9hdXRob3I+PGF1dGhvcj5MdW0s
IEwuPC9hdXRob3I+PC9hdXRob3JzPjwvY29udHJpYnV0b3JzPjxhdXRoLWFkZHJlc3M+RGVwYXJ0
bWVudCBvZiBDZWxsIEJpb2xvZ3ksIFVuaXZlcnNpdHkgb2YgVGV4YXMgU291dGh3ZXN0ZXJuIE1l
ZGljYWwgQ2VudGVyLCBEYWxsYXMsIFRleGFzIDc1MzkwLCBVU0EuJiN4RDtEZXBhcnRtZW50IG9m
IFN1cmdlcnksIFVuaXZlcnNpdHkgb2YgVGV4YXMgU291dGh3ZXN0ZXJuIE1lZGljYWwgQ2VudGVy
LCBEYWxsYXMsIFRleGFzIDc1MzkwLCBVU0EuJiN4RDtEZXBhcnRtZW50IG9mIFBoYXJtYWNvbG9n
eSwgVW5pdmVyc2l0eSBvZiBUZXhhcyBTb3V0aHdlc3Rlcm4gTWVkaWNhbCBDZW50ZXIsIERhbGxh
cywgVGV4YXMgNzUzOTAsIFVTQS4mI3hEO0RlcGFydG1lbnQgb2YgQmlvY2hlbWlzdHJ5LCBVbml2
ZXJzaXR5IG9mIFRleGFzIFNvdXRod2VzdGVybiBNZWRpY2FsIENlbnRlciwgRGFsbGFzLCBUZXhh
cyA3NTM5MCwgVVNBLiYjeEQ7RGVwYXJ0bWVudCBvZiBQZWRpYXRyaWMgT25jb2xvZ3ksIERhbmEg
RmFyYmVyIENhbmNlciBJbnN0aXR1dGUsIEJvc3RvbiwgTWFzc2FjaHVzZXR0cyAwMjIxNSwgVVNB
LiYjeEQ7RGVwYXJ0bWVudCBvZiBQZWRpYXRyaWNzLCBIYXJ2YXJkIE1lZGljYWwgU2Nob29sLCA0
NTAgQnJvb2tsaW5lIEF2ZW51ZSwgQm9zdG9uLCBNYXNzYWNodXNldHRzIDAyMjE1LCBVU0EuJiN4
RDtEaXZpc2lvbiBvZiBQZWRpYXRyaWMgTmV1cm9vbmNvbG9neSwgR2VybWFuIENhbmNlciBSZXNl
YXJjaCBDZW50ZXIgKERLRlopLCBJbSBOZXVlbmhlaW1lciBGZWxkIDI4MCwgSGVpZGVsYmVyZyA2
OTEyMCwgR2VybWFueS4mI3hEO0dlcm1hbiBDYW5jZXIgQ29uc29ydGl1bSAoREtUSyksIENvcmUg
Q2VudGVyIEhlaWRlbGJlcmcsIDY5MTIwIEhlaWRlbGJlcmcsIEdlcm1hbnkuJiN4RDtEZXBhcnRt
ZW50IG9mIERldmVsb3BtZW50YWwgR2VuZXRpY3MsIE5hbmppbmcgTWVkaWNhbCBVbml2ZXJzaXR5
LCAxNDAgSGFuemhvbmcgUm9hZCwgTmFuamluZywgSmlhbmdzdSAyMTAwMjksIENoaW5hLiYjeEQ7
Q2VudGVyIGZvciBSZWdlbmVyYXRpdmUgTWVkaWNpbmUsIE5hbmppbmcgTWVkaWNhbCBVbml2ZXJz
aXR5LCAxNDAgSGFuemhvbmcgUm9hZCwgTmFuamluZywgSmlhbmdzdSAyMTAwMjksIENoaW5hLiYj
eEQ7Q2VsbCAmYW1wO01vbGVjdWxhciBCaW9sb2d5IERlcGFydG1lbnQsIFN0IEp1ZGUgQ2hpbGRy
ZW4mYXBvcztzIEhvc3BpdGFsLCBNZW1waGlzLCBUZW5uZXNzZWUgMzgxMDUsIFVTQS4mI3hEO0lt
bXVub2xvZ3kgRGVwYXJ0bWVudCwgU3QgSnVkZSBDaGlsZHJlbiZhcG9zO3MgSG9zcGl0YWwsIE1l
bXBoaXMsIFRlbm5lc3NlZSAzODEwNSwgVVNBLiYjeEQ7U3RydWN0dXJhbCBCaW9sb2d5IERlcGFy
dG1lbnQsIFN0IEp1ZGUgQ2hpbGRyZW4mYXBvcztzIEhvc3BpdGFsLCBNZW1waGlzLCBUZW5uZXNz
ZWUgMzgxMDUsIFVTQS4mI3hEO0NoZW1pY2FsIEJpb2xvZ3kgYW5kIFRoZXJhcGV1dGljcyBEZXBh
cnRtZW50LCBTdCBKdWRlIENoaWxkcmVuJmFwb3M7cyBIb3NwaXRhbCwgTWVtcGhpcywgVGVubmVz
c2VlIDM4MTA1LCBVU0EuPC9hdXRoLWFkZHJlc3M+PHRpdGxlcz48dGl0bGU+RXh0cmEtbWl0b2No
b25kcmlhbCBwcm9zdXJ2aXZhbCBCQ0wtMiBwcm90ZWlucyByZWd1bGF0ZSBnZW5lIHRyYW5zY3Jp
cHRpb24gYnkgaW5oaWJpdGluZyB0aGUgU1VGVSB0dW1vdXIgc3VwcHJlc3NvcjwvdGl0bGU+PHNl
Y29uZGFyeS10aXRsZT5OYXQgQ2VsbCBCaW9sPC9zZWNvbmRhcnktdGl0bGU+PC90aXRsZXM+PHBl
cmlvZGljYWw+PGZ1bGwtdGl0bGU+TmF0IENlbGwgQmlvbDwvZnVsbC10aXRsZT48YWJici0xPk5h
dHVyZSBjZWxsIGJpb2xvZ3k8L2FiYnItMT48L3BlcmlvZGljYWw+PHBhZ2VzPjEyMjYtMTIzNjwv
cGFnZXM+PHZvbHVtZT4xOTwvdm9sdW1lPjxudW1iZXI+MTA8L251bWJlcj48ZWRpdGlvbj4yMDE3
LzA5LzI2PC9lZGl0aW9uPjxrZXl3b3Jkcz48a2V5d29yZD5BbmltYWxzPC9rZXl3b3JkPjxrZXl3
b3JkPkFudGluZW9wbGFzdGljIEFnZW50cy9waGFybWFjb2xvZ3k8L2tleXdvcmQ+PGtleXdvcmQ+
QXBvcHRvc2lzPC9rZXl3b3JkPjxrZXl3b3JkPkNSSVNQUi1DYXMgU3lzdGVtczwva2V5d29yZD48
a2V5d29yZD5DZWxsIFByb2xpZmVyYXRpb248L2tleXdvcmQ+PGtleXdvcmQ+Q2VsbCBTdXJ2aXZh
bDwva2V5d29yZD48a2V5d29yZD5GZW1hbGU8L2tleXdvcmQ+PGtleXdvcmQ+R2VuZSBFeHByZXNz
aW9uIFJlZ3VsYXRpb24sIE5lb3BsYXN0aWM8L2tleXdvcmQ+PGtleXdvcmQ+R2Vub3R5cGU8L2tl
eXdvcmQ+PGtleXdvcmQ+SEVLMjkzIENlbGxzPC9rZXl3b3JkPjxrZXl3b3JkPkh1bWFuczwva2V5
d29yZD48a2V5d29yZD5NaWNlPC9rZXl3b3JkPjxrZXl3b3JkPk1pY2UsIEtub2Nrb3V0PC9rZXl3
b3JkPjxrZXl3b3JkPk1pY2UsIE51ZGU8L2tleXdvcmQ+PGtleXdvcmQ+TW9sZWN1bGFyIE1pbWlj
cnk8L2tleXdvcmQ+PGtleXdvcmQ+TXllbG9pZCBDZWxsIExldWtlbWlhIFNlcXVlbmNlIDEgUHJv
dGVpbi9kZWZpY2llbmN5L2dlbmV0aWNzL21ldGFib2xpc208L2tleXdvcmQ+PGtleXdvcmQ+TklI
IDNUMyBDZWxsczwva2V5d29yZD48a2V5d29yZD5OZW9wbGFzbXMvZHJ1ZyB0aGVyYXB5L2dlbmV0
aWNzLyptZXRhYm9saXNtL3BhdGhvbG9neTwva2V5d29yZD48a2V5d29yZD5QZXB0aWRlIEZyYWdt
ZW50cy9tZXRhYm9saXNtPC9rZXl3b3JkPjxrZXl3b3JkPlBoZW5vdHlwZTwva2V5d29yZD48a2V5
d29yZD5Qcm90by1PbmNvZ2VuZSBQcm90ZWlucy9tZXRhYm9saXNtPC9rZXl3b3JkPjxrZXl3b3Jk
PlByb3RvLU9uY29nZW5lIFByb3RlaW5zIGMtYmNsLTIvZ2VuZXRpY3MvKm1ldGFib2xpc208L2tl
eXdvcmQ+PGtleXdvcmQ+Uk5BIEludGVyZmVyZW5jZTwva2V5d29yZD48a2V5d29yZD5SZXByZXNz
b3IgUHJvdGVpbnMvZ2VuZXRpY3MvKm1ldGFib2xpc208L2tleXdvcmQ+PGtleXdvcmQ+U2lnbmFs
IFRyYW5zZHVjdGlvbjwva2V5d29yZD48a2V5d29yZD5UaW1lIEZhY3RvcnM8L2tleXdvcmQ+PGtl
eXdvcmQ+KlRyYW5zY3JpcHRpb24sIEdlbmV0aWMvZHJ1ZyBlZmZlY3RzPC9rZXl3b3JkPjxrZXl3
b3JkPlRyYW5zZmVjdGlvbjwva2V5d29yZD48a2V5d29yZD5UdW1vciBTdXBwcmVzc29yIFByb3Rl
aW5zL2dlbmV0aWNzLyptZXRhYm9saXNtPC9rZXl3b3JkPjxrZXl3b3JkPlppbmMgRmluZ2VyIFBy
b3RlaW4gR0xJMS9nZW5ldGljcy9tZXRhYm9saXNtPC9rZXl3b3JkPjxrZXl3b3JkPmJjbC1YIFBy
b3RlaW4vZ2VuZXRpY3MvbWV0YWJvbGlzbTwva2V5d29yZD48L2tleXdvcmRzPjxkYXRlcz48eWVh
cj4yMDE3PC95ZWFyPjxwdWItZGF0ZXM+PGRhdGU+T2N0PC9kYXRlPjwvcHViLWRhdGVzPjwvZGF0
ZXM+PGlzYm4+MTQ3Ni00Njc5IChFbGVjdHJvbmljKSYjeEQ7MTQ2NS03MzkyIChMaW5raW5nKTwv
aXNibj48YWNjZXNzaW9uLW51bT4yODk0NTIzMjwvYWNjZXNzaW9uLW51bT48dXJscz48cmVsYXRl
ZC11cmxzPjx1cmw+aHR0cHM6Ly93d3cubmNiaS5ubG0ubmloLmdvdi9wdWJtZWQvMjg5NDUyMzI8
L3VybD48dXJsPmh0dHBzOi8vd3d3Lm5hdHVyZS5jb20vYXJ0aWNsZXMvbmNiMzYxNi5wZGY8L3Vy
bD48L3JlbGF0ZWQtdXJscz48L3VybHM+PGN1c3RvbTI+UE1DNTY1NzU5OTwvY3VzdG9tMj48ZWxl
Y3Ryb25pYy1yZXNvdXJjZS1udW0+MTAuMTAzOC9uY2IzNjE2PC9lbGVjdHJvbmljLXJlc291cmNl
LW51bT48L3JlY29yZD48L0NpdGU+PC9FbmROb3RlPgB=
</w:fldData>
        </w:fldChar>
      </w:r>
      <w:r w:rsidR="002342DA">
        <w:rPr>
          <w:rFonts w:ascii="Times New Roman" w:hAnsi="Times New Roman" w:cs="Times New Roman"/>
          <w:sz w:val="24"/>
        </w:rPr>
        <w:instrText xml:space="preserve"> ADDIN EN.CITE </w:instrText>
      </w:r>
      <w:r w:rsidR="002342DA">
        <w:rPr>
          <w:rFonts w:ascii="Times New Roman" w:hAnsi="Times New Roman" w:cs="Times New Roman"/>
          <w:sz w:val="24"/>
        </w:rPr>
        <w:fldChar w:fldCharType="begin">
          <w:fldData xml:space="preserve">PEVuZE5vdGU+PENpdGU+PEF1dGhvcj5XdTwvQXV0aG9yPjxZZWFyPjIwMTc8L1llYXI+PFJlY051
bT41MzM8L1JlY051bT48RGlzcGxheVRleHQ+PHN0eWxlIGZhY2U9InN1cGVyc2NyaXB0Ij40PC9z
dHlsZT48L0Rpc3BsYXlUZXh0PjxyZWNvcmQ+PHJlYy1udW1iZXI+NTMzPC9yZWMtbnVtYmVyPjxm
b3JlaWduLWtleXM+PGtleSBhcHA9IkVOIiBkYi1pZD0iZXRyeHM5cHp1YTU5dnZlYTI5dHZweGZr
OTAwYXJwMnRyOXIwIiB0aW1lc3RhbXA9IjE1OTU3MjY5NTciPjUzMzwva2V5PjxrZXkgYXBwPSJF
TldlYiIgZGItaWQ9IiI+MDwva2V5PjwvZm9yZWlnbi1rZXlzPjxyZWYtdHlwZSBuYW1lPSJKb3Vy
bmFsIEFydGljbGUiPjE3PC9yZWYtdHlwZT48Y29udHJpYnV0b3JzPjxhdXRob3JzPjxhdXRob3I+
V3UsIFguPC9hdXRob3I+PGF1dGhvcj5aaGFuZywgTC4gUy48L2F1dGhvcj48YXV0aG9yPlRvb21i
cywgSi48L2F1dGhvcj48YXV0aG9yPkt1bywgWS4gQy48L2F1dGhvcj48YXV0aG9yPlBpYXp6YSwg
Si4gVC48L2F1dGhvcj48YXV0aG9yPlR1bGFkaGFyLCBSLjwvYXV0aG9yPjxhdXRob3I+QmFycmV0
dCwgUS48L2F1dGhvcj48YXV0aG9yPkZhbiwgQy4gVy48L2F1dGhvcj48YXV0aG9yPlpoYW5nLCBY
LjwvYXV0aG9yPjxhdXRob3I+V2FsZW5za3ksIEwuIEQuPC9hdXRob3I+PGF1dGhvcj5Lb29sLCBN
LjwvYXV0aG9yPjxhdXRob3I+Q2hlbmcsIFMuIFkuPC9hdXRob3I+PGF1dGhvcj5CcmVra2VuLCBS
LjwvYXV0aG9yPjxhdXRob3I+T3BmZXJtYW4sIEouIFQuPC9hdXRob3I+PGF1dGhvcj5HcmVlbiwg
RC4gUi48L2F1dGhvcj48YXV0aG9yPk1vbGRvdmVhbnUsIFQuPC9hdXRob3I+PGF1dGhvcj5MdW0s
IEwuPC9hdXRob3I+PC9hdXRob3JzPjwvY29udHJpYnV0b3JzPjxhdXRoLWFkZHJlc3M+RGVwYXJ0
bWVudCBvZiBDZWxsIEJpb2xvZ3ksIFVuaXZlcnNpdHkgb2YgVGV4YXMgU291dGh3ZXN0ZXJuIE1l
ZGljYWwgQ2VudGVyLCBEYWxsYXMsIFRleGFzIDc1MzkwLCBVU0EuJiN4RDtEZXBhcnRtZW50IG9m
IFN1cmdlcnksIFVuaXZlcnNpdHkgb2YgVGV4YXMgU291dGh3ZXN0ZXJuIE1lZGljYWwgQ2VudGVy
LCBEYWxsYXMsIFRleGFzIDc1MzkwLCBVU0EuJiN4RDtEZXBhcnRtZW50IG9mIFBoYXJtYWNvbG9n
eSwgVW5pdmVyc2l0eSBvZiBUZXhhcyBTb3V0aHdlc3Rlcm4gTWVkaWNhbCBDZW50ZXIsIERhbGxh
cywgVGV4YXMgNzUzOTAsIFVTQS4mI3hEO0RlcGFydG1lbnQgb2YgQmlvY2hlbWlzdHJ5LCBVbml2
ZXJzaXR5IG9mIFRleGFzIFNvdXRod2VzdGVybiBNZWRpY2FsIENlbnRlciwgRGFsbGFzLCBUZXhh
cyA3NTM5MCwgVVNBLiYjeEQ7RGVwYXJ0bWVudCBvZiBQZWRpYXRyaWMgT25jb2xvZ3ksIERhbmEg
RmFyYmVyIENhbmNlciBJbnN0aXR1dGUsIEJvc3RvbiwgTWFzc2FjaHVzZXR0cyAwMjIxNSwgVVNB
LiYjeEQ7RGVwYXJ0bWVudCBvZiBQZWRpYXRyaWNzLCBIYXJ2YXJkIE1lZGljYWwgU2Nob29sLCA0
NTAgQnJvb2tsaW5lIEF2ZW51ZSwgQm9zdG9uLCBNYXNzYWNodXNldHRzIDAyMjE1LCBVU0EuJiN4
RDtEaXZpc2lvbiBvZiBQZWRpYXRyaWMgTmV1cm9vbmNvbG9neSwgR2VybWFuIENhbmNlciBSZXNl
YXJjaCBDZW50ZXIgKERLRlopLCBJbSBOZXVlbmhlaW1lciBGZWxkIDI4MCwgSGVpZGVsYmVyZyA2
OTEyMCwgR2VybWFueS4mI3hEO0dlcm1hbiBDYW5jZXIgQ29uc29ydGl1bSAoREtUSyksIENvcmUg
Q2VudGVyIEhlaWRlbGJlcmcsIDY5MTIwIEhlaWRlbGJlcmcsIEdlcm1hbnkuJiN4RDtEZXBhcnRt
ZW50IG9mIERldmVsb3BtZW50YWwgR2VuZXRpY3MsIE5hbmppbmcgTWVkaWNhbCBVbml2ZXJzaXR5
LCAxNDAgSGFuemhvbmcgUm9hZCwgTmFuamluZywgSmlhbmdzdSAyMTAwMjksIENoaW5hLiYjeEQ7
Q2VudGVyIGZvciBSZWdlbmVyYXRpdmUgTWVkaWNpbmUsIE5hbmppbmcgTWVkaWNhbCBVbml2ZXJz
aXR5LCAxNDAgSGFuemhvbmcgUm9hZCwgTmFuamluZywgSmlhbmdzdSAyMTAwMjksIENoaW5hLiYj
eEQ7Q2VsbCAmYW1wO01vbGVjdWxhciBCaW9sb2d5IERlcGFydG1lbnQsIFN0IEp1ZGUgQ2hpbGRy
ZW4mYXBvcztzIEhvc3BpdGFsLCBNZW1waGlzLCBUZW5uZXNzZWUgMzgxMDUsIFVTQS4mI3hEO0lt
bXVub2xvZ3kgRGVwYXJ0bWVudCwgU3QgSnVkZSBDaGlsZHJlbiZhcG9zO3MgSG9zcGl0YWwsIE1l
bXBoaXMsIFRlbm5lc3NlZSAzODEwNSwgVVNBLiYjeEQ7U3RydWN0dXJhbCBCaW9sb2d5IERlcGFy
dG1lbnQsIFN0IEp1ZGUgQ2hpbGRyZW4mYXBvcztzIEhvc3BpdGFsLCBNZW1waGlzLCBUZW5uZXNz
ZWUgMzgxMDUsIFVTQS4mI3hEO0NoZW1pY2FsIEJpb2xvZ3kgYW5kIFRoZXJhcGV1dGljcyBEZXBh
cnRtZW50LCBTdCBKdWRlIENoaWxkcmVuJmFwb3M7cyBIb3NwaXRhbCwgTWVtcGhpcywgVGVubmVz
c2VlIDM4MTA1LCBVU0EuPC9hdXRoLWFkZHJlc3M+PHRpdGxlcz48dGl0bGU+RXh0cmEtbWl0b2No
b25kcmlhbCBwcm9zdXJ2aXZhbCBCQ0wtMiBwcm90ZWlucyByZWd1bGF0ZSBnZW5lIHRyYW5zY3Jp
cHRpb24gYnkgaW5oaWJpdGluZyB0aGUgU1VGVSB0dW1vdXIgc3VwcHJlc3NvcjwvdGl0bGU+PHNl
Y29uZGFyeS10aXRsZT5OYXQgQ2VsbCBCaW9sPC9zZWNvbmRhcnktdGl0bGU+PC90aXRsZXM+PHBl
cmlvZGljYWw+PGZ1bGwtdGl0bGU+TmF0IENlbGwgQmlvbDwvZnVsbC10aXRsZT48YWJici0xPk5h
dHVyZSBjZWxsIGJpb2xvZ3k8L2FiYnItMT48L3BlcmlvZGljYWw+PHBhZ2VzPjEyMjYtMTIzNjwv
cGFnZXM+PHZvbHVtZT4xOTwvdm9sdW1lPjxudW1iZXI+MTA8L251bWJlcj48ZWRpdGlvbj4yMDE3
LzA5LzI2PC9lZGl0aW9uPjxrZXl3b3Jkcz48a2V5d29yZD5BbmltYWxzPC9rZXl3b3JkPjxrZXl3
b3JkPkFudGluZW9wbGFzdGljIEFnZW50cy9waGFybWFjb2xvZ3k8L2tleXdvcmQ+PGtleXdvcmQ+
QXBvcHRvc2lzPC9rZXl3b3JkPjxrZXl3b3JkPkNSSVNQUi1DYXMgU3lzdGVtczwva2V5d29yZD48
a2V5d29yZD5DZWxsIFByb2xpZmVyYXRpb248L2tleXdvcmQ+PGtleXdvcmQ+Q2VsbCBTdXJ2aXZh
bDwva2V5d29yZD48a2V5d29yZD5GZW1hbGU8L2tleXdvcmQ+PGtleXdvcmQ+R2VuZSBFeHByZXNz
aW9uIFJlZ3VsYXRpb24sIE5lb3BsYXN0aWM8L2tleXdvcmQ+PGtleXdvcmQ+R2Vub3R5cGU8L2tl
eXdvcmQ+PGtleXdvcmQ+SEVLMjkzIENlbGxzPC9rZXl3b3JkPjxrZXl3b3JkPkh1bWFuczwva2V5
d29yZD48a2V5d29yZD5NaWNlPC9rZXl3b3JkPjxrZXl3b3JkPk1pY2UsIEtub2Nrb3V0PC9rZXl3
b3JkPjxrZXl3b3JkPk1pY2UsIE51ZGU8L2tleXdvcmQ+PGtleXdvcmQ+TW9sZWN1bGFyIE1pbWlj
cnk8L2tleXdvcmQ+PGtleXdvcmQ+TXllbG9pZCBDZWxsIExldWtlbWlhIFNlcXVlbmNlIDEgUHJv
dGVpbi9kZWZpY2llbmN5L2dlbmV0aWNzL21ldGFib2xpc208L2tleXdvcmQ+PGtleXdvcmQ+TklI
IDNUMyBDZWxsczwva2V5d29yZD48a2V5d29yZD5OZW9wbGFzbXMvZHJ1ZyB0aGVyYXB5L2dlbmV0
aWNzLyptZXRhYm9saXNtL3BhdGhvbG9neTwva2V5d29yZD48a2V5d29yZD5QZXB0aWRlIEZyYWdt
ZW50cy9tZXRhYm9saXNtPC9rZXl3b3JkPjxrZXl3b3JkPlBoZW5vdHlwZTwva2V5d29yZD48a2V5
d29yZD5Qcm90by1PbmNvZ2VuZSBQcm90ZWlucy9tZXRhYm9saXNtPC9rZXl3b3JkPjxrZXl3b3Jk
PlByb3RvLU9uY29nZW5lIFByb3RlaW5zIGMtYmNsLTIvZ2VuZXRpY3MvKm1ldGFib2xpc208L2tl
eXdvcmQ+PGtleXdvcmQ+Uk5BIEludGVyZmVyZW5jZTwva2V5d29yZD48a2V5d29yZD5SZXByZXNz
b3IgUHJvdGVpbnMvZ2VuZXRpY3MvKm1ldGFib2xpc208L2tleXdvcmQ+PGtleXdvcmQ+U2lnbmFs
IFRyYW5zZHVjdGlvbjwva2V5d29yZD48a2V5d29yZD5UaW1lIEZhY3RvcnM8L2tleXdvcmQ+PGtl
eXdvcmQ+KlRyYW5zY3JpcHRpb24sIEdlbmV0aWMvZHJ1ZyBlZmZlY3RzPC9rZXl3b3JkPjxrZXl3
b3JkPlRyYW5zZmVjdGlvbjwva2V5d29yZD48a2V5d29yZD5UdW1vciBTdXBwcmVzc29yIFByb3Rl
aW5zL2dlbmV0aWNzLyptZXRhYm9saXNtPC9rZXl3b3JkPjxrZXl3b3JkPlppbmMgRmluZ2VyIFBy
b3RlaW4gR0xJMS9nZW5ldGljcy9tZXRhYm9saXNtPC9rZXl3b3JkPjxrZXl3b3JkPmJjbC1YIFBy
b3RlaW4vZ2VuZXRpY3MvbWV0YWJvbGlzbTwva2V5d29yZD48L2tleXdvcmRzPjxkYXRlcz48eWVh
cj4yMDE3PC95ZWFyPjxwdWItZGF0ZXM+PGRhdGU+T2N0PC9kYXRlPjwvcHViLWRhdGVzPjwvZGF0
ZXM+PGlzYm4+MTQ3Ni00Njc5IChFbGVjdHJvbmljKSYjeEQ7MTQ2NS03MzkyIChMaW5raW5nKTwv
aXNibj48YWNjZXNzaW9uLW51bT4yODk0NTIzMjwvYWNjZXNzaW9uLW51bT48dXJscz48cmVsYXRl
ZC11cmxzPjx1cmw+aHR0cHM6Ly93d3cubmNiaS5ubG0ubmloLmdvdi9wdWJtZWQvMjg5NDUyMzI8
L3VybD48dXJsPmh0dHBzOi8vd3d3Lm5hdHVyZS5jb20vYXJ0aWNsZXMvbmNiMzYxNi5wZGY8L3Vy
bD48L3JlbGF0ZWQtdXJscz48L3VybHM+PGN1c3RvbTI+UE1DNTY1NzU5OTwvY3VzdG9tMj48ZWxl
Y3Ryb25pYy1yZXNvdXJjZS1udW0+MTAuMTAzOC9uY2IzNjE2PC9lbGVjdHJvbmljLXJlc291cmNl
LW51bT48L3JlY29yZD48L0NpdGU+PC9FbmROb3RlPgB=
</w:fldData>
        </w:fldChar>
      </w:r>
      <w:r w:rsidR="002342DA">
        <w:rPr>
          <w:rFonts w:ascii="Times New Roman" w:hAnsi="Times New Roman" w:cs="Times New Roman"/>
          <w:sz w:val="24"/>
        </w:rPr>
        <w:instrText xml:space="preserve"> ADDIN EN.CITE.DATA </w:instrText>
      </w:r>
      <w:r w:rsidR="002342DA">
        <w:rPr>
          <w:rFonts w:ascii="Times New Roman" w:hAnsi="Times New Roman" w:cs="Times New Roman"/>
          <w:sz w:val="24"/>
        </w:rPr>
      </w:r>
      <w:r w:rsidR="002342DA">
        <w:rPr>
          <w:rFonts w:ascii="Times New Roman" w:hAnsi="Times New Roman" w:cs="Times New Roman"/>
          <w:sz w:val="24"/>
        </w:rPr>
        <w:fldChar w:fldCharType="end"/>
      </w:r>
      <w:r w:rsidRPr="00690D61">
        <w:rPr>
          <w:rFonts w:ascii="Times New Roman" w:hAnsi="Times New Roman" w:cs="Times New Roman"/>
          <w:sz w:val="24"/>
        </w:rPr>
        <w:fldChar w:fldCharType="separate"/>
      </w:r>
      <w:r w:rsidR="001A4995" w:rsidRPr="001A4995">
        <w:rPr>
          <w:rFonts w:ascii="Times New Roman" w:hAnsi="Times New Roman" w:cs="Times New Roman"/>
          <w:noProof/>
          <w:sz w:val="24"/>
          <w:vertAlign w:val="superscript"/>
        </w:rPr>
        <w:t>4</w:t>
      </w:r>
      <w:r w:rsidRPr="00690D61">
        <w:rPr>
          <w:rFonts w:ascii="Times New Roman" w:hAnsi="Times New Roman" w:cs="Times New Roman"/>
          <w:sz w:val="24"/>
        </w:rPr>
        <w:fldChar w:fldCharType="end"/>
      </w:r>
      <w:r>
        <w:rPr>
          <w:rFonts w:ascii="Times New Roman" w:hAnsi="Times New Roman" w:cs="Times New Roman"/>
          <w:sz w:val="24"/>
        </w:rPr>
        <w:t>.</w:t>
      </w:r>
      <w:r w:rsidRPr="00690D61">
        <w:rPr>
          <w:rFonts w:ascii="Times New Roman" w:hAnsi="Times New Roman" w:cs="Times New Roman"/>
          <w:sz w:val="24"/>
        </w:rPr>
        <w:t xml:space="preserve"> Seven days after tumor inoculation, tertiary NOD/SCID mice were grouped randomly and 100mg/kg ABT-199 or vehicle was orally administrated daily for 18 consecutive days. Experiments were stopped when the largest tumor grew up to 2000 mm</w:t>
      </w:r>
      <w:r w:rsidRPr="00690D61">
        <w:rPr>
          <w:rFonts w:ascii="Times New Roman" w:hAnsi="Times New Roman" w:cs="Times New Roman"/>
          <w:sz w:val="24"/>
          <w:vertAlign w:val="superscript"/>
        </w:rPr>
        <w:t>3</w:t>
      </w:r>
      <w:r w:rsidRPr="00690D61">
        <w:rPr>
          <w:rFonts w:ascii="Times New Roman" w:hAnsi="Times New Roman" w:cs="Times New Roman"/>
          <w:sz w:val="24"/>
        </w:rPr>
        <w:t xml:space="preserve">. </w:t>
      </w:r>
    </w:p>
    <w:p w14:paraId="050282B4" w14:textId="77777777" w:rsidR="00EB7AD0" w:rsidRPr="000073D5" w:rsidRDefault="00EB7AD0" w:rsidP="00EB7AD0">
      <w:pPr>
        <w:spacing w:line="480" w:lineRule="exact"/>
        <w:rPr>
          <w:rFonts w:ascii="Arial" w:hAnsi="Arial" w:cs="Arial"/>
        </w:rPr>
      </w:pPr>
    </w:p>
    <w:p w14:paraId="69D2B30C" w14:textId="77777777" w:rsidR="00EB7AD0" w:rsidRDefault="00EB7AD0">
      <w:pPr>
        <w:widowControl/>
        <w:jc w:val="left"/>
        <w:rPr>
          <w:rFonts w:ascii="Times New Roman" w:hAnsi="Times New Roman" w:cs="Times New Roman"/>
          <w:b/>
          <w:bCs/>
          <w:sz w:val="24"/>
        </w:rPr>
      </w:pPr>
      <w:r>
        <w:rPr>
          <w:rFonts w:ascii="Times New Roman" w:hAnsi="Times New Roman" w:cs="Times New Roman"/>
          <w:b/>
          <w:bCs/>
          <w:sz w:val="24"/>
        </w:rPr>
        <w:br w:type="page"/>
      </w:r>
    </w:p>
    <w:bookmarkEnd w:id="0"/>
    <w:bookmarkEnd w:id="1"/>
    <w:p w14:paraId="0CD370A7" w14:textId="249B2EF7" w:rsidR="00AE0A93" w:rsidRDefault="004130FC" w:rsidP="007A168E">
      <w:pPr>
        <w:spacing w:line="480" w:lineRule="exact"/>
        <w:jc w:val="left"/>
        <w:rPr>
          <w:rFonts w:ascii="Arial" w:hAnsi="Arial" w:cs="Arial"/>
        </w:rPr>
      </w:pPr>
      <w:r w:rsidRPr="007A168E">
        <w:rPr>
          <w:rFonts w:ascii="Times New Roman" w:hAnsi="Times New Roman" w:cs="Times New Roman"/>
          <w:b/>
          <w:bCs/>
          <w:sz w:val="24"/>
        </w:rPr>
        <w:lastRenderedPageBreak/>
        <w:t>Reference</w:t>
      </w:r>
      <w:r w:rsidR="004B2C8B">
        <w:rPr>
          <w:rFonts w:ascii="Times New Roman" w:hAnsi="Times New Roman" w:cs="Times New Roman"/>
          <w:b/>
          <w:bCs/>
          <w:sz w:val="24"/>
        </w:rPr>
        <w:t>s</w:t>
      </w:r>
      <w:r w:rsidR="003622D1">
        <w:rPr>
          <w:rFonts w:ascii="Arial" w:hAnsi="Arial" w:cs="Arial"/>
        </w:rPr>
        <w:tab/>
      </w:r>
    </w:p>
    <w:p w14:paraId="70657166" w14:textId="77777777" w:rsidR="00EB7AD0" w:rsidRDefault="00EB7AD0" w:rsidP="001A4995">
      <w:pPr>
        <w:spacing w:line="480" w:lineRule="exact"/>
        <w:jc w:val="left"/>
        <w:rPr>
          <w:rFonts w:ascii="Arial" w:hAnsi="Arial" w:cs="Arial"/>
        </w:rPr>
      </w:pPr>
    </w:p>
    <w:p w14:paraId="1E493F33" w14:textId="77777777" w:rsidR="00730677" w:rsidRPr="00730677" w:rsidRDefault="00AE0A93" w:rsidP="00730677">
      <w:pPr>
        <w:pStyle w:val="EndNoteBibliography"/>
        <w:spacing w:after="240"/>
        <w:ind w:left="720" w:hanging="720"/>
        <w:jc w:val="both"/>
        <w:rPr>
          <w:noProof/>
        </w:rPr>
      </w:pPr>
      <w:r w:rsidRPr="00FE18C6">
        <w:fldChar w:fldCharType="begin"/>
      </w:r>
      <w:r w:rsidRPr="00FE18C6">
        <w:instrText xml:space="preserve"> ADDIN EN.REFLIST </w:instrText>
      </w:r>
      <w:r w:rsidRPr="00FE18C6">
        <w:fldChar w:fldCharType="separate"/>
      </w:r>
      <w:r w:rsidR="00730677" w:rsidRPr="00730677">
        <w:rPr>
          <w:noProof/>
        </w:rPr>
        <w:t>1</w:t>
      </w:r>
      <w:r w:rsidR="00730677" w:rsidRPr="00730677">
        <w:rPr>
          <w:noProof/>
        </w:rPr>
        <w:tab/>
        <w:t>Moffat, J.</w:t>
      </w:r>
      <w:r w:rsidR="00730677" w:rsidRPr="00730677">
        <w:rPr>
          <w:i/>
          <w:noProof/>
        </w:rPr>
        <w:t xml:space="preserve"> et al.</w:t>
      </w:r>
      <w:r w:rsidR="00730677" w:rsidRPr="00730677">
        <w:rPr>
          <w:noProof/>
        </w:rPr>
        <w:t xml:space="preserve"> A lentiviral RNAi library for human and mouse genes applied to an arrayed viral high-content screen. </w:t>
      </w:r>
      <w:r w:rsidR="00730677" w:rsidRPr="00730677">
        <w:rPr>
          <w:i/>
          <w:noProof/>
        </w:rPr>
        <w:t>Cell</w:t>
      </w:r>
      <w:r w:rsidR="00730677" w:rsidRPr="00730677">
        <w:rPr>
          <w:noProof/>
        </w:rPr>
        <w:t xml:space="preserve"> </w:t>
      </w:r>
      <w:r w:rsidR="00730677" w:rsidRPr="00730677">
        <w:rPr>
          <w:b/>
          <w:noProof/>
        </w:rPr>
        <w:t>124</w:t>
      </w:r>
      <w:r w:rsidR="00730677" w:rsidRPr="00730677">
        <w:rPr>
          <w:noProof/>
        </w:rPr>
        <w:t>, 1283-1298 (2006).</w:t>
      </w:r>
    </w:p>
    <w:p w14:paraId="74D074EB" w14:textId="77777777" w:rsidR="00730677" w:rsidRPr="00730677" w:rsidRDefault="00730677" w:rsidP="00730677">
      <w:pPr>
        <w:pStyle w:val="EndNoteBibliography"/>
        <w:spacing w:after="240"/>
        <w:ind w:left="720" w:hanging="720"/>
        <w:jc w:val="both"/>
        <w:rPr>
          <w:noProof/>
        </w:rPr>
      </w:pPr>
      <w:r w:rsidRPr="00730677">
        <w:rPr>
          <w:noProof/>
        </w:rPr>
        <w:t>2</w:t>
      </w:r>
      <w:r w:rsidRPr="00730677">
        <w:rPr>
          <w:noProof/>
        </w:rPr>
        <w:tab/>
        <w:t xml:space="preserve">Gao, X. &amp; Hannoush, R. N. Single-cell in situ imaging of palmitoylation in fatty-acylated proteins. </w:t>
      </w:r>
      <w:r w:rsidRPr="00730677">
        <w:rPr>
          <w:i/>
          <w:noProof/>
        </w:rPr>
        <w:t>Nature Protocols</w:t>
      </w:r>
      <w:r w:rsidRPr="00730677">
        <w:rPr>
          <w:noProof/>
        </w:rPr>
        <w:t xml:space="preserve"> </w:t>
      </w:r>
      <w:r w:rsidRPr="00730677">
        <w:rPr>
          <w:b/>
          <w:noProof/>
        </w:rPr>
        <w:t>9</w:t>
      </w:r>
      <w:r w:rsidRPr="00730677">
        <w:rPr>
          <w:noProof/>
        </w:rPr>
        <w:t>, 2607-2623 (2014).</w:t>
      </w:r>
    </w:p>
    <w:p w14:paraId="495CF366" w14:textId="77777777" w:rsidR="00730677" w:rsidRPr="00730677" w:rsidRDefault="00730677" w:rsidP="00730677">
      <w:pPr>
        <w:pStyle w:val="EndNoteBibliography"/>
        <w:spacing w:after="240"/>
        <w:ind w:left="720" w:hanging="720"/>
        <w:jc w:val="both"/>
        <w:rPr>
          <w:noProof/>
        </w:rPr>
      </w:pPr>
      <w:r w:rsidRPr="00730677">
        <w:rPr>
          <w:noProof/>
        </w:rPr>
        <w:t>3</w:t>
      </w:r>
      <w:r w:rsidRPr="00730677">
        <w:rPr>
          <w:noProof/>
        </w:rPr>
        <w:tab/>
        <w:t>Ning, N.</w:t>
      </w:r>
      <w:r w:rsidRPr="00730677">
        <w:rPr>
          <w:i/>
          <w:noProof/>
        </w:rPr>
        <w:t xml:space="preserve"> et al.</w:t>
      </w:r>
      <w:r w:rsidRPr="00730677">
        <w:rPr>
          <w:noProof/>
        </w:rPr>
        <w:t xml:space="preserve"> A Novel Microtubule Inhibitor Overcomes Multidrug Resistance in Tumors. </w:t>
      </w:r>
      <w:r w:rsidRPr="00730677">
        <w:rPr>
          <w:i/>
          <w:noProof/>
        </w:rPr>
        <w:t>Cancer Res</w:t>
      </w:r>
      <w:r w:rsidRPr="00730677">
        <w:rPr>
          <w:noProof/>
        </w:rPr>
        <w:t xml:space="preserve"> </w:t>
      </w:r>
      <w:r w:rsidRPr="00730677">
        <w:rPr>
          <w:b/>
          <w:noProof/>
        </w:rPr>
        <w:t>78</w:t>
      </w:r>
      <w:r w:rsidRPr="00730677">
        <w:rPr>
          <w:noProof/>
        </w:rPr>
        <w:t>, 5949-5957 (2018).</w:t>
      </w:r>
    </w:p>
    <w:p w14:paraId="10E5CBFD" w14:textId="77777777" w:rsidR="00730677" w:rsidRPr="00730677" w:rsidRDefault="00730677" w:rsidP="00730677">
      <w:pPr>
        <w:pStyle w:val="EndNoteBibliography"/>
        <w:ind w:left="720" w:hanging="720"/>
        <w:jc w:val="both"/>
        <w:rPr>
          <w:noProof/>
        </w:rPr>
      </w:pPr>
      <w:r w:rsidRPr="00730677">
        <w:rPr>
          <w:noProof/>
        </w:rPr>
        <w:t>4</w:t>
      </w:r>
      <w:r w:rsidRPr="00730677">
        <w:rPr>
          <w:noProof/>
        </w:rPr>
        <w:tab/>
        <w:t>Wu, X.</w:t>
      </w:r>
      <w:r w:rsidRPr="00730677">
        <w:rPr>
          <w:i/>
          <w:noProof/>
        </w:rPr>
        <w:t xml:space="preserve"> et al.</w:t>
      </w:r>
      <w:r w:rsidRPr="00730677">
        <w:rPr>
          <w:noProof/>
        </w:rPr>
        <w:t xml:space="preserve"> Extra-mitochondrial prosurvival BCL-2 proteins regulate gene transcription by inhibiting the SUFU tumour suppressor. </w:t>
      </w:r>
      <w:r w:rsidRPr="00730677">
        <w:rPr>
          <w:i/>
          <w:noProof/>
        </w:rPr>
        <w:t>Nature cell biology</w:t>
      </w:r>
      <w:r w:rsidRPr="00730677">
        <w:rPr>
          <w:noProof/>
        </w:rPr>
        <w:t xml:space="preserve"> </w:t>
      </w:r>
      <w:r w:rsidRPr="00730677">
        <w:rPr>
          <w:b/>
          <w:noProof/>
        </w:rPr>
        <w:t>19</w:t>
      </w:r>
      <w:r w:rsidRPr="00730677">
        <w:rPr>
          <w:noProof/>
        </w:rPr>
        <w:t>, 1226-1236 (2017).</w:t>
      </w:r>
    </w:p>
    <w:p w14:paraId="3E471E34" w14:textId="27B2C96B" w:rsidR="00E95037" w:rsidRPr="005900C9" w:rsidRDefault="00AE0A93" w:rsidP="00730677">
      <w:pPr>
        <w:spacing w:line="480" w:lineRule="exact"/>
        <w:rPr>
          <w:rFonts w:ascii="Times New Roman" w:hAnsi="Times New Roman" w:cs="Times New Roman"/>
          <w:sz w:val="24"/>
        </w:rPr>
      </w:pPr>
      <w:r w:rsidRPr="00FE18C6">
        <w:rPr>
          <w:rFonts w:ascii="Times New Roman" w:hAnsi="Times New Roman" w:cs="Times New Roman"/>
          <w:sz w:val="24"/>
        </w:rPr>
        <w:fldChar w:fldCharType="end"/>
      </w:r>
    </w:p>
    <w:sectPr w:rsidR="00E95037" w:rsidRPr="005900C9" w:rsidSect="004D2308">
      <w:footerReference w:type="even" r:id="rId8"/>
      <w:footerReference w:type="default" r:id="rId9"/>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371DC" w14:textId="77777777" w:rsidR="007C24B3" w:rsidRDefault="007C24B3" w:rsidP="00D86894">
      <w:r>
        <w:separator/>
      </w:r>
    </w:p>
  </w:endnote>
  <w:endnote w:type="continuationSeparator" w:id="0">
    <w:p w14:paraId="440E713B" w14:textId="77777777" w:rsidR="007C24B3" w:rsidRDefault="007C24B3" w:rsidP="00D86894">
      <w:r>
        <w:continuationSeparator/>
      </w:r>
    </w:p>
  </w:endnote>
  <w:endnote w:type="continuationNotice" w:id="1">
    <w:p w14:paraId="12F6AA1D" w14:textId="77777777" w:rsidR="007C24B3" w:rsidRDefault="007C24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198167411"/>
      <w:docPartObj>
        <w:docPartGallery w:val="Page Numbers (Bottom of Page)"/>
        <w:docPartUnique/>
      </w:docPartObj>
    </w:sdtPr>
    <w:sdtEndPr>
      <w:rPr>
        <w:rStyle w:val="ad"/>
      </w:rPr>
    </w:sdtEndPr>
    <w:sdtContent>
      <w:p w14:paraId="05666EEF" w14:textId="1DB6505D" w:rsidR="002F0BEC" w:rsidRDefault="002F0BEC" w:rsidP="00D467B7">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711B4109" w14:textId="77777777" w:rsidR="002F0BEC" w:rsidRDefault="002F0BEC">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1460840471"/>
      <w:docPartObj>
        <w:docPartGallery w:val="Page Numbers (Bottom of Page)"/>
        <w:docPartUnique/>
      </w:docPartObj>
    </w:sdtPr>
    <w:sdtEndPr>
      <w:rPr>
        <w:rStyle w:val="ad"/>
      </w:rPr>
    </w:sdtEndPr>
    <w:sdtContent>
      <w:p w14:paraId="32922F75" w14:textId="267CD228" w:rsidR="002F0BEC" w:rsidRDefault="002F0BEC" w:rsidP="00D467B7">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79819938" w14:textId="77777777" w:rsidR="002F0BEC" w:rsidRDefault="002F0BEC">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3DDD2" w14:textId="77777777" w:rsidR="007C24B3" w:rsidRDefault="007C24B3" w:rsidP="00D86894">
      <w:r>
        <w:separator/>
      </w:r>
    </w:p>
  </w:footnote>
  <w:footnote w:type="continuationSeparator" w:id="0">
    <w:p w14:paraId="5580222E" w14:textId="77777777" w:rsidR="007C24B3" w:rsidRDefault="007C24B3" w:rsidP="00D86894">
      <w:r>
        <w:continuationSeparator/>
      </w:r>
    </w:p>
  </w:footnote>
  <w:footnote w:type="continuationNotice" w:id="1">
    <w:p w14:paraId="778472E9" w14:textId="77777777" w:rsidR="007C24B3" w:rsidRDefault="007C24B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276A68"/>
    <w:multiLevelType w:val="hybridMultilevel"/>
    <w:tmpl w:val="5F70E302"/>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95636FC"/>
    <w:multiLevelType w:val="hybridMultilevel"/>
    <w:tmpl w:val="6964ACC6"/>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35E04F1"/>
    <w:multiLevelType w:val="hybridMultilevel"/>
    <w:tmpl w:val="8CA2A3F6"/>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6A95368"/>
    <w:multiLevelType w:val="hybridMultilevel"/>
    <w:tmpl w:val="A8AAF23E"/>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3E97884"/>
    <w:multiLevelType w:val="hybridMultilevel"/>
    <w:tmpl w:val="8CA2A3F6"/>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8A76728"/>
    <w:multiLevelType w:val="hybridMultilevel"/>
    <w:tmpl w:val="A2A29D04"/>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9F62AFD"/>
    <w:multiLevelType w:val="hybridMultilevel"/>
    <w:tmpl w:val="6964ACC6"/>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270325F"/>
    <w:multiLevelType w:val="hybridMultilevel"/>
    <w:tmpl w:val="40926D44"/>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DC1553D"/>
    <w:multiLevelType w:val="hybridMultilevel"/>
    <w:tmpl w:val="44087CF0"/>
    <w:lvl w:ilvl="0" w:tplc="DE2000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2"/>
  </w:num>
  <w:num w:numId="3">
    <w:abstractNumId w:val="0"/>
  </w:num>
  <w:num w:numId="4">
    <w:abstractNumId w:val="8"/>
  </w:num>
  <w:num w:numId="5">
    <w:abstractNumId w:val="5"/>
  </w:num>
  <w:num w:numId="6">
    <w:abstractNumId w:val="7"/>
  </w:num>
  <w:num w:numId="7">
    <w:abstractNumId w:val="3"/>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trxs9pzua59vvea29tvpxfk900arp2tr9r0&quot;&gt;GNA13 Papers 20200715&lt;record-ids&gt;&lt;item&gt;30&lt;/item&gt;&lt;item&gt;495&lt;/item&gt;&lt;item&gt;533&lt;/item&gt;&lt;/record-ids&gt;&lt;/item&gt;&lt;/Libraries&gt;"/>
  </w:docVars>
  <w:rsids>
    <w:rsidRoot w:val="001D0937"/>
    <w:rsid w:val="00006C94"/>
    <w:rsid w:val="000073D5"/>
    <w:rsid w:val="00015373"/>
    <w:rsid w:val="00023560"/>
    <w:rsid w:val="00023E7F"/>
    <w:rsid w:val="000259C6"/>
    <w:rsid w:val="000339DC"/>
    <w:rsid w:val="00036289"/>
    <w:rsid w:val="000403CA"/>
    <w:rsid w:val="00046427"/>
    <w:rsid w:val="000476C9"/>
    <w:rsid w:val="00056955"/>
    <w:rsid w:val="000616A1"/>
    <w:rsid w:val="00070040"/>
    <w:rsid w:val="00083310"/>
    <w:rsid w:val="0008550F"/>
    <w:rsid w:val="00092ECF"/>
    <w:rsid w:val="00094C8E"/>
    <w:rsid w:val="000964DB"/>
    <w:rsid w:val="000B4792"/>
    <w:rsid w:val="000C1D94"/>
    <w:rsid w:val="000C6E80"/>
    <w:rsid w:val="000E405D"/>
    <w:rsid w:val="000F49C7"/>
    <w:rsid w:val="00102D09"/>
    <w:rsid w:val="001038BE"/>
    <w:rsid w:val="00104A76"/>
    <w:rsid w:val="00110486"/>
    <w:rsid w:val="0011383C"/>
    <w:rsid w:val="00113BD4"/>
    <w:rsid w:val="00114494"/>
    <w:rsid w:val="00122CA7"/>
    <w:rsid w:val="00134CB2"/>
    <w:rsid w:val="00136B85"/>
    <w:rsid w:val="0014345E"/>
    <w:rsid w:val="00145C33"/>
    <w:rsid w:val="00165554"/>
    <w:rsid w:val="001769B0"/>
    <w:rsid w:val="0018024C"/>
    <w:rsid w:val="001828F4"/>
    <w:rsid w:val="0018545D"/>
    <w:rsid w:val="001864F2"/>
    <w:rsid w:val="001A3A3D"/>
    <w:rsid w:val="001A4995"/>
    <w:rsid w:val="001B0E07"/>
    <w:rsid w:val="001C1DE7"/>
    <w:rsid w:val="001C2DF5"/>
    <w:rsid w:val="001D0937"/>
    <w:rsid w:val="001D0F5A"/>
    <w:rsid w:val="001D1A43"/>
    <w:rsid w:val="001D1BCC"/>
    <w:rsid w:val="001F3F5E"/>
    <w:rsid w:val="00204FBD"/>
    <w:rsid w:val="00220643"/>
    <w:rsid w:val="00233003"/>
    <w:rsid w:val="002342DA"/>
    <w:rsid w:val="0024388D"/>
    <w:rsid w:val="00275AC0"/>
    <w:rsid w:val="00286456"/>
    <w:rsid w:val="00292407"/>
    <w:rsid w:val="002933C5"/>
    <w:rsid w:val="0029342C"/>
    <w:rsid w:val="0029659A"/>
    <w:rsid w:val="002A7790"/>
    <w:rsid w:val="002B09AD"/>
    <w:rsid w:val="002B1B04"/>
    <w:rsid w:val="002C5BEE"/>
    <w:rsid w:val="002C6D0D"/>
    <w:rsid w:val="002D433B"/>
    <w:rsid w:val="002F0BEC"/>
    <w:rsid w:val="00302F16"/>
    <w:rsid w:val="00322968"/>
    <w:rsid w:val="00334FCC"/>
    <w:rsid w:val="00340037"/>
    <w:rsid w:val="00341A8B"/>
    <w:rsid w:val="00351004"/>
    <w:rsid w:val="00354483"/>
    <w:rsid w:val="003622D1"/>
    <w:rsid w:val="003757BB"/>
    <w:rsid w:val="00375BFB"/>
    <w:rsid w:val="00383DBD"/>
    <w:rsid w:val="00391E8C"/>
    <w:rsid w:val="00392D33"/>
    <w:rsid w:val="0039579B"/>
    <w:rsid w:val="00396919"/>
    <w:rsid w:val="003A1354"/>
    <w:rsid w:val="003A1A5F"/>
    <w:rsid w:val="003A4BBC"/>
    <w:rsid w:val="003A6174"/>
    <w:rsid w:val="003A6409"/>
    <w:rsid w:val="003A799B"/>
    <w:rsid w:val="003D0A9D"/>
    <w:rsid w:val="003E4C92"/>
    <w:rsid w:val="003F02BA"/>
    <w:rsid w:val="003F0938"/>
    <w:rsid w:val="003F42C0"/>
    <w:rsid w:val="00404FC6"/>
    <w:rsid w:val="004130FC"/>
    <w:rsid w:val="0041750B"/>
    <w:rsid w:val="00421C87"/>
    <w:rsid w:val="00427D4A"/>
    <w:rsid w:val="00427F3D"/>
    <w:rsid w:val="00433D8B"/>
    <w:rsid w:val="00443310"/>
    <w:rsid w:val="0044360F"/>
    <w:rsid w:val="004521BC"/>
    <w:rsid w:val="00454B21"/>
    <w:rsid w:val="00462CF7"/>
    <w:rsid w:val="00465681"/>
    <w:rsid w:val="0048169E"/>
    <w:rsid w:val="004957AE"/>
    <w:rsid w:val="004A16AC"/>
    <w:rsid w:val="004A29A2"/>
    <w:rsid w:val="004B1D2F"/>
    <w:rsid w:val="004B2C8B"/>
    <w:rsid w:val="004C7E0C"/>
    <w:rsid w:val="004D2308"/>
    <w:rsid w:val="004D310E"/>
    <w:rsid w:val="004D345B"/>
    <w:rsid w:val="004E3237"/>
    <w:rsid w:val="004E6D88"/>
    <w:rsid w:val="00500529"/>
    <w:rsid w:val="005063CF"/>
    <w:rsid w:val="00507C89"/>
    <w:rsid w:val="00524D2B"/>
    <w:rsid w:val="00537CF5"/>
    <w:rsid w:val="005535A0"/>
    <w:rsid w:val="005600A7"/>
    <w:rsid w:val="00560889"/>
    <w:rsid w:val="00562CF6"/>
    <w:rsid w:val="005707EB"/>
    <w:rsid w:val="005900C9"/>
    <w:rsid w:val="00592650"/>
    <w:rsid w:val="005979A4"/>
    <w:rsid w:val="005A17E9"/>
    <w:rsid w:val="005A1D36"/>
    <w:rsid w:val="005A1F86"/>
    <w:rsid w:val="005A2C1D"/>
    <w:rsid w:val="005A38C3"/>
    <w:rsid w:val="005A7B1B"/>
    <w:rsid w:val="005B5AC6"/>
    <w:rsid w:val="005B7D09"/>
    <w:rsid w:val="005D1DC6"/>
    <w:rsid w:val="005D2CC7"/>
    <w:rsid w:val="005D7F6A"/>
    <w:rsid w:val="005E1B61"/>
    <w:rsid w:val="005E588E"/>
    <w:rsid w:val="005F551F"/>
    <w:rsid w:val="0060392D"/>
    <w:rsid w:val="00611873"/>
    <w:rsid w:val="00612380"/>
    <w:rsid w:val="00612D54"/>
    <w:rsid w:val="006148E3"/>
    <w:rsid w:val="00614A06"/>
    <w:rsid w:val="0061594F"/>
    <w:rsid w:val="006171FA"/>
    <w:rsid w:val="00621980"/>
    <w:rsid w:val="00647E75"/>
    <w:rsid w:val="00650C20"/>
    <w:rsid w:val="00651319"/>
    <w:rsid w:val="006529D3"/>
    <w:rsid w:val="00666989"/>
    <w:rsid w:val="00670C58"/>
    <w:rsid w:val="00673B9B"/>
    <w:rsid w:val="006823FD"/>
    <w:rsid w:val="00690749"/>
    <w:rsid w:val="00690D61"/>
    <w:rsid w:val="006A35C8"/>
    <w:rsid w:val="006A436C"/>
    <w:rsid w:val="006C1546"/>
    <w:rsid w:val="006C1C36"/>
    <w:rsid w:val="006C5BCB"/>
    <w:rsid w:val="006C5CF6"/>
    <w:rsid w:val="006D310C"/>
    <w:rsid w:val="006D6CBA"/>
    <w:rsid w:val="006E27D2"/>
    <w:rsid w:val="006E487B"/>
    <w:rsid w:val="006E5DD5"/>
    <w:rsid w:val="00712B09"/>
    <w:rsid w:val="007256D7"/>
    <w:rsid w:val="00730401"/>
    <w:rsid w:val="00730677"/>
    <w:rsid w:val="00732F8C"/>
    <w:rsid w:val="00733275"/>
    <w:rsid w:val="00753C3D"/>
    <w:rsid w:val="00753D9C"/>
    <w:rsid w:val="007618D9"/>
    <w:rsid w:val="00766925"/>
    <w:rsid w:val="00774C73"/>
    <w:rsid w:val="00782D75"/>
    <w:rsid w:val="00791895"/>
    <w:rsid w:val="0079467C"/>
    <w:rsid w:val="007A06E4"/>
    <w:rsid w:val="007A168E"/>
    <w:rsid w:val="007A534F"/>
    <w:rsid w:val="007A6DB5"/>
    <w:rsid w:val="007C1394"/>
    <w:rsid w:val="007C24B3"/>
    <w:rsid w:val="007C4185"/>
    <w:rsid w:val="007D5B85"/>
    <w:rsid w:val="007D71A3"/>
    <w:rsid w:val="007F03E3"/>
    <w:rsid w:val="007F4D2E"/>
    <w:rsid w:val="00801DCF"/>
    <w:rsid w:val="00803633"/>
    <w:rsid w:val="00807384"/>
    <w:rsid w:val="008105A1"/>
    <w:rsid w:val="0081123F"/>
    <w:rsid w:val="00815DE2"/>
    <w:rsid w:val="00831AE0"/>
    <w:rsid w:val="00835CB0"/>
    <w:rsid w:val="00836007"/>
    <w:rsid w:val="00837414"/>
    <w:rsid w:val="00842BDE"/>
    <w:rsid w:val="00847D70"/>
    <w:rsid w:val="008557D6"/>
    <w:rsid w:val="00857066"/>
    <w:rsid w:val="00877370"/>
    <w:rsid w:val="00877560"/>
    <w:rsid w:val="00880417"/>
    <w:rsid w:val="00894307"/>
    <w:rsid w:val="008A4975"/>
    <w:rsid w:val="008C14F1"/>
    <w:rsid w:val="008C5215"/>
    <w:rsid w:val="008E1497"/>
    <w:rsid w:val="008E734E"/>
    <w:rsid w:val="008E79FE"/>
    <w:rsid w:val="008F08DA"/>
    <w:rsid w:val="008F6AE0"/>
    <w:rsid w:val="0091226C"/>
    <w:rsid w:val="00915E97"/>
    <w:rsid w:val="00923E87"/>
    <w:rsid w:val="0093335D"/>
    <w:rsid w:val="00933C08"/>
    <w:rsid w:val="00934AF6"/>
    <w:rsid w:val="0094283F"/>
    <w:rsid w:val="0095160C"/>
    <w:rsid w:val="00954E46"/>
    <w:rsid w:val="0096372F"/>
    <w:rsid w:val="00972E4A"/>
    <w:rsid w:val="0097620A"/>
    <w:rsid w:val="009A0A71"/>
    <w:rsid w:val="009A4292"/>
    <w:rsid w:val="009A4619"/>
    <w:rsid w:val="009A4CF5"/>
    <w:rsid w:val="009B3E82"/>
    <w:rsid w:val="009B4D55"/>
    <w:rsid w:val="009D3078"/>
    <w:rsid w:val="009E3DED"/>
    <w:rsid w:val="009E504A"/>
    <w:rsid w:val="009F30A3"/>
    <w:rsid w:val="00A00B75"/>
    <w:rsid w:val="00A06F3D"/>
    <w:rsid w:val="00A13439"/>
    <w:rsid w:val="00A15CE1"/>
    <w:rsid w:val="00A236E6"/>
    <w:rsid w:val="00A25D9C"/>
    <w:rsid w:val="00A273BE"/>
    <w:rsid w:val="00A33A25"/>
    <w:rsid w:val="00A370C0"/>
    <w:rsid w:val="00A54E33"/>
    <w:rsid w:val="00A551EB"/>
    <w:rsid w:val="00A56758"/>
    <w:rsid w:val="00A57E44"/>
    <w:rsid w:val="00A66814"/>
    <w:rsid w:val="00A75E25"/>
    <w:rsid w:val="00A877C9"/>
    <w:rsid w:val="00A877CF"/>
    <w:rsid w:val="00A93696"/>
    <w:rsid w:val="00A94581"/>
    <w:rsid w:val="00A97A2A"/>
    <w:rsid w:val="00A97B19"/>
    <w:rsid w:val="00AD1D29"/>
    <w:rsid w:val="00AD2401"/>
    <w:rsid w:val="00AD520E"/>
    <w:rsid w:val="00AD52D8"/>
    <w:rsid w:val="00AE04C1"/>
    <w:rsid w:val="00AE0A93"/>
    <w:rsid w:val="00AE7C34"/>
    <w:rsid w:val="00AE7C54"/>
    <w:rsid w:val="00B006F2"/>
    <w:rsid w:val="00B028F7"/>
    <w:rsid w:val="00B23007"/>
    <w:rsid w:val="00B32EE4"/>
    <w:rsid w:val="00B344DA"/>
    <w:rsid w:val="00B34527"/>
    <w:rsid w:val="00B34CBE"/>
    <w:rsid w:val="00B3670D"/>
    <w:rsid w:val="00B43615"/>
    <w:rsid w:val="00B440A2"/>
    <w:rsid w:val="00B54B70"/>
    <w:rsid w:val="00B61153"/>
    <w:rsid w:val="00B6403B"/>
    <w:rsid w:val="00B65108"/>
    <w:rsid w:val="00B714A9"/>
    <w:rsid w:val="00B71E4B"/>
    <w:rsid w:val="00B861EB"/>
    <w:rsid w:val="00B878BC"/>
    <w:rsid w:val="00B92DA8"/>
    <w:rsid w:val="00B938C5"/>
    <w:rsid w:val="00BA2DEC"/>
    <w:rsid w:val="00BA4350"/>
    <w:rsid w:val="00BA7CD7"/>
    <w:rsid w:val="00BB0EDE"/>
    <w:rsid w:val="00BB4A62"/>
    <w:rsid w:val="00BB4F97"/>
    <w:rsid w:val="00BB5122"/>
    <w:rsid w:val="00BB7ADB"/>
    <w:rsid w:val="00BC0F18"/>
    <w:rsid w:val="00BC3EF2"/>
    <w:rsid w:val="00BD04FD"/>
    <w:rsid w:val="00BE1946"/>
    <w:rsid w:val="00BE5F9A"/>
    <w:rsid w:val="00BF2220"/>
    <w:rsid w:val="00BF2822"/>
    <w:rsid w:val="00BF3621"/>
    <w:rsid w:val="00C03D0C"/>
    <w:rsid w:val="00C06B87"/>
    <w:rsid w:val="00C06FE5"/>
    <w:rsid w:val="00C1623C"/>
    <w:rsid w:val="00C22345"/>
    <w:rsid w:val="00C3148F"/>
    <w:rsid w:val="00C31ABD"/>
    <w:rsid w:val="00C33AC5"/>
    <w:rsid w:val="00C44A6B"/>
    <w:rsid w:val="00C64BE4"/>
    <w:rsid w:val="00C67588"/>
    <w:rsid w:val="00C6775A"/>
    <w:rsid w:val="00C67D6B"/>
    <w:rsid w:val="00C777DD"/>
    <w:rsid w:val="00C83EFB"/>
    <w:rsid w:val="00C91EA8"/>
    <w:rsid w:val="00C928DB"/>
    <w:rsid w:val="00CA6C4D"/>
    <w:rsid w:val="00CB0FF1"/>
    <w:rsid w:val="00CB35F7"/>
    <w:rsid w:val="00CC2B0A"/>
    <w:rsid w:val="00CD32F6"/>
    <w:rsid w:val="00CD4A6E"/>
    <w:rsid w:val="00CD6907"/>
    <w:rsid w:val="00CE3649"/>
    <w:rsid w:val="00CE4E87"/>
    <w:rsid w:val="00CE6EB7"/>
    <w:rsid w:val="00CF015C"/>
    <w:rsid w:val="00D029E9"/>
    <w:rsid w:val="00D02F20"/>
    <w:rsid w:val="00D253A4"/>
    <w:rsid w:val="00D309D4"/>
    <w:rsid w:val="00D32489"/>
    <w:rsid w:val="00D32B0A"/>
    <w:rsid w:val="00D345E1"/>
    <w:rsid w:val="00D37BC6"/>
    <w:rsid w:val="00D40CFB"/>
    <w:rsid w:val="00D467B7"/>
    <w:rsid w:val="00D541BF"/>
    <w:rsid w:val="00D64D7F"/>
    <w:rsid w:val="00D71323"/>
    <w:rsid w:val="00D747D3"/>
    <w:rsid w:val="00D7546E"/>
    <w:rsid w:val="00D82C14"/>
    <w:rsid w:val="00D83EF6"/>
    <w:rsid w:val="00D86894"/>
    <w:rsid w:val="00D86948"/>
    <w:rsid w:val="00D907BF"/>
    <w:rsid w:val="00DB0B68"/>
    <w:rsid w:val="00DB3C34"/>
    <w:rsid w:val="00DB5E98"/>
    <w:rsid w:val="00DB6505"/>
    <w:rsid w:val="00DC08A0"/>
    <w:rsid w:val="00DC5E5B"/>
    <w:rsid w:val="00DE321E"/>
    <w:rsid w:val="00DE6F1F"/>
    <w:rsid w:val="00DF4591"/>
    <w:rsid w:val="00E00D75"/>
    <w:rsid w:val="00E16734"/>
    <w:rsid w:val="00E41B37"/>
    <w:rsid w:val="00E461DD"/>
    <w:rsid w:val="00E52446"/>
    <w:rsid w:val="00E52848"/>
    <w:rsid w:val="00E53B14"/>
    <w:rsid w:val="00E565C1"/>
    <w:rsid w:val="00E602E9"/>
    <w:rsid w:val="00E67AD2"/>
    <w:rsid w:val="00E75E41"/>
    <w:rsid w:val="00E769B3"/>
    <w:rsid w:val="00E871BE"/>
    <w:rsid w:val="00E92360"/>
    <w:rsid w:val="00E93610"/>
    <w:rsid w:val="00E93CEF"/>
    <w:rsid w:val="00E95037"/>
    <w:rsid w:val="00EA0484"/>
    <w:rsid w:val="00EA5990"/>
    <w:rsid w:val="00EB3323"/>
    <w:rsid w:val="00EB402C"/>
    <w:rsid w:val="00EB7AD0"/>
    <w:rsid w:val="00EC7E23"/>
    <w:rsid w:val="00ED0F4B"/>
    <w:rsid w:val="00ED4C21"/>
    <w:rsid w:val="00ED722A"/>
    <w:rsid w:val="00EE0673"/>
    <w:rsid w:val="00EE082F"/>
    <w:rsid w:val="00EE1CD3"/>
    <w:rsid w:val="00EE26CD"/>
    <w:rsid w:val="00EE57F0"/>
    <w:rsid w:val="00EF2C63"/>
    <w:rsid w:val="00EF6852"/>
    <w:rsid w:val="00EF6948"/>
    <w:rsid w:val="00F00843"/>
    <w:rsid w:val="00F06970"/>
    <w:rsid w:val="00F137FD"/>
    <w:rsid w:val="00F24B30"/>
    <w:rsid w:val="00F32BFA"/>
    <w:rsid w:val="00F36CD6"/>
    <w:rsid w:val="00F37366"/>
    <w:rsid w:val="00F43BE5"/>
    <w:rsid w:val="00F517AC"/>
    <w:rsid w:val="00F63A05"/>
    <w:rsid w:val="00F7570F"/>
    <w:rsid w:val="00F80C24"/>
    <w:rsid w:val="00F83CFA"/>
    <w:rsid w:val="00F90781"/>
    <w:rsid w:val="00FA28F9"/>
    <w:rsid w:val="00FA7910"/>
    <w:rsid w:val="00FB3F28"/>
    <w:rsid w:val="00FB6D96"/>
    <w:rsid w:val="00FC16B7"/>
    <w:rsid w:val="00FC61EF"/>
    <w:rsid w:val="00FD1EC3"/>
    <w:rsid w:val="00FD3FF0"/>
    <w:rsid w:val="00FE18C6"/>
    <w:rsid w:val="00FF144D"/>
    <w:rsid w:val="00FF2441"/>
    <w:rsid w:val="00FF7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2070E"/>
  <w15:chartTrackingRefBased/>
  <w15:docId w15:val="{51FEAA25-9AC5-CB42-B4B9-A146BE27E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10486"/>
    <w:pPr>
      <w:ind w:firstLineChars="200" w:firstLine="420"/>
    </w:pPr>
  </w:style>
  <w:style w:type="character" w:styleId="a4">
    <w:name w:val="Hyperlink"/>
    <w:basedOn w:val="a0"/>
    <w:uiPriority w:val="99"/>
    <w:unhideWhenUsed/>
    <w:rsid w:val="008557D6"/>
    <w:rPr>
      <w:color w:val="0563C1" w:themeColor="hyperlink"/>
      <w:u w:val="single"/>
    </w:rPr>
  </w:style>
  <w:style w:type="character" w:customStyle="1" w:styleId="1">
    <w:name w:val="未处理的提及1"/>
    <w:basedOn w:val="a0"/>
    <w:uiPriority w:val="99"/>
    <w:semiHidden/>
    <w:unhideWhenUsed/>
    <w:rsid w:val="008557D6"/>
    <w:rPr>
      <w:color w:val="605E5C"/>
      <w:shd w:val="clear" w:color="auto" w:fill="E1DFDD"/>
    </w:rPr>
  </w:style>
  <w:style w:type="character" w:styleId="a5">
    <w:name w:val="Placeholder Text"/>
    <w:basedOn w:val="a0"/>
    <w:uiPriority w:val="99"/>
    <w:semiHidden/>
    <w:rsid w:val="001D1BCC"/>
    <w:rPr>
      <w:color w:val="808080"/>
    </w:rPr>
  </w:style>
  <w:style w:type="character" w:customStyle="1" w:styleId="csl-left-margin">
    <w:name w:val="csl-left-margin"/>
    <w:basedOn w:val="a0"/>
    <w:rsid w:val="00B714A9"/>
  </w:style>
  <w:style w:type="character" w:customStyle="1" w:styleId="csl-right-inline">
    <w:name w:val="csl-right-inline"/>
    <w:basedOn w:val="a0"/>
    <w:rsid w:val="00B714A9"/>
  </w:style>
  <w:style w:type="paragraph" w:styleId="a6">
    <w:name w:val="Balloon Text"/>
    <w:basedOn w:val="a"/>
    <w:link w:val="a7"/>
    <w:uiPriority w:val="99"/>
    <w:semiHidden/>
    <w:unhideWhenUsed/>
    <w:rsid w:val="00C44A6B"/>
    <w:rPr>
      <w:rFonts w:ascii="Times New Roman" w:hAnsi="Times New Roman" w:cs="Times New Roman"/>
      <w:sz w:val="18"/>
      <w:szCs w:val="18"/>
    </w:rPr>
  </w:style>
  <w:style w:type="character" w:customStyle="1" w:styleId="a7">
    <w:name w:val="批注框文本 字符"/>
    <w:basedOn w:val="a0"/>
    <w:link w:val="a6"/>
    <w:uiPriority w:val="99"/>
    <w:semiHidden/>
    <w:rsid w:val="00C44A6B"/>
    <w:rPr>
      <w:rFonts w:ascii="Times New Roman" w:hAnsi="Times New Roman" w:cs="Times New Roman"/>
      <w:sz w:val="18"/>
      <w:szCs w:val="18"/>
    </w:rPr>
  </w:style>
  <w:style w:type="paragraph" w:customStyle="1" w:styleId="EndNoteBibliographyTitle">
    <w:name w:val="EndNote Bibliography Title"/>
    <w:basedOn w:val="a"/>
    <w:link w:val="EndNoteBibliographyTitle0"/>
    <w:rsid w:val="00AE0A93"/>
    <w:pPr>
      <w:jc w:val="center"/>
    </w:pPr>
    <w:rPr>
      <w:rFonts w:ascii="Times New Roman" w:eastAsia="等线" w:hAnsi="Times New Roman" w:cs="Times New Roman"/>
      <w:sz w:val="24"/>
    </w:rPr>
  </w:style>
  <w:style w:type="character" w:customStyle="1" w:styleId="EndNoteBibliographyTitle0">
    <w:name w:val="EndNote Bibliography Title 字符"/>
    <w:basedOn w:val="a0"/>
    <w:link w:val="EndNoteBibliographyTitle"/>
    <w:rsid w:val="00AE0A93"/>
    <w:rPr>
      <w:rFonts w:ascii="Times New Roman" w:eastAsia="等线" w:hAnsi="Times New Roman" w:cs="Times New Roman"/>
      <w:sz w:val="24"/>
    </w:rPr>
  </w:style>
  <w:style w:type="paragraph" w:customStyle="1" w:styleId="EndNoteBibliography">
    <w:name w:val="EndNote Bibliography"/>
    <w:basedOn w:val="a"/>
    <w:link w:val="EndNoteBibliography0"/>
    <w:rsid w:val="00AE0A93"/>
    <w:pPr>
      <w:jc w:val="center"/>
    </w:pPr>
    <w:rPr>
      <w:rFonts w:ascii="Times New Roman" w:eastAsia="等线" w:hAnsi="Times New Roman" w:cs="Times New Roman"/>
      <w:sz w:val="24"/>
    </w:rPr>
  </w:style>
  <w:style w:type="character" w:customStyle="1" w:styleId="EndNoteBibliography0">
    <w:name w:val="EndNote Bibliography 字符"/>
    <w:basedOn w:val="a0"/>
    <w:link w:val="EndNoteBibliography"/>
    <w:rsid w:val="00AE0A93"/>
    <w:rPr>
      <w:rFonts w:ascii="Times New Roman" w:eastAsia="等线" w:hAnsi="Times New Roman" w:cs="Times New Roman"/>
      <w:sz w:val="24"/>
    </w:rPr>
  </w:style>
  <w:style w:type="paragraph" w:styleId="a8">
    <w:name w:val="Revision"/>
    <w:hidden/>
    <w:uiPriority w:val="99"/>
    <w:semiHidden/>
    <w:rsid w:val="00C91EA8"/>
  </w:style>
  <w:style w:type="paragraph" w:styleId="a9">
    <w:name w:val="header"/>
    <w:basedOn w:val="a"/>
    <w:link w:val="aa"/>
    <w:uiPriority w:val="99"/>
    <w:unhideWhenUsed/>
    <w:rsid w:val="00D86894"/>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D86894"/>
    <w:rPr>
      <w:sz w:val="18"/>
      <w:szCs w:val="18"/>
    </w:rPr>
  </w:style>
  <w:style w:type="paragraph" w:styleId="ab">
    <w:name w:val="footer"/>
    <w:basedOn w:val="a"/>
    <w:link w:val="ac"/>
    <w:uiPriority w:val="99"/>
    <w:unhideWhenUsed/>
    <w:rsid w:val="00D86894"/>
    <w:pPr>
      <w:tabs>
        <w:tab w:val="center" w:pos="4153"/>
        <w:tab w:val="right" w:pos="8306"/>
      </w:tabs>
      <w:snapToGrid w:val="0"/>
      <w:jc w:val="left"/>
    </w:pPr>
    <w:rPr>
      <w:sz w:val="18"/>
      <w:szCs w:val="18"/>
    </w:rPr>
  </w:style>
  <w:style w:type="character" w:customStyle="1" w:styleId="ac">
    <w:name w:val="页脚 字符"/>
    <w:basedOn w:val="a0"/>
    <w:link w:val="ab"/>
    <w:uiPriority w:val="99"/>
    <w:rsid w:val="00D86894"/>
    <w:rPr>
      <w:sz w:val="18"/>
      <w:szCs w:val="18"/>
    </w:rPr>
  </w:style>
  <w:style w:type="character" w:styleId="ad">
    <w:name w:val="page number"/>
    <w:basedOn w:val="a0"/>
    <w:uiPriority w:val="99"/>
    <w:semiHidden/>
    <w:unhideWhenUsed/>
    <w:rsid w:val="002F0BEC"/>
  </w:style>
  <w:style w:type="character" w:styleId="ae">
    <w:name w:val="Unresolved Mention"/>
    <w:basedOn w:val="a0"/>
    <w:uiPriority w:val="99"/>
    <w:semiHidden/>
    <w:unhideWhenUsed/>
    <w:rsid w:val="00A877CF"/>
    <w:rPr>
      <w:color w:val="605E5C"/>
      <w:shd w:val="clear" w:color="auto" w:fill="E1DFDD"/>
    </w:rPr>
  </w:style>
  <w:style w:type="character" w:styleId="af">
    <w:name w:val="line number"/>
    <w:basedOn w:val="a0"/>
    <w:uiPriority w:val="99"/>
    <w:semiHidden/>
    <w:unhideWhenUsed/>
    <w:rsid w:val="004D2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118573">
      <w:bodyDiv w:val="1"/>
      <w:marLeft w:val="0"/>
      <w:marRight w:val="0"/>
      <w:marTop w:val="0"/>
      <w:marBottom w:val="0"/>
      <w:divBdr>
        <w:top w:val="none" w:sz="0" w:space="0" w:color="auto"/>
        <w:left w:val="none" w:sz="0" w:space="0" w:color="auto"/>
        <w:bottom w:val="none" w:sz="0" w:space="0" w:color="auto"/>
        <w:right w:val="none" w:sz="0" w:space="0" w:color="auto"/>
      </w:divBdr>
    </w:div>
    <w:div w:id="421415294">
      <w:bodyDiv w:val="1"/>
      <w:marLeft w:val="0"/>
      <w:marRight w:val="0"/>
      <w:marTop w:val="0"/>
      <w:marBottom w:val="0"/>
      <w:divBdr>
        <w:top w:val="none" w:sz="0" w:space="0" w:color="auto"/>
        <w:left w:val="none" w:sz="0" w:space="0" w:color="auto"/>
        <w:bottom w:val="none" w:sz="0" w:space="0" w:color="auto"/>
        <w:right w:val="none" w:sz="0" w:space="0" w:color="auto"/>
      </w:divBdr>
    </w:div>
    <w:div w:id="923413796">
      <w:bodyDiv w:val="1"/>
      <w:marLeft w:val="0"/>
      <w:marRight w:val="0"/>
      <w:marTop w:val="0"/>
      <w:marBottom w:val="0"/>
      <w:divBdr>
        <w:top w:val="none" w:sz="0" w:space="0" w:color="auto"/>
        <w:left w:val="none" w:sz="0" w:space="0" w:color="auto"/>
        <w:bottom w:val="none" w:sz="0" w:space="0" w:color="auto"/>
        <w:right w:val="none" w:sz="0" w:space="0" w:color="auto"/>
      </w:divBdr>
    </w:div>
    <w:div w:id="1155949426">
      <w:bodyDiv w:val="1"/>
      <w:marLeft w:val="0"/>
      <w:marRight w:val="0"/>
      <w:marTop w:val="0"/>
      <w:marBottom w:val="0"/>
      <w:divBdr>
        <w:top w:val="none" w:sz="0" w:space="0" w:color="auto"/>
        <w:left w:val="none" w:sz="0" w:space="0" w:color="auto"/>
        <w:bottom w:val="none" w:sz="0" w:space="0" w:color="auto"/>
        <w:right w:val="none" w:sz="0" w:space="0" w:color="auto"/>
      </w:divBdr>
    </w:div>
    <w:div w:id="1350522997">
      <w:bodyDiv w:val="1"/>
      <w:marLeft w:val="0"/>
      <w:marRight w:val="0"/>
      <w:marTop w:val="0"/>
      <w:marBottom w:val="0"/>
      <w:divBdr>
        <w:top w:val="none" w:sz="0" w:space="0" w:color="auto"/>
        <w:left w:val="none" w:sz="0" w:space="0" w:color="auto"/>
        <w:bottom w:val="none" w:sz="0" w:space="0" w:color="auto"/>
        <w:right w:val="none" w:sz="0" w:space="0" w:color="auto"/>
      </w:divBdr>
    </w:div>
    <w:div w:id="1428841633">
      <w:bodyDiv w:val="1"/>
      <w:marLeft w:val="0"/>
      <w:marRight w:val="0"/>
      <w:marTop w:val="0"/>
      <w:marBottom w:val="0"/>
      <w:divBdr>
        <w:top w:val="none" w:sz="0" w:space="0" w:color="auto"/>
        <w:left w:val="none" w:sz="0" w:space="0" w:color="auto"/>
        <w:bottom w:val="none" w:sz="0" w:space="0" w:color="auto"/>
        <w:right w:val="none" w:sz="0" w:space="0" w:color="auto"/>
      </w:divBdr>
    </w:div>
    <w:div w:id="1491561141">
      <w:bodyDiv w:val="1"/>
      <w:marLeft w:val="0"/>
      <w:marRight w:val="0"/>
      <w:marTop w:val="0"/>
      <w:marBottom w:val="0"/>
      <w:divBdr>
        <w:top w:val="none" w:sz="0" w:space="0" w:color="auto"/>
        <w:left w:val="none" w:sz="0" w:space="0" w:color="auto"/>
        <w:bottom w:val="none" w:sz="0" w:space="0" w:color="auto"/>
        <w:right w:val="none" w:sz="0" w:space="0" w:color="auto"/>
      </w:divBdr>
    </w:div>
    <w:div w:id="1792480924">
      <w:bodyDiv w:val="1"/>
      <w:marLeft w:val="0"/>
      <w:marRight w:val="0"/>
      <w:marTop w:val="0"/>
      <w:marBottom w:val="0"/>
      <w:divBdr>
        <w:top w:val="none" w:sz="0" w:space="0" w:color="auto"/>
        <w:left w:val="none" w:sz="0" w:space="0" w:color="auto"/>
        <w:bottom w:val="none" w:sz="0" w:space="0" w:color="auto"/>
        <w:right w:val="none" w:sz="0" w:space="0" w:color="auto"/>
      </w:divBdr>
    </w:div>
    <w:div w:id="1926377155">
      <w:bodyDiv w:val="1"/>
      <w:marLeft w:val="0"/>
      <w:marRight w:val="0"/>
      <w:marTop w:val="0"/>
      <w:marBottom w:val="0"/>
      <w:divBdr>
        <w:top w:val="none" w:sz="0" w:space="0" w:color="auto"/>
        <w:left w:val="none" w:sz="0" w:space="0" w:color="auto"/>
        <w:bottom w:val="none" w:sz="0" w:space="0" w:color="auto"/>
        <w:right w:val="none" w:sz="0" w:space="0" w:color="auto"/>
      </w:divBdr>
      <w:divsChild>
        <w:div w:id="1326665243">
          <w:marLeft w:val="0"/>
          <w:marRight w:val="0"/>
          <w:marTop w:val="0"/>
          <w:marBottom w:val="240"/>
          <w:divBdr>
            <w:top w:val="none" w:sz="0" w:space="0" w:color="auto"/>
            <w:left w:val="none" w:sz="0" w:space="0" w:color="auto"/>
            <w:bottom w:val="none" w:sz="0" w:space="0" w:color="auto"/>
            <w:right w:val="none" w:sz="0" w:space="0" w:color="auto"/>
          </w:divBdr>
        </w:div>
      </w:divsChild>
    </w:div>
    <w:div w:id="2045589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12DD31-AB21-BC4D-86A9-3A9769EFD26F}">
  <we:reference id="wa104380917" version="1.0.1.0" store="zh-CN" storeType="OMEX"/>
  <we:alternateReferences>
    <we:reference id="wa104380917" version="1.0.1.0" store="" storeType="OMEX"/>
  </we:alternateReferences>
  <we:properties>
    <we:property name="1494597670" value="[{&quot;drm&quot;:null,&quot;seq&quot;:5356,&quot;article&quot;:{&quot;issn&quot;:&quot;1552-4469&quot;,&quot;year&quot;:2013,&quot;eissn&quot;:&quot;1552-4469&quot;,&quot;issue&quot;:&quot;1&quot;,&quot;title&quot;:&quot;Single-cell imaging of Wnt palmitoylation by the acyltransferase porcupine&quot;,&quot;volume&quot;:&quot;10&quot;,&quot;authors&quot;:[&quot;Xinxin Gao&quot;,&quot;Rami N Hannoush&quot;],&quot;journal&quot;:&quot;Nature Chemical Biology&quot;,&quot;abstract&quot;:&quot;Nature Chemical Biology,  (2013). doi:10.1038/nchembio.1392&quot;,&quot;citeproc&quot;:&quot;eyJpc3N1ZWQiOiIyMDEzLTExLTI0VDAwOjAwOjAwLjAwMFoiLCJzdWJtaXR0ZWQiOm51bGwsImV2ZW50LWRhdGUiOm51bGwsImlzc3VlIjoiMSIsImxhbmd1YWdlIjoiRW5nbGlzaCIsInBhZ2UiOiI2MSAtIDY4IiwicHVibGlzaGVyIjoiTmF0dXJlIFB1Ymxpc2hpbmcgR3JvdXAiLCJlcHJpbnRjbGFzcyI6IjEwIiwidHlwZSI6ImFydGljbGUtbWFnYXppbmUifQ==&quot;,&quot;pagination&quot;:&quot;61 - 68&quot;,&quot;journal_abbrev&quot;:&quot;Nat Chem Biol&quot;},&quot;deleted&quot;:false,&quot;ext_ids&quot;:{&quot;doi&quot;:&quot;10.1038/nchembio.1392&quot;,&quot;pmid&quot;:&quot;24292069&quot;},&quot;item_type&quot;:&quot;article&quot;,&quot;purchased&quot;:null,&quot;user_data&quot;:{&quot;star&quot;:false,&quot;color&quot;:null,&quot;rating&quot;:0,&quot;citekey&quot;:&quot;Gao:2013dt&quot;,&quot;created&quot;:&quot;2018-09-27T04:29:39.011Z&quot;,&quot;modified&quot;:&quot;2019-11-01T07:54:30Z&quot;,&quot;createdby&quot;:&quot;uploader 0.3.38&quot;,&quot;last_read&quot;:&quot;2019-11-01T07:54:29Z&quot;,&quot;modifiedby&quot;:&quot;uploader 0.3.55&quot;,&quot;view_count&quot;:4,&quot;has_annotations&quot;:false,&quot;unread&quot;:false},&quot;import_data&quot;:{&quot;source&quot;:&quot;Papers 3&quot;,&quot;imported_by&quot;:&quot;uploader 0.3.55&quot;,&quot;original_id&quot;:&quot;BB55A4A8-BF94-44DC-B2C9-048078EF5C5A&quot;,&quot;original_type&quot;:&quot;journal article&quot;},&quot;data_version&quot;:1,&quot;collection_id&quot;:&quot;d80ae5ca-a85f-44ea-92e8-4f5e4cb8d0c5&quot;,&quot;custom_metadata&quot;:{&quot;date&quot;:&quot;2013-11-24&quot;,&quot;kind&quot;:&quot;Research&quot;,&quot;read&quot;:&quot;true&quot;,&quot;type&quot;:&quot;article&quot;,&quot;pages&quot;:&quot;61-68&quot;,&quot;pdf_url&quot;:&quot;http://www.nature.com/articles/nchembio.1392.pdf&quot;,&quot;accessed&quot;:&quot;0&quot;,&quot;language&quot;:&quot;English&quot;,&quot;copyright&quot;:&quot;© 2014 Nature Publishing Group, a division of Macmillan Publishers Limited. All Rights Reserved.&quot;,&quot;papers_id&quot;:&quot;BB55A4A8-BF94-44DC-B2C9-048078EF5C5A&quot;,&quot;times_read&quot;:&quot;13&quot;},&quot;id&quot;:&quot;BB55A4A8-BF94-44DC-B2C9-048078EF5C5A&quot;,&quot;type&quot;:&quot;item&quot;,&quot;files&quot;:[{&quot;name&quot;:&quot;94762ACB-6624-48A2-A7B0-A7537F9965AB.pdf&quot;,&quot;size&quot;:1936984,&quot;type&quot;:&quot;article&quot;,&quot;pages&quot;:10,&quot;sha256&quot;:&quot;28cd5035b618af60299caf608a98e0d11c7e55b3c6dd70c9451188396675ec05&quot;,&quot;created&quot;:&quot;2019-11-01T07:54:30Z&quot;,&quot;file_type&quot;:&quot;pdf&quot;,&quot;access_method&quot;:&quot;personal_library&quot;},{&quot;name&quot;:&quot;2EDEE9C6-F829-487A-947B-8EDBE7B73A64.pdf&quot;,&quot;size&quot;:6153150,&quot;type&quot;:&quot;supplement&quot;,&quot;pages&quot;:41,&quot;sha256&quot;:&quot;d0f26550c39f3cc4940a8b5d3a00e1befa2dee3588effc7368fed58cbfb6ecab&quot;,&quot;created&quot;:&quot;2019-11-01T07:54:30Z&quot;,&quot;file_type&quot;:&quot;pdf&quot;,&quot;access_method&quot;:&quot;personal_library&quot;},{&quot;name&quot;:&quot;4BCEEB53-E7FA-49FE-901F-49FD795A945F.pdf&quot;,&quot;size&quot;:1392530,&quot;type&quot;:&quot;supplement&quot;,&quot;pages&quot;:4,&quot;sha256&quot;:&quot;ae1b65c72ebf511460a4d74c2c8d15a7599af3b211ee7117d926237f0dee5d13&quot;,&quot;created&quot;:&quot;2019-11-01T07:54:30Z&quot;,&quot;file_type&quot;:&quot;pdf&quot;,&quot;access_method&quot;:&quot;personal_library&quot;}],&quot;pdf_hash&quot;:&quot;28cd5035b618af60299caf608a98e0d11c7e55b3c6dd70c9451188396675ec05&quot;,&quot;citeproc&quot;:{&quot;issued&quot;:&quot;2013-11-24T00:00:00.000Z&quot;,&quot;submitted&quot;:null,&quot;event-date&quot;:null,&quot;issue&quot;:&quot;1&quot;,&quot;language&quot;:&quot;English&quot;,&quot;page&quot;:&quot;61 - 68&quot;,&quot;publisher&quot;:&quot;Nature Publishing Group&quot;,&quot;eprintclass&quot;:&quot;10&quot;,&quot;type&quot;:&quot;article-magazine&quot;},&quot;atIndex&quot;:3},{&quot;drm&quot;:null,&quot;seq&quot;:6318,&quot;article&quot;:{&quot;issn&quot;:&quot;1750-2799&quot;,&quot;year&quot;:2014,&quot;eissn&quot;:&quot;1750-2799&quot;,&quot;issue&quot;:&quot;11&quot;,&quot;title&quot;:&quot;Single-cell in situ imaging of palmitoylation in fatty-acylated proteins&quot;,&quot;volume&quot;:&quot;9&quot;,&quot;authors&quot;:[&quot;Xinxin Gao&quot;,&quot;Rami N Hannoush&quot;],&quot;journal&quot;:&quot;Nature Protocols&quot;,&quot;abstract&quot;:&quot;Nature Protocols 9, 2607 (2014). doi:10.1038/nprot.2014.179&quot;,&quot;citeproc&quot;:&quot;eyJpc3N1ZWQiOiIyMDE0LTEwLTA5VDAwOjAwOjAwLjAwMFoiLCJzdWJtaXR0ZWQiOm51bGwsImV2ZW50LWRhdGUiOm51bGwsImlzc3VlIjoiMTEiLCJwYWdlIjoiMjYwNyAtIDI2MjMiLCJwdWJsaXNoZXIiOiJOYXR1cmUgUHVibGlzaGluZyBHcm91cCIsImVwcmludGNsYXNzIjoiOSIsInR5cGUiOiJhcnRpY2xlLW1hZ2F6aW5lIn0=&quot;,&quot;pagination&quot;:&quot;2607 - 2623&quot;,&quot;journal_abbrev&quot;:&quot;Nat Protoc&quot;},&quot;deleted&quot;:false,&quot;ext_ids&quot;:{&quot;doi&quot;:&quot;10.1038/nprot.2014.179&quot;,&quot;pmid&quot;:&quot;25299157&quot;},&quot;item_type&quot;:&quot;article&quot;,&quot;purchased&quot;:null,&quot;user_data&quot;:{&quot;star&quot;:false,&quot;tags&quot;:[&quot;IF&quot;,&quot;Palmitoylation&quot;,&quot;protocol&quot;],&quot;color&quot;:null,&quot;rating&quot;:5,&quot;citekey&quot;:&quot;Gao:2014bz&quot;,&quot;created&quot;:&quot;2018-08-09T12:39:10.607Z&quot;,&quot;modified&quot;:&quot;2019-11-01T08:07:24Z&quot;,&quot;createdby&quot;:&quot;uploader 0.3.38&quot;,&quot;last_read&quot;:&quot;2019-11-01T08:07:20Z&quot;,&quot;modifiedby&quot;:&quot;uploader 0.3.55&quot;,&quot;view_count&quot;:4,&quot;has_annotations&quot;:true,&quot;unread&quot;:false},&quot;import_data&quot;:{&quot;source&quot;:&quot;Papers 3&quot;,&quot;imported_by&quot;:&quot;uploader 0.3.55&quot;,&quot;original_id&quot;:&quot;42040D9F-A9FA-4157-8929-B34A37A1B172&quot;,&quot;original_type&quot;:&quot;journal article&quot;},&quot;data_version&quot;:1,&quot;collection_id&quot;:&quot;d80ae5ca-a85f-44ea-92e8-4f5e4cb8d0c5&quot;,&quot;custom_metadata&quot;:{&quot;date&quot;:&quot;2014-10-09&quot;,&quot;read&quot;:&quot;true&quot;,&quot;type&quot;:&quot;article&quot;,&quot;pages&quot;:&quot;2607-2623&quot;,&quot;accessed&quot;:&quot;0&quot;,&quot;copyright&quot;:&quot;© 2014 Nature Publishing Group, a division of Macmillan Publishers Limited. All Rights Reserved.&quot;,&quot;papers_id&quot;:&quot;42040D9F-A9FA-4157-8929-B34A37A1B172&quot;,&quot;times_read&quot;:&quot;32&quot;},&quot;id&quot;:&quot;42040D9F-A9FA-4157-8929-B34A37A1B172&quot;,&quot;type&quot;:&quot;item&quot;,&quot;files&quot;:[{&quot;name&quot;:&quot;24EE321B-3473-4134-8032-886411A98184.pdf&quot;,&quot;size&quot;:3099462,&quot;type&quot;:&quot;article&quot;,&quot;pages&quot;:17,&quot;sha256&quot;:&quot;3c13b2825e2803ccfc3b0230e10bf7a4c8d1855387a058d1b5c963b625f2cacb&quot;,&quot;created&quot;:&quot;2019-11-01T08:07:20Z&quot;,&quot;file_type&quot;:&quot;pdf&quot;,&quot;access_method&quot;:&quot;personal_library&quot;},{&quot;name&quot;:&quot;67EE45D8-F600-4954-B1EF-4374E11E936C.pdf&quot;,&quot;size&quot;:6153150,&quot;type&quot;:&quot;supplement&quot;,&quot;pages&quot;:41,&quot;sha256&quot;:&quot;d0f26550c39f3cc4940a8b5d3a00e1befa2dee3588effc7368fed58cbfb6ecab&quot;,&quot;created&quot;:&quot;2019-11-01T08:07:20Z&quot;,&quot;file_type&quot;:&quot;pdf&quot;,&quot;access_method&quot;:&quot;personal_library&quot;}],&quot;pdf_hash&quot;:&quot;3c13b2825e2803ccfc3b0230e10bf7a4c8d1855387a058d1b5c963b625f2cacb&quot;,&quot;citeproc&quot;:{&quot;issued&quot;:&quot;2014-10-09T00:00:00.000Z&quot;,&quot;submitted&quot;:null,&quot;event-date&quot;:null,&quot;issue&quot;:&quot;11&quot;,&quot;page&quot;:&quot;2607 - 2623&quot;,&quot;publisher&quot;:&quot;Nature Publishing Group&quot;,&quot;eprintclass&quot;:&quot;9&quot;,&quot;type&quot;:&quot;article-magazine&quot;}}]"/>
    <we:property name="2010719110" value="[{&quot;drm&quot;:null,&quot;seq&quot;:6546,&quot;article&quot;:{&quot;issn&quot;:&quot;1476-5594&quot;,&quot;year&quot;:2014,&quot;eissn&quot;:&quot;1476-5594&quot;,&quot;issue&quot;:&quot;13&quot;,&quot;title&quot;:&quot;PPISURV: a novel bioinformatics tool for uncovering the hidden role of specific genes in cancer survival outcome&quot;,&quot;volume&quot;:&quot;33&quot;,&quot;authors&quot;:[&quot;A V Antonov&quot;,&quot;M Krestyaninova&quot;,&quot;R A Knight&quot;,&quot;I Rodchenkov&quot;,&quot;G Melino&quot;,&quot;N A Barlev&quot;],&quot;journal&quot;:&quot;Oncogene&quot;,&quot;abstract&quot;:&quot;Multiple clinical studies have correlated gene expression with survival outcome in cancer on a genome-wide scale. However, in many cases, no obvious correlation between expression of well-known tumour-related genes (that is, p53, p73 and p21) and survival rates of patients has been observed. This can be mainly explained by the complex molecular mechanisms involved in cancer, which mask the clinical relevance of a gene with multiple functions if only gene expression status is considered. As we demonstrate here, in many such cases, the expression of the gene interaction partners (gene ‘interactome’) correlates significantly with cancer survival and is indicative of the role of that gene in cancer. On the basis of this principle, we have implemented a free online datamining tool (http://www.bioprofiling.de/PPISURV). PPISURV automatically correlates expression of an input gene interactome with survival rates on &gt;40 publicly available clinical expression data sets covering various tumours involving about 8000 patients in total. To derive the query gene interactome, PPISURV employs several public databases including protein–protein interactions, regulatory and signalling pathways and protein post-translational modifications.&quot;,&quot;pagination&quot;:&quot;1621&quot;,&quot;journal_abbrev&quot;:&quot;Oncogene&quot;},&quot;deleted&quot;:false,&quot;ext_ids&quot;:{&quot;doi&quot;:&quot;10.1038/onc.2013.119&quot;,&quot;pmid&quot;:&quot;23686313&quot;},&quot;item_type&quot;:&quot;article&quot;,&quot;purchased&quot;:null,&quot;user_data&quot;:{&quot;rating&quot;:3,&quot;created&quot;:&quot;2019-07-28T13:57:22Z&quot;,&quot;modified&quot;:&quot;2019-11-27T13:18:55Z&quot;,&quot;createdby&quot;:&quot;browser_extension_aa chrome-v2.24&quot;,&quot;last_read&quot;:&quot;2019-07-28T13:57:39Z&quot;,&quot;modifiedby&quot;:&quot;SmartCite 1.0.0&quot;,&quot;view_count&quot;:1,&quot;has_annotations&quot;:false,&quot;unread&quot;:false},&quot;import_data&quot;:{},&quot;data_version&quot;:1,&quot;collection_id&quot;:&quot;d80ae5ca-a85f-44ea-92e8-4f5e4cb8d0c5&quot;,&quot;custom_metadata&quot;:{},&quot;id&quot;:&quot;ded643f5-d508-4f6a-9b91-a1cee9b502b6&quot;,&quot;type&quot;:&quot;item&quot;,&quot;files&quot;:[{&quot;name&quot;:&quot;www.nature.com 2019/7/28 下午9:57:33.pdf&quot;,&quot;size&quot;:753720,&quot;type&quot;:&quot;article&quot;,&quot;pages&quot;:8,&quot;sha256&quot;:&quot;c73913693ebf5846b98d492fe40a7968ad5bcfcb987c40087d4780cf16f1dc67&quot;,&quot;created&quot;:&quot;2019-07-28T13:57:33Z&quot;,&quot;file_type&quot;:&quot;pdf&quot;,&quot;source_url&quot;:&quot;www.nature.com%202019%2F7%2F28%20%E4%B8%8B%E5%8D%889%3A57%3A33.pdf&quot;,&quot;access_method&quot;:&quot;personal_library&quot;}],&quot;pdf_hash&quot;:&quot;c73913693ebf5846b98d492fe40a7968ad5bcfcb987c40087d4780cf16f1dc67&quot;,&quot;citeproc&quot;:{},&quot;atIndex&quot;:0}]"/>
    <we:property name="-1321958826" value="[{&quot;drm&quot;:null,&quot;seq&quot;:6546,&quot;article&quot;:{&quot;issn&quot;:&quot;1476-5594&quot;,&quot;year&quot;:2014,&quot;eissn&quot;:&quot;1476-5594&quot;,&quot;issue&quot;:&quot;13&quot;,&quot;title&quot;:&quot;PPISURV: a novel bioinformatics tool for uncovering the hidden role of specific genes in cancer survival outcome&quot;,&quot;volume&quot;:&quot;33&quot;,&quot;authors&quot;:[&quot;A V Antonov&quot;,&quot;M Krestyaninova&quot;,&quot;R A Knight&quot;,&quot;I Rodchenkov&quot;,&quot;G Melino&quot;,&quot;N A Barlev&quot;],&quot;journal&quot;:&quot;Oncogene&quot;,&quot;abstract&quot;:&quot;Multiple clinical studies have correlated gene expression with survival outcome in cancer on a genome-wide scale. However, in many cases, no obvious correlation between expression of well-known tumour-related genes (that is, p53, p73 and p21) and survival rates of patients has been observed. This can be mainly explained by the complex molecular mechanisms involved in cancer, which mask the clinical relevance of a gene with multiple functions if only gene expression status is considered. As we demonstrate here, in many such cases, the expression of the gene interaction partners (gene ‘interactome’) correlates significantly with cancer survival and is indicative of the role of that gene in cancer. On the basis of this principle, we have implemented a free online datamining tool (http://www.bioprofiling.de/PPISURV). PPISURV automatically correlates expression of an input gene interactome with survival rates on &gt;40 publicly available clinical expression data sets covering various tumours involving about 8000 patients in total. To derive the query gene interactome, PPISURV employs several public databases including protein–protein interactions, regulatory and signalling pathways and protein post-translational modifications.&quot;,&quot;pagination&quot;:&quot;1621&quot;,&quot;journal_abbrev&quot;:&quot;Oncogene&quot;},&quot;deleted&quot;:false,&quot;ext_ids&quot;:{&quot;doi&quot;:&quot;10.1038/onc.2013.119&quot;,&quot;pmid&quot;:&quot;23686313&quot;},&quot;item_type&quot;:&quot;article&quot;,&quot;purchased&quot;:null,&quot;user_data&quot;:{&quot;rating&quot;:3,&quot;created&quot;:&quot;2019-07-28T13:57:22Z&quot;,&quot;modified&quot;:&quot;2019-11-27T13:18:55Z&quot;,&quot;createdby&quot;:&quot;browser_extension_aa chrome-v2.24&quot;,&quot;last_read&quot;:&quot;2019-07-28T13:57:39Z&quot;,&quot;modifiedby&quot;:&quot;SmartCite 1.0.0&quot;,&quot;view_count&quot;:1,&quot;has_annotations&quot;:false,&quot;unread&quot;:false},&quot;import_data&quot;:{},&quot;data_version&quot;:1,&quot;collection_id&quot;:&quot;d80ae5ca-a85f-44ea-92e8-4f5e4cb8d0c5&quot;,&quot;custom_metadata&quot;:{},&quot;id&quot;:&quot;ded643f5-d508-4f6a-9b91-a1cee9b502b6&quot;,&quot;type&quot;:&quot;item&quot;,&quot;files&quot;:[{&quot;name&quot;:&quot;www.nature.com 2019/7/28 下午9:57:33.pdf&quot;,&quot;size&quot;:753720,&quot;type&quot;:&quot;article&quot;,&quot;pages&quot;:8,&quot;sha256&quot;:&quot;c73913693ebf5846b98d492fe40a7968ad5bcfcb987c40087d4780cf16f1dc67&quot;,&quot;created&quot;:&quot;2019-07-28T13:57:33Z&quot;,&quot;file_type&quot;:&quot;pdf&quot;,&quot;source_url&quot;:&quot;www.nature.com%202019%2F7%2F28%20%E4%B8%8B%E5%8D%889%3A57%3A33.pdf&quot;,&quot;access_method&quot;:&quot;personal_library&quot;}],&quot;pdf_hash&quot;:&quot;c73913693ebf5846b98d492fe40a7968ad5bcfcb987c40087d4780cf16f1dc67&quot;,&quot;citeproc&quot;:{},&quot;atIndex&quot;:0}]"/>
    <we:property name="-706100151" value="[{&quot;drm&quot;:null,&quot;seq&quot;:6546,&quot;article&quot;:{&quot;issn&quot;:&quot;1476-5594&quot;,&quot;year&quot;:2014,&quot;eissn&quot;:&quot;1476-5594&quot;,&quot;issue&quot;:&quot;13&quot;,&quot;title&quot;:&quot;PPISURV: a novel bioinformatics tool for uncovering the hidden role of specific genes in cancer survival outcome&quot;,&quot;volume&quot;:&quot;33&quot;,&quot;authors&quot;:[&quot;A V Antonov&quot;,&quot;M Krestyaninova&quot;,&quot;R A Knight&quot;,&quot;I Rodchenkov&quot;,&quot;G Melino&quot;,&quot;N A Barlev&quot;],&quot;journal&quot;:&quot;Oncogene&quot;,&quot;abstract&quot;:&quot;Multiple clinical studies have correlated gene expression with survival outcome in cancer on a genome-wide scale. However, in many cases, no obvious correlation between expression of well-known tumour-related genes (that is, p53, p73 and p21) and survival rates of patients has been observed. This can be mainly explained by the complex molecular mechanisms involved in cancer, which mask the clinical relevance of a gene with multiple functions if only gene expression status is considered. As we demonstrate here, in many such cases, the expression of the gene interaction partners (gene ‘interactome’) correlates significantly with cancer survival and is indicative of the role of that gene in cancer. On the basis of this principle, we have implemented a free online datamining tool (http://www.bioprofiling.de/PPISURV). PPISURV automatically correlates expression of an input gene interactome with survival rates on &gt;40 publicly available clinical expression data sets covering various tumours involving about 8000 patients in total. To derive the query gene interactome, PPISURV employs several public databases including protein–protein interactions, regulatory and signalling pathways and protein post-translational modifications.&quot;,&quot;pagination&quot;:&quot;1621&quot;,&quot;journal_abbrev&quot;:&quot;Oncogene&quot;},&quot;deleted&quot;:false,&quot;ext_ids&quot;:{&quot;doi&quot;:&quot;10.1038/onc.2013.119&quot;,&quot;pmid&quot;:&quot;23686313&quot;},&quot;item_type&quot;:&quot;article&quot;,&quot;purchased&quot;:null,&quot;user_data&quot;:{&quot;rating&quot;:3,&quot;created&quot;:&quot;2019-07-28T13:57:22Z&quot;,&quot;modified&quot;:&quot;2019-11-27T13:18:55Z&quot;,&quot;createdby&quot;:&quot;browser_extension_aa chrome-v2.24&quot;,&quot;last_read&quot;:&quot;2019-07-28T13:57:39Z&quot;,&quot;modifiedby&quot;:&quot;SmartCite 1.0.0&quot;,&quot;view_count&quot;:1,&quot;has_annotations&quot;:false,&quot;unread&quot;:false},&quot;import_data&quot;:{},&quot;data_version&quot;:1,&quot;collection_id&quot;:&quot;d80ae5ca-a85f-44ea-92e8-4f5e4cb8d0c5&quot;,&quot;custom_metadata&quot;:{},&quot;id&quot;:&quot;ded643f5-d508-4f6a-9b91-a1cee9b502b6&quot;,&quot;type&quot;:&quot;item&quot;,&quot;files&quot;:[{&quot;name&quot;:&quot;www.nature.com 2019/7/28 下午9:57:33.pdf&quot;,&quot;size&quot;:753720,&quot;type&quot;:&quot;article&quot;,&quot;pages&quot;:8,&quot;sha256&quot;:&quot;c73913693ebf5846b98d492fe40a7968ad5bcfcb987c40087d4780cf16f1dc67&quot;,&quot;created&quot;:&quot;2019-07-28T13:57:33Z&quot;,&quot;file_type&quot;:&quot;pdf&quot;,&quot;source_url&quot;:&quot;www.nature.com%202019%2F7%2F28%20%E4%B8%8B%E5%8D%889%3A57%3A33.pdf&quot;,&quot;access_method&quot;:&quot;personal_library&quot;}],&quot;pdf_hash&quot;:&quot;c73913693ebf5846b98d492fe40a7968ad5bcfcb987c40087d4780cf16f1dc67&quot;,&quot;citeproc&quot;:{},&quot;atIndex&quot;:0,&quot;item&quot;:{&quot;id&quot;:&quot;ded643f5-d508-4f6a-9b91-a1cee9b502b6&quot;,&quot;type&quot;:&quot;article-journal&quot;,&quot;DOI&quot;:&quot;10.1038/onc.2013.119&quot;,&quot;container-title&quot;:&quot;Oncogene&quot;,&quot;container-title-short&quot;:&quot;Oncogene&quot;,&quot;journalAbbreviation&quot;:&quot;Oncogene&quot;,&quot;title&quot;:&quot;PPISURV: a novel bioinformatics tool for uncovering the hidden role of specific genes in cancer survival outcome&quot;,&quot;abstract&quot;:&quot;Multiple clinical studies have correlated gene expression with survival outcome in cancer on a genome-wide scale. However, in many cases, no obvious correlation between expression of well-known tumour-related genes (that is, p53, p73 and p21) and survival rates of patients has been observed. This can be mainly explained by the complex molecular mechanisms involved in cancer, which mask the clinical relevance of a gene with multiple functions if only gene expression status is considered. As we demonstrate here, in many such cases, the expression of the gene interaction partners (gene ‘interactome’) correlates significantly with cancer survival and is indicative of the role of that gene in cancer. On the basis of this principle, we have implemented a free online datamining tool (http://www.bioprofiling.de/PPISURV). PPISURV automatically correlates expression of an input gene interactome with survival rates on &gt;40 publicly available clinical expression data sets covering various tumours involving about 8000 patients in total. To derive the query gene interactome, PPISURV employs several public databases including protein–protein interactions, regulatory and signalling pathways and protein post-translational modifications.&quot;,&quot;ISSN&quot;:&quot;1476-5594&quot;,&quot;volume&quot;:&quot;33&quot;,&quot;issue&quot;:&quot;13&quot;,&quot;page&quot;:&quot;1621&quot;,&quot;original-date&quot;:{},&quot;issued&quot;:{&quot;year&quot;:2014},&quot;author&quot;:[{&quot;family&quot;:&quot;Antonov&quot;,&quot;given&quot;:&quot;AV&quot;},{&quot;family&quot;:&quot;Krestyaninova&quot;,&quot;given&quot;:&quot;M&quot;},{&quot;family&quot;:&quot;Knight&quot;,&quot;given&quot;:&quot;RA&quot;},{&quot;family&quot;:&quot;Rodchenkov&quot;,&quot;given&quot;:&quot;I&quot;},{&quot;family&quot;:&quot;Melino&quot;,&quot;given&quot;:&quot;G&quot;},{&quot;family&quot;:&quot;Barlev&quot;,&quot;given&quot;:&quot;NA&quot;}],&quot;page-first&quot;:&quot;1621&quot;}},{&quot;drm&quot;:null,&quot;seq&quot;:5569,&quot;article&quot;:{&quot;issn&quot;:&quot;1546-170X&quot;,&quot;year&quot;:2013,&quot;eissn&quot;:&quot;1546-170X&quot;,&quot;issue&quot;:&quot;2&quot;,&quot;title&quot;:&quot;ABT-199, a potent and selective BCL-2 inhibitor, achieves antitumor activity while sparing platelets&quot;,&quot;volume&quot;:&quot;19&quot;,&quot;authors&quot;:[&quot;Joel D Leverson&quot;,&quot;Erwin R Boghaert&quot;,&quot;Scott L Ackler&quot;,&quot;Nathaniel D Catron&quot;,&quot;Jun Chen&quot;,&quot;Brian D Dayton&quot;,&quot;Hong Ding&quot;,&quot;Sari H Enschede&quot;,&quot;Wayne J Fairbrother&quot;,&quot;David C S Huang&quot;,&quot;Sarah G Hymowitz&quot;,&quot;Sha Jin&quot;,&quot;Seong Lin Khaw&quot;,&quot;Peter J Kovar&quot;,&quot;Lloyd T Lam&quot;,&quot;Jackie Lee&quot;,&quot;Heather L Maecker&quot;,&quot;Kennan C Marsh&quot;,&quot;Kylie D Mason&quot;,&quot;Michael J Mitten&quot;,&quot;Paul M Nimmer&quot;,&quot;Anatol Oleksijew&quot;,&quot;Chang H Park&quot;,&quot;Cheol-Min Park&quot;,&quot;Darren C Phillips&quot;,&quot;Andrew W Roberts&quot;,&quot;Deepak Sampath&quot;,&quot;John F Seymour&quot;,&quot;Morey L Smith&quot;,&quot;Gerard M Sullivan&quot;,&quot;Stephen K Tahir&quot;,&quot;Chris Tse&quot;,&quot;Michael D Wendt&quot;,&quot;Yu Xiao&quot;,&quot;John C Xue&quot;,&quot;Haichao Zhang&quot;,&quot;Rod A Humerickhouse&quot;,&quot;Saul H Rosenberg&quot;,&quot;Steven W Elmore&quot;,&quot;Andrew J Souers&quot;],&quot;journal&quot;:&quot;Nature Medicine&quot;,&quot;abstract&quot;:&quot;Nature Medicine 19, 202 (2013). doi:10.1038/nm.3048&quot;,&quot;citeproc&quot;:&quot;eyJpc3N1ZWQiOiIyMDEzLTAxLTA2VDAwOjAwOjAwLjAwMFoiLCJzdWJtaXR0ZWQiOm51bGwsImV2ZW50LWRhdGUiOm51bGwsImlzc3VlIjoiMiIsInBhZ2UiOiIyMDIgLSAyMDgiLCJwdWJsaXNoZXIiOiJOYXR1cmUgUHVibGlzaGluZyBHcm91cCIsImVwcmludGNsYXNzIjoiMTkiLCJ0eXBlIjoiYXJ0aWNsZS1tYWdhemluZSJ9&quot;,&quot;pagination&quot;:&quot;202 - 208&quot;,&quot;journal_abbrev&quot;:&quot;Nat Med&quot;},&quot;deleted&quot;:false,&quot;ext_ids&quot;:{&quot;doi&quot;:&quot;10.1038/nm.3048&quot;,&quot;pmid&quot;:&quot;23291630&quot;},&quot;item_type&quot;:&quot;article&quot;,&quot;purchased&quot;:null,&quot;user_data&quot;:{&quot;star&quot;:false,&quot;color&quot;:null,&quot;rating&quot;:3,&quot;citekey&quot;:&quot;Leverson:2013go&quot;,&quot;created&quot;:&quot;2019-03-26T14:07:54.713Z&quot;,&quot;modified&quot;:&quot;2019-11-01T07:57:12Z&quot;,&quot;createdby&quot;:&quot;uploader 0.3.38&quot;,&quot;modifiedby&quot;:&quot;uploader 0.3.55&quot;,&quot;has_annotations&quot;:false,&quot;unread&quot;:true,&quot;last_read&quot;:null},&quot;import_data&quot;:{&quot;source&quot;:&quot;Papers 3&quot;,&quot;imported_by&quot;:&quot;uploader 0.3.55&quot;,&quot;original_id&quot;:&quot;1343F2AB-AC3A-4872-A549-179BCD88CD4B&quot;,&quot;original_type&quot;:&quot;journal article&quot;},&quot;data_version&quot;:1,&quot;collection_id&quot;:&quot;d80ae5ca-a85f-44ea-92e8-4f5e4cb8d0c5&quot;,&quot;custom_metadata&quot;:{&quot;date&quot;:&quot;2013-01-06&quot;,&quot;read&quot;:&quot;false&quot;,&quot;type&quot;:&quot;article&quot;,&quot;pages&quot;:&quot;202-208&quot;,&quot;accessed&quot;:&quot;0&quot;,&quot;copyright&quot;:&quot;© 2013 Nature Publishing Group, a division of Macmillan Publishers Limited. All Rights Reserved.&quot;,&quot;papers_id&quot;:&quot;1343F2AB-AC3A-4872-A549-179BCD88CD4B&quot;,&quot;times_read&quot;:&quot;0&quot;},&quot;id&quot;:&quot;1343F2AB-AC3A-4872-A549-179BCD88CD4B&quot;,&quot;type&quot;:&quot;item&quot;,&quot;files&quot;:[{&quot;name&quot;:&quot;5841614E-63EA-4C34-85DC-A077308943DA.pdf&quot;,&quot;size&quot;:1258610,&quot;type&quot;:&quot;article&quot;,&quot;pages&quot;:9,&quot;sha256&quot;:&quot;16021ab7da25a515c90372b6dae26e3e91eb536a7eacf9878e404462eaee3baf&quot;,&quot;created&quot;:&quot;2019-11-01T07:57:12Z&quot;,&quot;file_type&quot;:&quot;pdf&quot;,&quot;access_method&quot;:&quot;personal_library&quot;},{&quot;name&quot;:&quot;1ECFB9A6-A930-4B1B-8D7F-FEEEE4EF46EF.pdf&quot;,&quot;size&quot;:326111,&quot;type&quot;:&quot;supplement&quot;,&quot;pages&quot;:12,&quot;sha256&quot;:&quot;0b40a715010df6bdb5fdf8f6ae3889790f89363466efcb2fd731b27751d79fbe&quot;,&quot;created&quot;:&quot;2019-11-01T07:57:12Z&quot;,&quot;file_type&quot;:&quot;pdf&quot;,&quot;access_method&quot;:&quot;personal_library&quot;}],&quot;pdf_hash&quot;:&quot;16021ab7da25a515c90372b6dae26e3e91eb536a7eacf9878e404462eaee3baf&quot;,&quot;citeproc&quot;:{&quot;issued&quot;:&quot;2013-01-06T00:00:00.000Z&quot;,&quot;submitted&quot;:null,&quot;event-date&quot;:null,&quot;issue&quot;:&quot;2&quot;,&quot;page&quot;:&quot;202 - 208&quot;,&quot;publisher&quot;:&quot;Nature Publishing Group&quot;,&quot;eprintclass&quot;:&quot;19&quot;,&quot;type&quot;:&quot;article-magazine&quot;}}]"/>
    <we:property name="style" value="{&quot;title&quot;:&quot;Blood&quot;,&quot;url&quot;:&quot;https://smartcite.readcube.com/styles/blood&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5AEFBB-B686-4545-A967-49C698852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6</Pages>
  <Words>2294</Words>
  <Characters>1308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治洲</dc:creator>
  <cp:keywords/>
  <dc:description/>
  <cp:lastModifiedBy>夏 治洲</cp:lastModifiedBy>
  <cp:revision>19</cp:revision>
  <dcterms:created xsi:type="dcterms:W3CDTF">2020-06-08T07:48:00Z</dcterms:created>
  <dcterms:modified xsi:type="dcterms:W3CDTF">2020-11-05T15:35:00Z</dcterms:modified>
</cp:coreProperties>
</file>